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-Accent2"/>
        <w:tblW w:w="0" w:type="auto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093"/>
        <w:gridCol w:w="2268"/>
        <w:gridCol w:w="2268"/>
        <w:gridCol w:w="567"/>
        <w:gridCol w:w="850"/>
      </w:tblGrid>
      <w:tr w:rsidR="00B94027" w14:paraId="2F4BD11D" w14:textId="77777777" w:rsidTr="000D0B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5"/>
            <w:shd w:val="clear" w:color="auto" w:fill="auto"/>
          </w:tcPr>
          <w:p w14:paraId="27ACE7F8" w14:textId="199E1656" w:rsidR="00B94027" w:rsidRPr="00D83115" w:rsidRDefault="00B94027" w:rsidP="00B14292">
            <w:pPr>
              <w:jc w:val="both"/>
            </w:pPr>
            <w:r w:rsidRPr="00D83115">
              <w:rPr>
                <w:rFonts w:cs="Arial"/>
                <w:color w:val="000000"/>
                <w:sz w:val="16"/>
                <w:szCs w:val="16"/>
              </w:rPr>
              <w:t xml:space="preserve">Table </w:t>
            </w:r>
            <w:r>
              <w:rPr>
                <w:rFonts w:cs="Arial"/>
                <w:color w:val="000000"/>
                <w:sz w:val="16"/>
                <w:szCs w:val="16"/>
              </w:rPr>
              <w:t>S1</w:t>
            </w:r>
            <w:r w:rsidRPr="00D83115">
              <w:rPr>
                <w:rFonts w:cs="Arial"/>
                <w:color w:val="000000"/>
                <w:sz w:val="16"/>
                <w:szCs w:val="16"/>
              </w:rPr>
              <w:t>. C</w:t>
            </w:r>
            <w:r w:rsidRPr="00D83115">
              <w:rPr>
                <w:rFonts w:cs="Lucida Grande"/>
                <w:color w:val="000000"/>
                <w:sz w:val="16"/>
                <w:szCs w:val="16"/>
              </w:rPr>
              <w:t xml:space="preserve">hange in </w:t>
            </w:r>
            <w:r w:rsidRPr="00D83115">
              <w:rPr>
                <w:rFonts w:cs="Arial"/>
                <w:color w:val="000000"/>
                <w:sz w:val="16"/>
                <w:szCs w:val="16"/>
              </w:rPr>
              <w:t>percentage of patients with severe impact (</w:t>
            </w:r>
            <w:r w:rsidRPr="00D83115">
              <w:rPr>
                <w:rFonts w:cs="Lucida Grande"/>
                <w:color w:val="000000"/>
                <w:sz w:val="16"/>
                <w:szCs w:val="16"/>
              </w:rPr>
              <w:t>HIT-6 score ≥60)</w:t>
            </w:r>
            <w:r w:rsidR="00B14292">
              <w:rPr>
                <w:rFonts w:cs="Lucida Grande"/>
                <w:color w:val="000000"/>
                <w:sz w:val="16"/>
                <w:szCs w:val="16"/>
              </w:rPr>
              <w:t xml:space="preserve"> </w:t>
            </w:r>
            <w:r w:rsidR="00B14292">
              <w:rPr>
                <w:rFonts w:cs="Arial"/>
                <w:color w:val="000000"/>
                <w:sz w:val="16"/>
                <w:szCs w:val="16"/>
              </w:rPr>
              <w:t xml:space="preserve">in the </w:t>
            </w:r>
            <w:proofErr w:type="spellStart"/>
            <w:r w:rsidR="00B14292" w:rsidRPr="00217B2C">
              <w:rPr>
                <w:rFonts w:cs="Arial"/>
                <w:color w:val="000000"/>
                <w:sz w:val="16"/>
                <w:szCs w:val="16"/>
              </w:rPr>
              <w:t>OnabotulinumtoxinA</w:t>
            </w:r>
            <w:proofErr w:type="spellEnd"/>
            <w:r w:rsidR="00B14292" w:rsidRPr="00217B2C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B14292">
              <w:rPr>
                <w:rFonts w:cs="Arial"/>
                <w:color w:val="000000"/>
                <w:sz w:val="16"/>
                <w:szCs w:val="16"/>
              </w:rPr>
              <w:t>155 U and 195 U treated groups.</w:t>
            </w:r>
          </w:p>
        </w:tc>
      </w:tr>
      <w:tr w:rsidR="00B94027" w14:paraId="60124D11" w14:textId="77777777" w:rsidTr="000D0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14:paraId="0AA20BF9" w14:textId="77777777" w:rsidR="00B94027" w:rsidRPr="0081794E" w:rsidRDefault="00B94027" w:rsidP="000D0BCB">
            <w:pPr>
              <w:rPr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</w:tcPr>
          <w:p w14:paraId="05B1F90C" w14:textId="77777777" w:rsidR="00B94027" w:rsidRPr="0081794E" w:rsidRDefault="00B94027" w:rsidP="000D0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b/>
                <w:color w:val="800000"/>
                <w:sz w:val="16"/>
                <w:szCs w:val="16"/>
              </w:rPr>
            </w:pPr>
            <w:proofErr w:type="spellStart"/>
            <w:r w:rsidRPr="0081794E">
              <w:rPr>
                <w:rFonts w:cs="Times"/>
                <w:b/>
                <w:color w:val="800000"/>
                <w:sz w:val="16"/>
                <w:szCs w:val="16"/>
              </w:rPr>
              <w:t>OnabotulinumtoxinA</w:t>
            </w:r>
            <w:proofErr w:type="spellEnd"/>
            <w:r w:rsidRPr="0081794E">
              <w:rPr>
                <w:rFonts w:cs="Times"/>
                <w:b/>
                <w:color w:val="800000"/>
                <w:sz w:val="16"/>
                <w:szCs w:val="16"/>
              </w:rPr>
              <w:t xml:space="preserve"> 155 U (n=132)</w:t>
            </w:r>
          </w:p>
          <w:p w14:paraId="17ABED92" w14:textId="77777777" w:rsidR="00B94027" w:rsidRPr="0081794E" w:rsidRDefault="00B94027" w:rsidP="000D0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800000"/>
                <w:sz w:val="16"/>
                <w:szCs w:val="16"/>
              </w:rPr>
            </w:pPr>
            <w:r w:rsidRPr="0081794E">
              <w:rPr>
                <w:rFonts w:cs="Times"/>
                <w:b/>
                <w:color w:val="800000"/>
                <w:sz w:val="16"/>
                <w:szCs w:val="16"/>
              </w:rPr>
              <w:t>% (</w:t>
            </w:r>
            <w:proofErr w:type="gramStart"/>
            <w:r w:rsidRPr="0081794E">
              <w:rPr>
                <w:rFonts w:cs="Times"/>
                <w:b/>
                <w:color w:val="800000"/>
                <w:sz w:val="16"/>
                <w:szCs w:val="16"/>
              </w:rPr>
              <w:t>n</w:t>
            </w:r>
            <w:proofErr w:type="gramEnd"/>
            <w:r w:rsidRPr="0081794E">
              <w:rPr>
                <w:rFonts w:cs="Times"/>
                <w:b/>
                <w:color w:val="800000"/>
                <w:sz w:val="16"/>
                <w:szCs w:val="16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39C5B3F6" w14:textId="77777777" w:rsidR="00B94027" w:rsidRPr="0081794E" w:rsidRDefault="00B94027" w:rsidP="000D0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b/>
                <w:color w:val="800000"/>
                <w:sz w:val="16"/>
                <w:szCs w:val="16"/>
              </w:rPr>
            </w:pPr>
            <w:proofErr w:type="spellStart"/>
            <w:r w:rsidRPr="0081794E">
              <w:rPr>
                <w:rFonts w:cs="Times"/>
                <w:b/>
                <w:color w:val="800000"/>
                <w:sz w:val="16"/>
                <w:szCs w:val="16"/>
              </w:rPr>
              <w:t>OnabotulinumtoxinA</w:t>
            </w:r>
            <w:proofErr w:type="spellEnd"/>
            <w:r w:rsidRPr="0081794E">
              <w:rPr>
                <w:rFonts w:cs="Times"/>
                <w:b/>
                <w:color w:val="800000"/>
                <w:sz w:val="16"/>
                <w:szCs w:val="16"/>
              </w:rPr>
              <w:t xml:space="preserve"> 195 U (n=143)                                    </w:t>
            </w:r>
          </w:p>
          <w:p w14:paraId="7095A780" w14:textId="77777777" w:rsidR="00B94027" w:rsidRPr="0081794E" w:rsidRDefault="00B94027" w:rsidP="000D0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b/>
                <w:color w:val="800000"/>
                <w:sz w:val="16"/>
                <w:szCs w:val="16"/>
              </w:rPr>
            </w:pPr>
            <w:r w:rsidRPr="0081794E">
              <w:rPr>
                <w:rFonts w:cs="Times"/>
                <w:b/>
                <w:color w:val="800000"/>
                <w:sz w:val="16"/>
                <w:szCs w:val="16"/>
              </w:rPr>
              <w:t>% (</w:t>
            </w:r>
            <w:proofErr w:type="gramStart"/>
            <w:r w:rsidRPr="0081794E">
              <w:rPr>
                <w:rFonts w:cs="Times"/>
                <w:b/>
                <w:color w:val="800000"/>
                <w:sz w:val="16"/>
                <w:szCs w:val="16"/>
              </w:rPr>
              <w:t>n</w:t>
            </w:r>
            <w:proofErr w:type="gramEnd"/>
            <w:r w:rsidRPr="0081794E">
              <w:rPr>
                <w:rFonts w:cs="Times"/>
                <w:b/>
                <w:color w:val="800000"/>
                <w:sz w:val="16"/>
                <w:szCs w:val="16"/>
              </w:rPr>
              <w:t>)</w:t>
            </w:r>
          </w:p>
        </w:tc>
        <w:tc>
          <w:tcPr>
            <w:tcW w:w="567" w:type="dxa"/>
            <w:shd w:val="clear" w:color="auto" w:fill="auto"/>
          </w:tcPr>
          <w:p w14:paraId="3847D01D" w14:textId="77777777" w:rsidR="00B94027" w:rsidRPr="0081794E" w:rsidRDefault="00B94027" w:rsidP="000D0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800000"/>
                <w:sz w:val="16"/>
                <w:szCs w:val="16"/>
              </w:rPr>
            </w:pPr>
            <w:r w:rsidRPr="0081794E">
              <w:rPr>
                <w:rFonts w:ascii="Cambria" w:hAnsi="Cambria"/>
                <w:b/>
                <w:color w:val="800000"/>
                <w:sz w:val="16"/>
                <w:szCs w:val="16"/>
              </w:rPr>
              <w:t>χ</w:t>
            </w:r>
            <w:r w:rsidRPr="0081794E">
              <w:rPr>
                <w:rFonts w:ascii="Cambria" w:hAnsi="Cambria"/>
                <w:b/>
                <w:color w:val="8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3607B0B1" w14:textId="77777777" w:rsidR="00B94027" w:rsidRPr="0081794E" w:rsidRDefault="00B94027" w:rsidP="000D0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800000"/>
                <w:sz w:val="16"/>
                <w:szCs w:val="16"/>
              </w:rPr>
            </w:pPr>
            <w:r w:rsidRPr="0081794E">
              <w:rPr>
                <w:rFonts w:cs="Times"/>
                <w:b/>
                <w:i/>
                <w:color w:val="800000"/>
                <w:sz w:val="16"/>
                <w:szCs w:val="16"/>
              </w:rPr>
              <w:t>P</w:t>
            </w:r>
            <w:r w:rsidRPr="0081794E">
              <w:rPr>
                <w:rFonts w:cs="Times"/>
                <w:b/>
                <w:color w:val="800000"/>
                <w:sz w:val="16"/>
                <w:szCs w:val="16"/>
              </w:rPr>
              <w:t xml:space="preserve"> value</w:t>
            </w:r>
          </w:p>
        </w:tc>
      </w:tr>
      <w:tr w:rsidR="00B94027" w14:paraId="0B1B556F" w14:textId="77777777" w:rsidTr="000D0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14:paraId="39236C0E" w14:textId="77777777" w:rsidR="00B94027" w:rsidRPr="0081794E" w:rsidRDefault="00B94027" w:rsidP="000D0BCB">
            <w:pPr>
              <w:rPr>
                <w:color w:val="800000"/>
                <w:sz w:val="16"/>
                <w:szCs w:val="16"/>
              </w:rPr>
            </w:pPr>
            <w:r w:rsidRPr="0081794E">
              <w:rPr>
                <w:rFonts w:cs="Arial"/>
                <w:color w:val="800000"/>
                <w:sz w:val="16"/>
                <w:szCs w:val="16"/>
              </w:rPr>
              <w:t>Baseline      (1</w:t>
            </w:r>
            <w:r w:rsidRPr="0081794E">
              <w:rPr>
                <w:rFonts w:cs="Arial"/>
                <w:color w:val="800000"/>
                <w:sz w:val="16"/>
                <w:szCs w:val="16"/>
                <w:vertAlign w:val="superscript"/>
              </w:rPr>
              <w:t>st</w:t>
            </w:r>
            <w:r w:rsidRPr="0081794E">
              <w:rPr>
                <w:rFonts w:cs="Arial"/>
                <w:color w:val="800000"/>
                <w:sz w:val="16"/>
                <w:szCs w:val="16"/>
              </w:rPr>
              <w:t xml:space="preserve"> injection)</w:t>
            </w:r>
          </w:p>
        </w:tc>
        <w:tc>
          <w:tcPr>
            <w:tcW w:w="2268" w:type="dxa"/>
            <w:shd w:val="clear" w:color="auto" w:fill="auto"/>
          </w:tcPr>
          <w:p w14:paraId="1EF517A0" w14:textId="77777777" w:rsidR="00B94027" w:rsidRPr="0081794E" w:rsidRDefault="00B94027" w:rsidP="000D0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94E">
              <w:rPr>
                <w:rFonts w:cs="Arial"/>
                <w:color w:val="000000"/>
                <w:sz w:val="16"/>
                <w:szCs w:val="16"/>
              </w:rPr>
              <w:t>93.9 (124)</w:t>
            </w:r>
          </w:p>
        </w:tc>
        <w:tc>
          <w:tcPr>
            <w:tcW w:w="2268" w:type="dxa"/>
            <w:shd w:val="clear" w:color="auto" w:fill="auto"/>
          </w:tcPr>
          <w:p w14:paraId="3B9813FE" w14:textId="77777777" w:rsidR="00B94027" w:rsidRPr="0081794E" w:rsidRDefault="00B94027" w:rsidP="000D0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94E">
              <w:rPr>
                <w:rFonts w:cs="Arial"/>
                <w:color w:val="000000"/>
                <w:sz w:val="16"/>
                <w:szCs w:val="16"/>
              </w:rPr>
              <w:t>95.8 (137)</w:t>
            </w:r>
          </w:p>
        </w:tc>
        <w:tc>
          <w:tcPr>
            <w:tcW w:w="567" w:type="dxa"/>
            <w:shd w:val="clear" w:color="auto" w:fill="auto"/>
          </w:tcPr>
          <w:p w14:paraId="5443B9F5" w14:textId="77777777" w:rsidR="00B94027" w:rsidRPr="0081794E" w:rsidRDefault="00B94027" w:rsidP="000D0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1794E">
              <w:rPr>
                <w:color w:val="auto"/>
                <w:sz w:val="16"/>
                <w:szCs w:val="16"/>
              </w:rPr>
              <w:t>0.18</w:t>
            </w:r>
          </w:p>
        </w:tc>
        <w:tc>
          <w:tcPr>
            <w:tcW w:w="850" w:type="dxa"/>
            <w:shd w:val="clear" w:color="auto" w:fill="auto"/>
          </w:tcPr>
          <w:p w14:paraId="4541DF2B" w14:textId="77777777" w:rsidR="00B94027" w:rsidRPr="0081794E" w:rsidRDefault="00B94027" w:rsidP="000D0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1794E">
              <w:rPr>
                <w:rFonts w:cs="Arial"/>
                <w:color w:val="auto"/>
                <w:sz w:val="16"/>
                <w:szCs w:val="16"/>
              </w:rPr>
              <w:t>0.668</w:t>
            </w:r>
          </w:p>
        </w:tc>
      </w:tr>
      <w:tr w:rsidR="00B94027" w14:paraId="73156021" w14:textId="77777777" w:rsidTr="000D0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14:paraId="32A92A83" w14:textId="77777777" w:rsidR="00B94027" w:rsidRPr="0081794E" w:rsidRDefault="00B94027" w:rsidP="000D0BCB">
            <w:pPr>
              <w:rPr>
                <w:rFonts w:cs="Arial"/>
                <w:color w:val="800000"/>
                <w:sz w:val="16"/>
                <w:szCs w:val="16"/>
              </w:rPr>
            </w:pPr>
            <w:r w:rsidRPr="0081794E">
              <w:rPr>
                <w:rFonts w:cs="Arial"/>
                <w:color w:val="800000"/>
                <w:sz w:val="16"/>
                <w:szCs w:val="16"/>
              </w:rPr>
              <w:t>6 months    (3</w:t>
            </w:r>
            <w:r w:rsidRPr="0081794E">
              <w:rPr>
                <w:rFonts w:cs="Arial"/>
                <w:color w:val="800000"/>
                <w:sz w:val="16"/>
                <w:szCs w:val="16"/>
                <w:vertAlign w:val="superscript"/>
              </w:rPr>
              <w:t>rd</w:t>
            </w:r>
            <w:r w:rsidRPr="0081794E">
              <w:rPr>
                <w:rFonts w:cs="Arial"/>
                <w:color w:val="800000"/>
                <w:sz w:val="16"/>
                <w:szCs w:val="16"/>
              </w:rPr>
              <w:t xml:space="preserve"> injection)</w:t>
            </w:r>
          </w:p>
        </w:tc>
        <w:tc>
          <w:tcPr>
            <w:tcW w:w="2268" w:type="dxa"/>
            <w:shd w:val="clear" w:color="auto" w:fill="auto"/>
          </w:tcPr>
          <w:p w14:paraId="1ED0BD5B" w14:textId="77777777" w:rsidR="00B94027" w:rsidRPr="0081794E" w:rsidRDefault="00B94027" w:rsidP="000D0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94E">
              <w:rPr>
                <w:rFonts w:cs="Arial"/>
                <w:color w:val="000000"/>
                <w:sz w:val="16"/>
                <w:szCs w:val="16"/>
              </w:rPr>
              <w:t>77.3 (102)</w:t>
            </w:r>
          </w:p>
        </w:tc>
        <w:tc>
          <w:tcPr>
            <w:tcW w:w="2268" w:type="dxa"/>
            <w:shd w:val="clear" w:color="auto" w:fill="auto"/>
          </w:tcPr>
          <w:p w14:paraId="48FD16C3" w14:textId="77777777" w:rsidR="00B94027" w:rsidRPr="0081794E" w:rsidRDefault="00B94027" w:rsidP="000D0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94E">
              <w:rPr>
                <w:rFonts w:cs="Arial"/>
                <w:color w:val="000000"/>
                <w:sz w:val="16"/>
                <w:szCs w:val="16"/>
              </w:rPr>
              <w:t>63.6 (91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5F145A" w14:textId="77777777" w:rsidR="00B94027" w:rsidRPr="0081794E" w:rsidRDefault="00B94027" w:rsidP="000D0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1794E">
              <w:rPr>
                <w:color w:val="auto"/>
                <w:sz w:val="16"/>
                <w:szCs w:val="16"/>
              </w:rPr>
              <w:t>5.47</w:t>
            </w:r>
          </w:p>
        </w:tc>
        <w:tc>
          <w:tcPr>
            <w:tcW w:w="850" w:type="dxa"/>
            <w:shd w:val="clear" w:color="auto" w:fill="auto"/>
          </w:tcPr>
          <w:p w14:paraId="4A9C8E8C" w14:textId="77777777" w:rsidR="00B94027" w:rsidRPr="00B94027" w:rsidRDefault="00B94027" w:rsidP="000D0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B94027">
              <w:rPr>
                <w:rFonts w:cs="Arial"/>
                <w:color w:val="auto"/>
                <w:sz w:val="16"/>
                <w:szCs w:val="16"/>
              </w:rPr>
              <w:t>0.019</w:t>
            </w:r>
            <w:r>
              <w:rPr>
                <w:rFonts w:cs="Arial"/>
                <w:color w:val="auto"/>
                <w:sz w:val="16"/>
                <w:szCs w:val="16"/>
              </w:rPr>
              <w:t>*</w:t>
            </w:r>
          </w:p>
        </w:tc>
      </w:tr>
      <w:tr w:rsidR="00B94027" w14:paraId="1ECDE578" w14:textId="77777777" w:rsidTr="000D0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14:paraId="1615D8F0" w14:textId="77777777" w:rsidR="00B94027" w:rsidRPr="0081794E" w:rsidRDefault="00B94027" w:rsidP="000D0BCB">
            <w:pPr>
              <w:rPr>
                <w:rFonts w:cs="Arial"/>
                <w:color w:val="800000"/>
                <w:sz w:val="16"/>
                <w:szCs w:val="16"/>
              </w:rPr>
            </w:pPr>
            <w:r w:rsidRPr="0081794E">
              <w:rPr>
                <w:rFonts w:cs="Arial"/>
                <w:color w:val="800000"/>
                <w:sz w:val="16"/>
                <w:szCs w:val="16"/>
              </w:rPr>
              <w:t>12 months  (5</w:t>
            </w:r>
            <w:r w:rsidRPr="0081794E">
              <w:rPr>
                <w:rFonts w:cs="Arial"/>
                <w:color w:val="800000"/>
                <w:sz w:val="16"/>
                <w:szCs w:val="16"/>
                <w:vertAlign w:val="superscript"/>
              </w:rPr>
              <w:t>th</w:t>
            </w:r>
            <w:r w:rsidRPr="0081794E">
              <w:rPr>
                <w:rFonts w:cs="Arial"/>
                <w:color w:val="800000"/>
                <w:sz w:val="16"/>
                <w:szCs w:val="16"/>
              </w:rPr>
              <w:t xml:space="preserve"> injection)</w:t>
            </w:r>
          </w:p>
        </w:tc>
        <w:tc>
          <w:tcPr>
            <w:tcW w:w="2268" w:type="dxa"/>
            <w:shd w:val="clear" w:color="auto" w:fill="auto"/>
          </w:tcPr>
          <w:p w14:paraId="5F3027E8" w14:textId="77777777" w:rsidR="00B94027" w:rsidRPr="0081794E" w:rsidRDefault="00B94027" w:rsidP="000D0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94E">
              <w:rPr>
                <w:rFonts w:cs="Arial"/>
                <w:color w:val="000000"/>
                <w:sz w:val="16"/>
                <w:szCs w:val="16"/>
              </w:rPr>
              <w:t>44.7 (59)</w:t>
            </w:r>
          </w:p>
        </w:tc>
        <w:tc>
          <w:tcPr>
            <w:tcW w:w="2268" w:type="dxa"/>
            <w:shd w:val="clear" w:color="auto" w:fill="auto"/>
          </w:tcPr>
          <w:p w14:paraId="5577DC60" w14:textId="77777777" w:rsidR="00B94027" w:rsidRPr="0081794E" w:rsidRDefault="00B94027" w:rsidP="000D0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94E">
              <w:rPr>
                <w:rFonts w:cs="Arial"/>
                <w:color w:val="000000"/>
                <w:sz w:val="16"/>
                <w:szCs w:val="16"/>
              </w:rPr>
              <w:t>39.9 (57)</w:t>
            </w:r>
          </w:p>
        </w:tc>
        <w:tc>
          <w:tcPr>
            <w:tcW w:w="567" w:type="dxa"/>
            <w:shd w:val="clear" w:color="auto" w:fill="auto"/>
          </w:tcPr>
          <w:p w14:paraId="724E3AB2" w14:textId="77777777" w:rsidR="00B94027" w:rsidRPr="0081794E" w:rsidRDefault="00B94027" w:rsidP="000D0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1794E">
              <w:rPr>
                <w:color w:val="auto"/>
                <w:sz w:val="16"/>
                <w:szCs w:val="16"/>
              </w:rPr>
              <w:t>0.48</w:t>
            </w:r>
          </w:p>
        </w:tc>
        <w:tc>
          <w:tcPr>
            <w:tcW w:w="850" w:type="dxa"/>
            <w:shd w:val="clear" w:color="auto" w:fill="auto"/>
          </w:tcPr>
          <w:p w14:paraId="3E2EA71D" w14:textId="77777777" w:rsidR="00B94027" w:rsidRPr="0081794E" w:rsidRDefault="00B94027" w:rsidP="000D0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1794E">
              <w:rPr>
                <w:rFonts w:cs="Arial"/>
                <w:color w:val="auto"/>
                <w:sz w:val="16"/>
                <w:szCs w:val="16"/>
              </w:rPr>
              <w:t>0.491</w:t>
            </w:r>
          </w:p>
        </w:tc>
      </w:tr>
      <w:tr w:rsidR="00B94027" w14:paraId="616CB74D" w14:textId="77777777" w:rsidTr="000D0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nil"/>
            </w:tcBorders>
            <w:shd w:val="clear" w:color="auto" w:fill="auto"/>
          </w:tcPr>
          <w:p w14:paraId="5BE8EF94" w14:textId="77777777" w:rsidR="00B94027" w:rsidRPr="0081794E" w:rsidRDefault="00B94027" w:rsidP="000D0BCB">
            <w:pPr>
              <w:rPr>
                <w:rFonts w:cs="Arial"/>
                <w:color w:val="800000"/>
                <w:sz w:val="16"/>
                <w:szCs w:val="16"/>
              </w:rPr>
            </w:pPr>
            <w:r w:rsidRPr="0081794E">
              <w:rPr>
                <w:rFonts w:cs="Arial"/>
                <w:color w:val="800000"/>
                <w:sz w:val="16"/>
                <w:szCs w:val="16"/>
              </w:rPr>
              <w:t>18 months  (7</w:t>
            </w:r>
            <w:r w:rsidRPr="0081794E">
              <w:rPr>
                <w:rFonts w:cs="Arial"/>
                <w:color w:val="800000"/>
                <w:sz w:val="16"/>
                <w:szCs w:val="16"/>
                <w:vertAlign w:val="superscript"/>
              </w:rPr>
              <w:t>th</w:t>
            </w:r>
            <w:r w:rsidRPr="0081794E">
              <w:rPr>
                <w:rFonts w:cs="Arial"/>
                <w:color w:val="800000"/>
                <w:sz w:val="16"/>
                <w:szCs w:val="16"/>
              </w:rPr>
              <w:t xml:space="preserve"> injection) 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123BE972" w14:textId="77777777" w:rsidR="00B94027" w:rsidRPr="0081794E" w:rsidRDefault="00B94027" w:rsidP="000D0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94E">
              <w:rPr>
                <w:rFonts w:cs="Arial"/>
                <w:color w:val="000000"/>
                <w:sz w:val="16"/>
                <w:szCs w:val="16"/>
              </w:rPr>
              <w:t>37.1 (49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1F776460" w14:textId="77777777" w:rsidR="00B94027" w:rsidRPr="0081794E" w:rsidRDefault="00B94027" w:rsidP="000D0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94E">
              <w:rPr>
                <w:rFonts w:cs="Arial"/>
                <w:color w:val="000000"/>
                <w:sz w:val="16"/>
                <w:szCs w:val="16"/>
              </w:rPr>
              <w:t>26.5 (38)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14:paraId="425285ED" w14:textId="77777777" w:rsidR="00B94027" w:rsidRPr="0081794E" w:rsidRDefault="00B94027" w:rsidP="000D0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1794E">
              <w:rPr>
                <w:color w:val="auto"/>
                <w:sz w:val="16"/>
                <w:szCs w:val="16"/>
              </w:rPr>
              <w:t>3.06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72E8A0C6" w14:textId="77777777" w:rsidR="00B94027" w:rsidRPr="0081794E" w:rsidRDefault="00B94027" w:rsidP="000D0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1794E">
              <w:rPr>
                <w:rFonts w:cs="Arial"/>
                <w:color w:val="auto"/>
                <w:sz w:val="16"/>
                <w:szCs w:val="16"/>
              </w:rPr>
              <w:t>0.080</w:t>
            </w:r>
          </w:p>
        </w:tc>
      </w:tr>
      <w:tr w:rsidR="00B94027" w14:paraId="5ADBEF46" w14:textId="77777777" w:rsidTr="000D0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single" w:sz="8" w:space="0" w:color="C0504D" w:themeColor="accent2"/>
            </w:tcBorders>
            <w:shd w:val="clear" w:color="auto" w:fill="auto"/>
          </w:tcPr>
          <w:p w14:paraId="22C0EA0E" w14:textId="77777777" w:rsidR="00B94027" w:rsidRPr="0081794E" w:rsidRDefault="00B94027" w:rsidP="000D0BCB">
            <w:pPr>
              <w:rPr>
                <w:color w:val="800000"/>
                <w:sz w:val="16"/>
                <w:szCs w:val="16"/>
              </w:rPr>
            </w:pPr>
            <w:r w:rsidRPr="0081794E">
              <w:rPr>
                <w:rFonts w:cs="Arial"/>
                <w:color w:val="800000"/>
                <w:sz w:val="16"/>
                <w:szCs w:val="16"/>
              </w:rPr>
              <w:t xml:space="preserve">24 months </w:t>
            </w:r>
          </w:p>
        </w:tc>
        <w:tc>
          <w:tcPr>
            <w:tcW w:w="2268" w:type="dxa"/>
            <w:tcBorders>
              <w:top w:val="nil"/>
              <w:bottom w:val="single" w:sz="8" w:space="0" w:color="C0504D" w:themeColor="accent2"/>
            </w:tcBorders>
            <w:shd w:val="clear" w:color="auto" w:fill="auto"/>
          </w:tcPr>
          <w:p w14:paraId="5DDFCFD5" w14:textId="06C01BF7" w:rsidR="00B94027" w:rsidRPr="0081794E" w:rsidRDefault="00B94027" w:rsidP="000D0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94E">
              <w:rPr>
                <w:rFonts w:cs="Arial"/>
                <w:color w:val="000000"/>
                <w:sz w:val="16"/>
                <w:szCs w:val="16"/>
              </w:rPr>
              <w:t>22</w:t>
            </w:r>
            <w:r w:rsidR="00CE714E">
              <w:rPr>
                <w:rFonts w:cs="Arial"/>
                <w:color w:val="000000"/>
                <w:sz w:val="16"/>
                <w:szCs w:val="16"/>
              </w:rPr>
              <w:t>.0</w:t>
            </w:r>
            <w:r w:rsidRPr="0081794E">
              <w:rPr>
                <w:rFonts w:cs="Arial"/>
                <w:color w:val="000000"/>
                <w:sz w:val="16"/>
                <w:szCs w:val="16"/>
              </w:rPr>
              <w:t xml:space="preserve"> (29)</w:t>
            </w:r>
          </w:p>
        </w:tc>
        <w:tc>
          <w:tcPr>
            <w:tcW w:w="2268" w:type="dxa"/>
            <w:tcBorders>
              <w:top w:val="nil"/>
              <w:bottom w:val="single" w:sz="8" w:space="0" w:color="C0504D" w:themeColor="accent2"/>
            </w:tcBorders>
            <w:shd w:val="clear" w:color="auto" w:fill="auto"/>
          </w:tcPr>
          <w:p w14:paraId="6E3519C9" w14:textId="77777777" w:rsidR="00B94027" w:rsidRPr="0081794E" w:rsidRDefault="00B94027" w:rsidP="000D0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794E">
              <w:rPr>
                <w:rFonts w:cs="Arial"/>
                <w:color w:val="000000"/>
                <w:sz w:val="16"/>
                <w:szCs w:val="16"/>
              </w:rPr>
              <w:t>15.4 (22)</w:t>
            </w:r>
          </w:p>
        </w:tc>
        <w:tc>
          <w:tcPr>
            <w:tcW w:w="567" w:type="dxa"/>
            <w:tcBorders>
              <w:top w:val="nil"/>
              <w:bottom w:val="single" w:sz="8" w:space="0" w:color="C0504D" w:themeColor="accent2"/>
            </w:tcBorders>
            <w:shd w:val="clear" w:color="auto" w:fill="auto"/>
          </w:tcPr>
          <w:p w14:paraId="062B1415" w14:textId="77777777" w:rsidR="00B94027" w:rsidRPr="0081794E" w:rsidRDefault="00B94027" w:rsidP="000D0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1794E">
              <w:rPr>
                <w:color w:val="auto"/>
                <w:sz w:val="16"/>
                <w:szCs w:val="16"/>
              </w:rPr>
              <w:t>1.56</w:t>
            </w:r>
          </w:p>
        </w:tc>
        <w:tc>
          <w:tcPr>
            <w:tcW w:w="850" w:type="dxa"/>
            <w:tcBorders>
              <w:top w:val="nil"/>
              <w:bottom w:val="single" w:sz="8" w:space="0" w:color="C0504D" w:themeColor="accent2"/>
            </w:tcBorders>
            <w:shd w:val="clear" w:color="auto" w:fill="auto"/>
          </w:tcPr>
          <w:p w14:paraId="3DAE1803" w14:textId="77777777" w:rsidR="00B94027" w:rsidRPr="0081794E" w:rsidRDefault="00B94027" w:rsidP="000D0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1794E">
              <w:rPr>
                <w:rFonts w:cs="Arial"/>
                <w:color w:val="auto"/>
                <w:sz w:val="16"/>
                <w:szCs w:val="16"/>
              </w:rPr>
              <w:t>0.212</w:t>
            </w:r>
          </w:p>
        </w:tc>
      </w:tr>
      <w:tr w:rsidR="00B94027" w14:paraId="724C9756" w14:textId="77777777" w:rsidTr="000D0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5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auto"/>
          </w:tcPr>
          <w:p w14:paraId="42773582" w14:textId="77777777" w:rsidR="00B94027" w:rsidRPr="00B94027" w:rsidRDefault="00B94027" w:rsidP="000D0BCB">
            <w:pPr>
              <w:rPr>
                <w:b w:val="0"/>
                <w:sz w:val="16"/>
                <w:szCs w:val="16"/>
              </w:rPr>
            </w:pPr>
            <w:r w:rsidRPr="0081794E">
              <w:rPr>
                <w:color w:val="auto"/>
                <w:sz w:val="16"/>
                <w:szCs w:val="16"/>
              </w:rPr>
              <w:t>HIT, Headache Impact Test</w:t>
            </w:r>
            <w:r>
              <w:rPr>
                <w:color w:val="auto"/>
                <w:sz w:val="16"/>
                <w:szCs w:val="16"/>
              </w:rPr>
              <w:t xml:space="preserve">. </w:t>
            </w:r>
          </w:p>
        </w:tc>
      </w:tr>
    </w:tbl>
    <w:p w14:paraId="7F56B9A5" w14:textId="77777777" w:rsidR="001C669F" w:rsidRDefault="001C669F"/>
    <w:p w14:paraId="3D1CF570" w14:textId="77777777" w:rsidR="000D0BCB" w:rsidRDefault="000D0BCB"/>
    <w:p w14:paraId="1B00A554" w14:textId="77777777" w:rsidR="000D0BCB" w:rsidRDefault="000D0BCB"/>
    <w:p w14:paraId="02D3409D" w14:textId="77777777" w:rsidR="000D0BCB" w:rsidRDefault="000D0BCB"/>
    <w:p w14:paraId="7D628A3E" w14:textId="77777777" w:rsidR="000D0BCB" w:rsidRDefault="000D0BCB"/>
    <w:p w14:paraId="485E6A1B" w14:textId="77777777" w:rsidR="000D0BCB" w:rsidRDefault="000D0BCB"/>
    <w:p w14:paraId="691968D8" w14:textId="77777777" w:rsidR="000D0BCB" w:rsidRDefault="000D0BCB"/>
    <w:p w14:paraId="0ED81AE9" w14:textId="77777777" w:rsidR="000D0BCB" w:rsidRDefault="000D0BCB"/>
    <w:p w14:paraId="138D1A77" w14:textId="77777777" w:rsidR="000D0BCB" w:rsidRDefault="000D0BCB"/>
    <w:p w14:paraId="273CF517" w14:textId="77777777" w:rsidR="000D0BCB" w:rsidRDefault="000D0BCB"/>
    <w:p w14:paraId="68932D1F" w14:textId="77777777" w:rsidR="000D0BCB" w:rsidRDefault="000D0BCB"/>
    <w:p w14:paraId="7137002F" w14:textId="77777777" w:rsidR="000D0BCB" w:rsidRDefault="000D0BCB"/>
    <w:p w14:paraId="660F09ED" w14:textId="77777777" w:rsidR="000D0BCB" w:rsidRDefault="000D0BCB"/>
    <w:p w14:paraId="69FCB6DE" w14:textId="77777777" w:rsidR="000D0BCB" w:rsidRDefault="000D0BCB"/>
    <w:p w14:paraId="1F004076" w14:textId="77777777" w:rsidR="000D0BCB" w:rsidRDefault="000D0BCB"/>
    <w:p w14:paraId="67B5B23A" w14:textId="77777777" w:rsidR="000D0BCB" w:rsidRDefault="000D0BCB"/>
    <w:p w14:paraId="40834039" w14:textId="77777777" w:rsidR="000D0BCB" w:rsidRDefault="000D0BCB"/>
    <w:p w14:paraId="0643ACCB" w14:textId="77777777" w:rsidR="000D0BCB" w:rsidRDefault="000D0BCB"/>
    <w:p w14:paraId="6D48924E" w14:textId="77777777" w:rsidR="000D0BCB" w:rsidRDefault="000D0BCB"/>
    <w:p w14:paraId="14219AC6" w14:textId="77777777" w:rsidR="000D0BCB" w:rsidRDefault="000D0BCB"/>
    <w:p w14:paraId="683B48B6" w14:textId="77777777" w:rsidR="000D0BCB" w:rsidRDefault="000D0BCB"/>
    <w:p w14:paraId="45616374" w14:textId="77777777" w:rsidR="000D0BCB" w:rsidRDefault="000D0BCB"/>
    <w:p w14:paraId="44314437" w14:textId="77777777" w:rsidR="000D0BCB" w:rsidRDefault="000D0BCB"/>
    <w:p w14:paraId="3112BB1D" w14:textId="77777777" w:rsidR="000D0BCB" w:rsidRDefault="000D0BCB"/>
    <w:p w14:paraId="36A105CD" w14:textId="77777777" w:rsidR="000D0BCB" w:rsidRDefault="000D0BCB"/>
    <w:p w14:paraId="5A686123" w14:textId="77777777" w:rsidR="000D0BCB" w:rsidRDefault="000D0BCB"/>
    <w:p w14:paraId="7163697B" w14:textId="77777777" w:rsidR="000D0BCB" w:rsidRDefault="000D0BCB"/>
    <w:p w14:paraId="0DD297DC" w14:textId="77777777" w:rsidR="000D0BCB" w:rsidRDefault="000D0BCB"/>
    <w:p w14:paraId="63189648" w14:textId="77777777" w:rsidR="000D0BCB" w:rsidRDefault="000D0BCB"/>
    <w:p w14:paraId="414A2D4F" w14:textId="77777777" w:rsidR="000D0BCB" w:rsidRDefault="000D0BCB"/>
    <w:p w14:paraId="55B911C8" w14:textId="77777777" w:rsidR="000D0BCB" w:rsidRDefault="000D0BCB"/>
    <w:p w14:paraId="37EBF694" w14:textId="77777777" w:rsidR="000D0BCB" w:rsidRDefault="000D0BCB"/>
    <w:p w14:paraId="725F6C32" w14:textId="77777777" w:rsidR="000D0BCB" w:rsidRDefault="000D0BCB"/>
    <w:p w14:paraId="51C6B199" w14:textId="77777777" w:rsidR="000D0BCB" w:rsidRDefault="000D0BCB"/>
    <w:p w14:paraId="4E98291A" w14:textId="77777777" w:rsidR="000D0BCB" w:rsidRDefault="000D0BCB"/>
    <w:tbl>
      <w:tblPr>
        <w:tblStyle w:val="LightShading-Accent2"/>
        <w:tblW w:w="0" w:type="auto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093"/>
        <w:gridCol w:w="2268"/>
        <w:gridCol w:w="2126"/>
        <w:gridCol w:w="709"/>
        <w:gridCol w:w="850"/>
      </w:tblGrid>
      <w:tr w:rsidR="000D0BCB" w14:paraId="0ECE7B7F" w14:textId="77777777" w:rsidTr="000D0B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5"/>
            <w:shd w:val="clear" w:color="auto" w:fill="auto"/>
          </w:tcPr>
          <w:p w14:paraId="3E6DA136" w14:textId="39BF3C8D" w:rsidR="000D0BCB" w:rsidRPr="008C5065" w:rsidRDefault="000D0BCB" w:rsidP="00B14292">
            <w:pPr>
              <w:jc w:val="both"/>
            </w:pPr>
            <w:r w:rsidRPr="000D0BCB">
              <w:rPr>
                <w:rFonts w:cs="Arial"/>
                <w:color w:val="000000"/>
                <w:sz w:val="16"/>
                <w:szCs w:val="16"/>
              </w:rPr>
              <w:lastRenderedPageBreak/>
              <w:t>Table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S2</w:t>
            </w:r>
            <w:r w:rsidRPr="008C5065">
              <w:rPr>
                <w:rFonts w:cs="Arial"/>
                <w:color w:val="000000"/>
                <w:sz w:val="16"/>
                <w:szCs w:val="16"/>
              </w:rPr>
              <w:t xml:space="preserve">. </w:t>
            </w:r>
            <w:r>
              <w:rPr>
                <w:rFonts w:cs="Arial"/>
                <w:color w:val="000000"/>
                <w:sz w:val="16"/>
                <w:szCs w:val="16"/>
              </w:rPr>
              <w:t>Comparison of the m</w:t>
            </w:r>
            <w:r w:rsidRPr="008C5065">
              <w:rPr>
                <w:rFonts w:cs="Arial"/>
                <w:color w:val="000000"/>
                <w:sz w:val="16"/>
                <w:szCs w:val="16"/>
              </w:rPr>
              <w:t>ean change in frequency of headache days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in the </w:t>
            </w:r>
            <w:proofErr w:type="spellStart"/>
            <w:r w:rsidR="00217B2C" w:rsidRPr="00217B2C">
              <w:rPr>
                <w:rFonts w:cs="Arial"/>
                <w:color w:val="000000"/>
                <w:sz w:val="16"/>
                <w:szCs w:val="16"/>
              </w:rPr>
              <w:t>OnabotulinumtoxinA</w:t>
            </w:r>
            <w:proofErr w:type="spellEnd"/>
            <w:r w:rsidR="00217B2C" w:rsidRPr="00217B2C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C61E46">
              <w:rPr>
                <w:rFonts w:cs="Arial"/>
                <w:color w:val="000000"/>
                <w:sz w:val="16"/>
                <w:szCs w:val="16"/>
              </w:rPr>
              <w:t>155 U and 19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5 U treated groups. </w:t>
            </w:r>
          </w:p>
        </w:tc>
      </w:tr>
      <w:tr w:rsidR="000D0BCB" w14:paraId="1E9E7C8D" w14:textId="77777777" w:rsidTr="000D0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14:paraId="226479AD" w14:textId="77777777" w:rsidR="000D0BCB" w:rsidRDefault="000D0BCB" w:rsidP="000D0BCB"/>
        </w:tc>
        <w:tc>
          <w:tcPr>
            <w:tcW w:w="2268" w:type="dxa"/>
            <w:shd w:val="clear" w:color="auto" w:fill="auto"/>
          </w:tcPr>
          <w:p w14:paraId="039CA0B7" w14:textId="77777777" w:rsidR="000D0BCB" w:rsidRPr="00B140CF" w:rsidRDefault="000D0BCB" w:rsidP="000D0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800000"/>
              </w:rPr>
            </w:pPr>
            <w:proofErr w:type="spellStart"/>
            <w:r w:rsidRPr="00B140CF">
              <w:rPr>
                <w:rFonts w:cs="Times"/>
                <w:b/>
                <w:color w:val="800000"/>
                <w:sz w:val="16"/>
                <w:szCs w:val="16"/>
              </w:rPr>
              <w:t>OnabotulinumtoxinA</w:t>
            </w:r>
            <w:proofErr w:type="spellEnd"/>
            <w:r w:rsidRPr="00B140CF">
              <w:rPr>
                <w:rFonts w:cs="Times"/>
                <w:b/>
                <w:color w:val="800000"/>
                <w:sz w:val="16"/>
                <w:szCs w:val="16"/>
              </w:rPr>
              <w:t xml:space="preserve"> 155 U (n=132)</w:t>
            </w:r>
          </w:p>
        </w:tc>
        <w:tc>
          <w:tcPr>
            <w:tcW w:w="2126" w:type="dxa"/>
            <w:shd w:val="clear" w:color="auto" w:fill="auto"/>
          </w:tcPr>
          <w:p w14:paraId="2ACE4F2B" w14:textId="77777777" w:rsidR="000D0BCB" w:rsidRPr="00B140CF" w:rsidRDefault="000D0BCB" w:rsidP="000D0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800000"/>
              </w:rPr>
            </w:pPr>
            <w:proofErr w:type="spellStart"/>
            <w:r w:rsidRPr="00B140CF">
              <w:rPr>
                <w:rFonts w:cs="Times"/>
                <w:b/>
                <w:color w:val="800000"/>
                <w:sz w:val="16"/>
                <w:szCs w:val="16"/>
              </w:rPr>
              <w:t>OnabotulinumtoxinA</w:t>
            </w:r>
            <w:proofErr w:type="spellEnd"/>
            <w:r w:rsidRPr="00B140CF">
              <w:rPr>
                <w:rFonts w:cs="Times"/>
                <w:b/>
                <w:color w:val="800000"/>
                <w:sz w:val="16"/>
                <w:szCs w:val="16"/>
              </w:rPr>
              <w:t xml:space="preserve"> 195 U (n=143)</w:t>
            </w:r>
          </w:p>
        </w:tc>
        <w:tc>
          <w:tcPr>
            <w:tcW w:w="709" w:type="dxa"/>
            <w:shd w:val="clear" w:color="auto" w:fill="auto"/>
          </w:tcPr>
          <w:p w14:paraId="47BFF16C" w14:textId="77777777" w:rsidR="000D0BCB" w:rsidRPr="00B140CF" w:rsidRDefault="000D0BCB" w:rsidP="000D0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800000"/>
                <w:sz w:val="16"/>
                <w:szCs w:val="16"/>
              </w:rPr>
            </w:pPr>
            <w:proofErr w:type="gramStart"/>
            <w:r>
              <w:rPr>
                <w:b/>
                <w:color w:val="800000"/>
                <w:sz w:val="16"/>
                <w:szCs w:val="16"/>
              </w:rPr>
              <w:t>t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14:paraId="299D9D0B" w14:textId="77777777" w:rsidR="000D0BCB" w:rsidRPr="00B140CF" w:rsidRDefault="000D0BCB" w:rsidP="000D0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800000"/>
              </w:rPr>
            </w:pPr>
            <w:r w:rsidRPr="00B140CF">
              <w:rPr>
                <w:rFonts w:cs="Times"/>
                <w:b/>
                <w:i/>
                <w:color w:val="800000"/>
                <w:sz w:val="16"/>
                <w:szCs w:val="16"/>
              </w:rPr>
              <w:t>P</w:t>
            </w:r>
            <w:r w:rsidRPr="00B140CF">
              <w:rPr>
                <w:rFonts w:cs="Times"/>
                <w:b/>
                <w:color w:val="800000"/>
                <w:sz w:val="16"/>
                <w:szCs w:val="16"/>
              </w:rPr>
              <w:t xml:space="preserve"> value</w:t>
            </w:r>
          </w:p>
        </w:tc>
      </w:tr>
      <w:tr w:rsidR="000D0BCB" w14:paraId="3E620BAF" w14:textId="77777777" w:rsidTr="000D0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14:paraId="411CE0A0" w14:textId="77777777" w:rsidR="000D0BCB" w:rsidRPr="00B140CF" w:rsidRDefault="000D0BCB" w:rsidP="000D0BCB">
            <w:pPr>
              <w:rPr>
                <w:color w:val="800000"/>
              </w:rPr>
            </w:pP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Baseline </w:t>
            </w:r>
            <w:r>
              <w:rPr>
                <w:rFonts w:cs="Arial"/>
                <w:color w:val="800000"/>
                <w:sz w:val="16"/>
                <w:szCs w:val="16"/>
              </w:rPr>
              <w:t xml:space="preserve">     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>(1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st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</w:t>
            </w:r>
          </w:p>
        </w:tc>
        <w:tc>
          <w:tcPr>
            <w:tcW w:w="2268" w:type="dxa"/>
            <w:shd w:val="clear" w:color="auto" w:fill="auto"/>
          </w:tcPr>
          <w:p w14:paraId="0BE224D5" w14:textId="77777777" w:rsidR="000D0BCB" w:rsidRPr="00B140CF" w:rsidRDefault="000D0BCB" w:rsidP="000D0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22.3 ± 4.1</w:t>
            </w:r>
          </w:p>
        </w:tc>
        <w:tc>
          <w:tcPr>
            <w:tcW w:w="2126" w:type="dxa"/>
            <w:shd w:val="clear" w:color="auto" w:fill="auto"/>
          </w:tcPr>
          <w:p w14:paraId="7DABB686" w14:textId="77777777" w:rsidR="000D0BCB" w:rsidRPr="00B140CF" w:rsidRDefault="000D0BCB" w:rsidP="000D0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22.2 ± 4.9</w:t>
            </w:r>
          </w:p>
        </w:tc>
        <w:tc>
          <w:tcPr>
            <w:tcW w:w="709" w:type="dxa"/>
            <w:shd w:val="clear" w:color="auto" w:fill="auto"/>
          </w:tcPr>
          <w:p w14:paraId="3F8626E5" w14:textId="77777777" w:rsidR="000D0BCB" w:rsidRPr="00B140CF" w:rsidRDefault="000D0BCB" w:rsidP="000D0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0.19</w:t>
            </w:r>
          </w:p>
        </w:tc>
        <w:tc>
          <w:tcPr>
            <w:tcW w:w="850" w:type="dxa"/>
            <w:shd w:val="clear" w:color="auto" w:fill="auto"/>
          </w:tcPr>
          <w:p w14:paraId="188EEE8B" w14:textId="77777777" w:rsidR="000D0BCB" w:rsidRPr="00B140CF" w:rsidRDefault="000D0BCB" w:rsidP="000D0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0.850</w:t>
            </w:r>
          </w:p>
        </w:tc>
      </w:tr>
      <w:tr w:rsidR="000D0BCB" w14:paraId="3BF74192" w14:textId="77777777" w:rsidTr="000D0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14:paraId="52671376" w14:textId="77777777" w:rsidR="000D0BCB" w:rsidRPr="00B140CF" w:rsidRDefault="000D0BCB" w:rsidP="000D0BCB">
            <w:pPr>
              <w:rPr>
                <w:rFonts w:cs="Arial"/>
                <w:color w:val="800000"/>
                <w:sz w:val="16"/>
                <w:szCs w:val="16"/>
              </w:rPr>
            </w:pP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3 months </w:t>
            </w:r>
            <w:r>
              <w:rPr>
                <w:rFonts w:cs="Arial"/>
                <w:color w:val="800000"/>
                <w:sz w:val="16"/>
                <w:szCs w:val="16"/>
              </w:rPr>
              <w:t xml:space="preserve">   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>(2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 xml:space="preserve">nd 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>injection)</w:t>
            </w:r>
          </w:p>
        </w:tc>
        <w:tc>
          <w:tcPr>
            <w:tcW w:w="2268" w:type="dxa"/>
            <w:shd w:val="clear" w:color="auto" w:fill="auto"/>
          </w:tcPr>
          <w:p w14:paraId="57627C5E" w14:textId="77777777" w:rsidR="000D0BCB" w:rsidRPr="00B140CF" w:rsidRDefault="000D0BCB" w:rsidP="000D0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16.3 ± 2.7</w:t>
            </w:r>
          </w:p>
        </w:tc>
        <w:tc>
          <w:tcPr>
            <w:tcW w:w="2126" w:type="dxa"/>
            <w:shd w:val="clear" w:color="auto" w:fill="auto"/>
          </w:tcPr>
          <w:p w14:paraId="784A0E91" w14:textId="77777777" w:rsidR="000D0BCB" w:rsidRPr="00B140CF" w:rsidRDefault="000D0BCB" w:rsidP="000D0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14.1 ± 3.4</w:t>
            </w:r>
          </w:p>
        </w:tc>
        <w:tc>
          <w:tcPr>
            <w:tcW w:w="709" w:type="dxa"/>
            <w:shd w:val="clear" w:color="auto" w:fill="auto"/>
          </w:tcPr>
          <w:p w14:paraId="4C1DCA82" w14:textId="77777777" w:rsidR="000D0BCB" w:rsidRPr="00B140CF" w:rsidRDefault="000D0BCB" w:rsidP="000D0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5.15</w:t>
            </w:r>
          </w:p>
        </w:tc>
        <w:tc>
          <w:tcPr>
            <w:tcW w:w="850" w:type="dxa"/>
            <w:shd w:val="clear" w:color="auto" w:fill="auto"/>
          </w:tcPr>
          <w:p w14:paraId="2DEEC48E" w14:textId="77777777" w:rsidR="000D0BCB" w:rsidRPr="00B140CF" w:rsidRDefault="000D0BCB" w:rsidP="000D0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&lt;0.001</w:t>
            </w:r>
          </w:p>
        </w:tc>
      </w:tr>
      <w:tr w:rsidR="000D0BCB" w14:paraId="518906F5" w14:textId="77777777" w:rsidTr="000D0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14:paraId="179B4A8B" w14:textId="77777777" w:rsidR="000D0BCB" w:rsidRPr="00B140CF" w:rsidRDefault="000D0BCB" w:rsidP="000D0BCB">
            <w:pPr>
              <w:rPr>
                <w:rFonts w:cs="Arial"/>
                <w:color w:val="800000"/>
                <w:sz w:val="16"/>
                <w:szCs w:val="16"/>
              </w:rPr>
            </w:pP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6 months </w:t>
            </w:r>
            <w:r>
              <w:rPr>
                <w:rFonts w:cs="Arial"/>
                <w:color w:val="800000"/>
                <w:sz w:val="16"/>
                <w:szCs w:val="16"/>
              </w:rPr>
              <w:t xml:space="preserve">   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>(3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rd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</w:t>
            </w:r>
          </w:p>
        </w:tc>
        <w:tc>
          <w:tcPr>
            <w:tcW w:w="2268" w:type="dxa"/>
            <w:shd w:val="clear" w:color="auto" w:fill="auto"/>
          </w:tcPr>
          <w:p w14:paraId="3B877B6E" w14:textId="77777777" w:rsidR="000D0BCB" w:rsidRPr="00B140CF" w:rsidRDefault="000D0BCB" w:rsidP="000D0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12.9 ± 2.6</w:t>
            </w:r>
          </w:p>
        </w:tc>
        <w:tc>
          <w:tcPr>
            <w:tcW w:w="2126" w:type="dxa"/>
            <w:shd w:val="clear" w:color="auto" w:fill="auto"/>
          </w:tcPr>
          <w:p w14:paraId="579708FF" w14:textId="77777777" w:rsidR="000D0BCB" w:rsidRPr="00B140CF" w:rsidRDefault="000D0BCB" w:rsidP="000D0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10.2 ± 2.8</w:t>
            </w:r>
          </w:p>
        </w:tc>
        <w:tc>
          <w:tcPr>
            <w:tcW w:w="709" w:type="dxa"/>
            <w:shd w:val="clear" w:color="auto" w:fill="auto"/>
          </w:tcPr>
          <w:p w14:paraId="5840F6E7" w14:textId="77777777" w:rsidR="000D0BCB" w:rsidRPr="00B140CF" w:rsidRDefault="000D0BCB" w:rsidP="000D0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6.92</w:t>
            </w:r>
          </w:p>
        </w:tc>
        <w:tc>
          <w:tcPr>
            <w:tcW w:w="850" w:type="dxa"/>
            <w:shd w:val="clear" w:color="auto" w:fill="auto"/>
          </w:tcPr>
          <w:p w14:paraId="4F4CD4B5" w14:textId="77777777" w:rsidR="000D0BCB" w:rsidRPr="00B140CF" w:rsidRDefault="000D0BCB" w:rsidP="000D0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&lt;0.001</w:t>
            </w:r>
          </w:p>
        </w:tc>
      </w:tr>
      <w:tr w:rsidR="000D0BCB" w14:paraId="6CCB97B1" w14:textId="77777777" w:rsidTr="000D0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14:paraId="10DCD1BA" w14:textId="77777777" w:rsidR="000D0BCB" w:rsidRPr="00B140CF" w:rsidRDefault="000D0BCB" w:rsidP="000D0BCB">
            <w:pPr>
              <w:rPr>
                <w:rFonts w:cs="Arial"/>
                <w:color w:val="800000"/>
                <w:sz w:val="16"/>
                <w:szCs w:val="16"/>
              </w:rPr>
            </w:pP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9 months </w:t>
            </w:r>
            <w:r>
              <w:rPr>
                <w:rFonts w:cs="Arial"/>
                <w:color w:val="800000"/>
                <w:sz w:val="16"/>
                <w:szCs w:val="16"/>
              </w:rPr>
              <w:t xml:space="preserve">   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>(4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th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</w:t>
            </w:r>
          </w:p>
        </w:tc>
        <w:tc>
          <w:tcPr>
            <w:tcW w:w="2268" w:type="dxa"/>
            <w:shd w:val="clear" w:color="auto" w:fill="auto"/>
          </w:tcPr>
          <w:p w14:paraId="0266958E" w14:textId="77777777" w:rsidR="000D0BCB" w:rsidRPr="00B140CF" w:rsidRDefault="000D0BCB" w:rsidP="000D0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11.6 ± 2.2</w:t>
            </w:r>
          </w:p>
        </w:tc>
        <w:tc>
          <w:tcPr>
            <w:tcW w:w="2126" w:type="dxa"/>
            <w:shd w:val="clear" w:color="auto" w:fill="auto"/>
          </w:tcPr>
          <w:p w14:paraId="348418EA" w14:textId="77777777" w:rsidR="000D0BCB" w:rsidRPr="00B140CF" w:rsidRDefault="000D0BCB" w:rsidP="000D0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7.4 ± 2.2</w:t>
            </w:r>
          </w:p>
        </w:tc>
        <w:tc>
          <w:tcPr>
            <w:tcW w:w="709" w:type="dxa"/>
            <w:shd w:val="clear" w:color="auto" w:fill="auto"/>
          </w:tcPr>
          <w:p w14:paraId="4ABCA8EB" w14:textId="1ADBADA0" w:rsidR="000D0BCB" w:rsidRPr="00B140CF" w:rsidRDefault="000D0BCB" w:rsidP="000D0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13.2</w:t>
            </w:r>
          </w:p>
        </w:tc>
        <w:tc>
          <w:tcPr>
            <w:tcW w:w="850" w:type="dxa"/>
            <w:shd w:val="clear" w:color="auto" w:fill="auto"/>
          </w:tcPr>
          <w:p w14:paraId="42A91D08" w14:textId="77777777" w:rsidR="000D0BCB" w:rsidRPr="00B140CF" w:rsidRDefault="000D0BCB" w:rsidP="000D0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&lt;0.001</w:t>
            </w:r>
          </w:p>
        </w:tc>
      </w:tr>
      <w:tr w:rsidR="000D0BCB" w14:paraId="35B65BEA" w14:textId="77777777" w:rsidTr="000D0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14:paraId="59874EB2" w14:textId="77777777" w:rsidR="000D0BCB" w:rsidRPr="00B140CF" w:rsidRDefault="000D0BCB" w:rsidP="000D0BCB">
            <w:pPr>
              <w:rPr>
                <w:rFonts w:cs="Arial"/>
                <w:color w:val="800000"/>
                <w:sz w:val="16"/>
                <w:szCs w:val="16"/>
              </w:rPr>
            </w:pPr>
            <w:r>
              <w:rPr>
                <w:rFonts w:cs="Arial"/>
                <w:color w:val="800000"/>
                <w:sz w:val="16"/>
                <w:szCs w:val="16"/>
              </w:rPr>
              <w:t xml:space="preserve">12 months  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>(5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th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</w:t>
            </w:r>
          </w:p>
        </w:tc>
        <w:tc>
          <w:tcPr>
            <w:tcW w:w="2268" w:type="dxa"/>
            <w:shd w:val="clear" w:color="auto" w:fill="auto"/>
          </w:tcPr>
          <w:p w14:paraId="36E2E3FF" w14:textId="77777777" w:rsidR="000D0BCB" w:rsidRPr="00B140CF" w:rsidRDefault="000D0BCB" w:rsidP="000D0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9.4 ± 2.9</w:t>
            </w:r>
          </w:p>
        </w:tc>
        <w:tc>
          <w:tcPr>
            <w:tcW w:w="2126" w:type="dxa"/>
            <w:shd w:val="clear" w:color="auto" w:fill="auto"/>
          </w:tcPr>
          <w:p w14:paraId="3951859A" w14:textId="77777777" w:rsidR="000D0BCB" w:rsidRPr="00B140CF" w:rsidRDefault="000D0BCB" w:rsidP="000D0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5.7 ± 1.7</w:t>
            </w:r>
          </w:p>
        </w:tc>
        <w:tc>
          <w:tcPr>
            <w:tcW w:w="709" w:type="dxa"/>
            <w:shd w:val="clear" w:color="auto" w:fill="auto"/>
          </w:tcPr>
          <w:p w14:paraId="077F483B" w14:textId="78A08D31" w:rsidR="000D0BCB" w:rsidRPr="00B140CF" w:rsidRDefault="000D0BCB" w:rsidP="000D0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11</w:t>
            </w:r>
            <w:r w:rsidR="00CE714E">
              <w:rPr>
                <w:rFonts w:cs="Arial"/>
                <w:color w:val="auto"/>
                <w:sz w:val="16"/>
                <w:szCs w:val="16"/>
              </w:rPr>
              <w:t>.0</w:t>
            </w:r>
          </w:p>
        </w:tc>
        <w:tc>
          <w:tcPr>
            <w:tcW w:w="850" w:type="dxa"/>
            <w:shd w:val="clear" w:color="auto" w:fill="auto"/>
          </w:tcPr>
          <w:p w14:paraId="3902A666" w14:textId="77777777" w:rsidR="000D0BCB" w:rsidRPr="00B140CF" w:rsidRDefault="000D0BCB" w:rsidP="000D0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&lt;0.001</w:t>
            </w:r>
          </w:p>
        </w:tc>
      </w:tr>
      <w:tr w:rsidR="000D0BCB" w14:paraId="2AA4F35D" w14:textId="77777777" w:rsidTr="000D0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14:paraId="2FF0F713" w14:textId="77777777" w:rsidR="000D0BCB" w:rsidRPr="00B140CF" w:rsidRDefault="000D0BCB" w:rsidP="000D0BCB">
            <w:pPr>
              <w:rPr>
                <w:rFonts w:cs="Arial"/>
                <w:color w:val="800000"/>
                <w:sz w:val="16"/>
                <w:szCs w:val="16"/>
              </w:rPr>
            </w:pPr>
            <w:r>
              <w:rPr>
                <w:rFonts w:cs="Arial"/>
                <w:color w:val="800000"/>
                <w:sz w:val="16"/>
                <w:szCs w:val="16"/>
              </w:rPr>
              <w:t xml:space="preserve">15 months  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>(6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th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 </w:t>
            </w:r>
          </w:p>
        </w:tc>
        <w:tc>
          <w:tcPr>
            <w:tcW w:w="2268" w:type="dxa"/>
            <w:shd w:val="clear" w:color="auto" w:fill="auto"/>
          </w:tcPr>
          <w:p w14:paraId="4A43704A" w14:textId="12FD9618" w:rsidR="000D0BCB" w:rsidRPr="00B140CF" w:rsidRDefault="000D0BCB" w:rsidP="000D0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9</w:t>
            </w:r>
            <w:r w:rsidR="00CE714E">
              <w:rPr>
                <w:rFonts w:cs="Arial"/>
                <w:color w:val="auto"/>
                <w:sz w:val="16"/>
                <w:szCs w:val="16"/>
              </w:rPr>
              <w:t>.0</w:t>
            </w:r>
            <w:r w:rsidRPr="00B140CF">
              <w:rPr>
                <w:rFonts w:cs="Arial"/>
                <w:color w:val="auto"/>
                <w:sz w:val="16"/>
                <w:szCs w:val="16"/>
              </w:rPr>
              <w:t xml:space="preserve"> ± 2.8</w:t>
            </w:r>
          </w:p>
        </w:tc>
        <w:tc>
          <w:tcPr>
            <w:tcW w:w="2126" w:type="dxa"/>
            <w:shd w:val="clear" w:color="auto" w:fill="auto"/>
          </w:tcPr>
          <w:p w14:paraId="18379F4D" w14:textId="77777777" w:rsidR="000D0BCB" w:rsidRPr="00B140CF" w:rsidRDefault="000D0BCB" w:rsidP="000D0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5.4 ± 1.2</w:t>
            </w:r>
          </w:p>
        </w:tc>
        <w:tc>
          <w:tcPr>
            <w:tcW w:w="709" w:type="dxa"/>
            <w:shd w:val="clear" w:color="auto" w:fill="auto"/>
          </w:tcPr>
          <w:p w14:paraId="28E70D56" w14:textId="6D3D49BF" w:rsidR="000D0BCB" w:rsidRPr="00B140CF" w:rsidRDefault="00CE714E" w:rsidP="000D0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cs="Arial"/>
                <w:color w:val="auto"/>
                <w:sz w:val="16"/>
                <w:szCs w:val="16"/>
              </w:rPr>
              <w:t>12.0</w:t>
            </w:r>
          </w:p>
        </w:tc>
        <w:tc>
          <w:tcPr>
            <w:tcW w:w="850" w:type="dxa"/>
            <w:shd w:val="clear" w:color="auto" w:fill="auto"/>
          </w:tcPr>
          <w:p w14:paraId="42F77735" w14:textId="77777777" w:rsidR="000D0BCB" w:rsidRPr="00B140CF" w:rsidRDefault="000D0BCB" w:rsidP="000D0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&lt;0.001</w:t>
            </w:r>
          </w:p>
        </w:tc>
      </w:tr>
      <w:tr w:rsidR="000D0BCB" w14:paraId="5FA54DE8" w14:textId="77777777" w:rsidTr="000D0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14:paraId="1518F8BA" w14:textId="77777777" w:rsidR="000D0BCB" w:rsidRPr="00B140CF" w:rsidRDefault="000D0BCB" w:rsidP="000D0BCB">
            <w:pPr>
              <w:rPr>
                <w:rFonts w:cs="Arial"/>
                <w:color w:val="800000"/>
                <w:sz w:val="16"/>
                <w:szCs w:val="16"/>
              </w:rPr>
            </w:pPr>
            <w:r>
              <w:rPr>
                <w:rFonts w:cs="Arial"/>
                <w:color w:val="800000"/>
                <w:sz w:val="16"/>
                <w:szCs w:val="16"/>
              </w:rPr>
              <w:t xml:space="preserve">18 months  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>(7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th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 </w:t>
            </w:r>
          </w:p>
        </w:tc>
        <w:tc>
          <w:tcPr>
            <w:tcW w:w="2268" w:type="dxa"/>
            <w:shd w:val="clear" w:color="auto" w:fill="auto"/>
          </w:tcPr>
          <w:p w14:paraId="7A0AA50C" w14:textId="77777777" w:rsidR="000D0BCB" w:rsidRPr="00B140CF" w:rsidRDefault="000D0BCB" w:rsidP="000D0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8.6 ± 2.6</w:t>
            </w:r>
          </w:p>
        </w:tc>
        <w:tc>
          <w:tcPr>
            <w:tcW w:w="2126" w:type="dxa"/>
            <w:shd w:val="clear" w:color="auto" w:fill="auto"/>
          </w:tcPr>
          <w:p w14:paraId="056AC762" w14:textId="77777777" w:rsidR="000D0BCB" w:rsidRPr="00B140CF" w:rsidRDefault="000D0BCB" w:rsidP="000D0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4.9 ± 1.3</w:t>
            </w:r>
          </w:p>
        </w:tc>
        <w:tc>
          <w:tcPr>
            <w:tcW w:w="709" w:type="dxa"/>
            <w:shd w:val="clear" w:color="auto" w:fill="auto"/>
          </w:tcPr>
          <w:p w14:paraId="6C6F9E31" w14:textId="6343099D" w:rsidR="000D0BCB" w:rsidRPr="00B140CF" w:rsidRDefault="000D0BCB" w:rsidP="000D0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12.9</w:t>
            </w:r>
          </w:p>
        </w:tc>
        <w:tc>
          <w:tcPr>
            <w:tcW w:w="850" w:type="dxa"/>
            <w:shd w:val="clear" w:color="auto" w:fill="auto"/>
          </w:tcPr>
          <w:p w14:paraId="1114A25C" w14:textId="77777777" w:rsidR="000D0BCB" w:rsidRPr="00B140CF" w:rsidRDefault="000D0BCB" w:rsidP="000D0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&lt;0.001</w:t>
            </w:r>
          </w:p>
        </w:tc>
      </w:tr>
      <w:tr w:rsidR="000D0BCB" w14:paraId="1557522D" w14:textId="77777777" w:rsidTr="000D0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nil"/>
            </w:tcBorders>
            <w:shd w:val="clear" w:color="auto" w:fill="auto"/>
          </w:tcPr>
          <w:p w14:paraId="63AA96BE" w14:textId="77777777" w:rsidR="000D0BCB" w:rsidRPr="00B140CF" w:rsidRDefault="000D0BCB" w:rsidP="000D0BCB">
            <w:pPr>
              <w:rPr>
                <w:rFonts w:cs="Arial"/>
                <w:color w:val="800000"/>
                <w:sz w:val="16"/>
                <w:szCs w:val="16"/>
              </w:rPr>
            </w:pPr>
            <w:r>
              <w:rPr>
                <w:rFonts w:cs="Arial"/>
                <w:color w:val="800000"/>
                <w:sz w:val="16"/>
                <w:szCs w:val="16"/>
              </w:rPr>
              <w:t xml:space="preserve">21 months  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>(8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th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 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2265F295" w14:textId="2573D583" w:rsidR="000D0BCB" w:rsidRPr="00B140CF" w:rsidRDefault="000D0BCB" w:rsidP="000D0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8</w:t>
            </w:r>
            <w:r w:rsidR="00CE714E">
              <w:rPr>
                <w:rFonts w:cs="Arial"/>
                <w:color w:val="auto"/>
                <w:sz w:val="16"/>
                <w:szCs w:val="16"/>
              </w:rPr>
              <w:t>.0</w:t>
            </w:r>
            <w:r w:rsidRPr="00B140CF">
              <w:rPr>
                <w:rFonts w:cs="Arial"/>
                <w:color w:val="auto"/>
                <w:sz w:val="16"/>
                <w:szCs w:val="16"/>
              </w:rPr>
              <w:t xml:space="preserve"> ± 2.3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3C1805C3" w14:textId="77777777" w:rsidR="000D0BCB" w:rsidRPr="00B140CF" w:rsidRDefault="000D0BCB" w:rsidP="000D0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4.4 ± 1.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00A1D632" w14:textId="1DD4B529" w:rsidR="000D0BCB" w:rsidRPr="00B140CF" w:rsidRDefault="000D0BCB" w:rsidP="000D0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13.4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5BA2F329" w14:textId="77777777" w:rsidR="000D0BCB" w:rsidRPr="00B140CF" w:rsidRDefault="000D0BCB" w:rsidP="000D0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&lt;0.001</w:t>
            </w:r>
          </w:p>
        </w:tc>
      </w:tr>
      <w:tr w:rsidR="000D0BCB" w14:paraId="49402DEE" w14:textId="77777777" w:rsidTr="000D0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single" w:sz="8" w:space="0" w:color="C0504D" w:themeColor="accent2"/>
            </w:tcBorders>
            <w:shd w:val="clear" w:color="auto" w:fill="auto"/>
          </w:tcPr>
          <w:p w14:paraId="51F844F7" w14:textId="77777777" w:rsidR="000D0BCB" w:rsidRPr="00B140CF" w:rsidRDefault="000D0BCB" w:rsidP="000D0BCB">
            <w:pPr>
              <w:rPr>
                <w:color w:val="800000"/>
              </w:rPr>
            </w:pP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24 months </w:t>
            </w:r>
          </w:p>
        </w:tc>
        <w:tc>
          <w:tcPr>
            <w:tcW w:w="2268" w:type="dxa"/>
            <w:tcBorders>
              <w:top w:val="nil"/>
              <w:bottom w:val="single" w:sz="8" w:space="0" w:color="C0504D" w:themeColor="accent2"/>
            </w:tcBorders>
            <w:shd w:val="clear" w:color="auto" w:fill="auto"/>
          </w:tcPr>
          <w:p w14:paraId="3C7A8F8C" w14:textId="77777777" w:rsidR="000D0BCB" w:rsidRPr="00B140CF" w:rsidRDefault="000D0BCB" w:rsidP="000D0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7.3 ± 2.1</w:t>
            </w:r>
          </w:p>
        </w:tc>
        <w:tc>
          <w:tcPr>
            <w:tcW w:w="2126" w:type="dxa"/>
            <w:tcBorders>
              <w:top w:val="nil"/>
              <w:bottom w:val="single" w:sz="8" w:space="0" w:color="C0504D" w:themeColor="accent2"/>
            </w:tcBorders>
            <w:shd w:val="clear" w:color="auto" w:fill="auto"/>
          </w:tcPr>
          <w:p w14:paraId="44E1C334" w14:textId="427D8B72" w:rsidR="000D0BCB" w:rsidRPr="00B140CF" w:rsidRDefault="000D0BCB" w:rsidP="000D0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4.1 ± 1</w:t>
            </w:r>
            <w:r w:rsidR="00CE714E">
              <w:rPr>
                <w:rFonts w:cs="Arial"/>
                <w:color w:val="auto"/>
                <w:sz w:val="16"/>
                <w:szCs w:val="16"/>
              </w:rPr>
              <w:t>.0</w:t>
            </w:r>
          </w:p>
        </w:tc>
        <w:tc>
          <w:tcPr>
            <w:tcW w:w="709" w:type="dxa"/>
            <w:tcBorders>
              <w:top w:val="nil"/>
              <w:bottom w:val="single" w:sz="8" w:space="0" w:color="C0504D" w:themeColor="accent2"/>
            </w:tcBorders>
            <w:shd w:val="clear" w:color="auto" w:fill="auto"/>
          </w:tcPr>
          <w:p w14:paraId="240A7776" w14:textId="0436B9AB" w:rsidR="000D0BCB" w:rsidRPr="00B140CF" w:rsidRDefault="000D0BCB" w:rsidP="000D0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14.0</w:t>
            </w:r>
          </w:p>
        </w:tc>
        <w:tc>
          <w:tcPr>
            <w:tcW w:w="850" w:type="dxa"/>
            <w:tcBorders>
              <w:top w:val="nil"/>
              <w:bottom w:val="single" w:sz="8" w:space="0" w:color="C0504D" w:themeColor="accent2"/>
            </w:tcBorders>
            <w:shd w:val="clear" w:color="auto" w:fill="auto"/>
          </w:tcPr>
          <w:p w14:paraId="4095ADFA" w14:textId="77777777" w:rsidR="000D0BCB" w:rsidRPr="00B140CF" w:rsidRDefault="000D0BCB" w:rsidP="000D0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&lt;0.001</w:t>
            </w:r>
          </w:p>
        </w:tc>
      </w:tr>
      <w:tr w:rsidR="000D0BCB" w14:paraId="27BB9B56" w14:textId="77777777" w:rsidTr="000D0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5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auto"/>
          </w:tcPr>
          <w:p w14:paraId="3E2EE2B2" w14:textId="511545DD" w:rsidR="000D0BCB" w:rsidRDefault="000D0BCB" w:rsidP="000D0BCB">
            <w:r>
              <w:rPr>
                <w:rFonts w:cs="Arial"/>
                <w:color w:val="000000"/>
                <w:sz w:val="16"/>
                <w:szCs w:val="16"/>
              </w:rPr>
              <w:t xml:space="preserve">Data are presented as </w:t>
            </w:r>
            <w:r w:rsidRPr="007D6C0F">
              <w:rPr>
                <w:rFonts w:cs="Arial"/>
                <w:color w:val="000000"/>
                <w:sz w:val="16"/>
                <w:szCs w:val="16"/>
              </w:rPr>
              <w:t>mean ± standard deviation</w:t>
            </w:r>
            <w:r w:rsidR="00221546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</w:tbl>
    <w:p w14:paraId="6342EF75" w14:textId="77777777" w:rsidR="000D0BCB" w:rsidRDefault="000D0BCB"/>
    <w:p w14:paraId="1030FB25" w14:textId="77777777" w:rsidR="00C61E46" w:rsidRDefault="00C61E46"/>
    <w:p w14:paraId="421F68E6" w14:textId="77777777" w:rsidR="00C61E46" w:rsidRDefault="00C61E46"/>
    <w:p w14:paraId="4A080AB5" w14:textId="77777777" w:rsidR="00C61E46" w:rsidRDefault="00C61E46"/>
    <w:p w14:paraId="318FA2B6" w14:textId="77777777" w:rsidR="00C61E46" w:rsidRDefault="00C61E46"/>
    <w:p w14:paraId="6E61FB9A" w14:textId="77777777" w:rsidR="00C61E46" w:rsidRDefault="00C61E46"/>
    <w:p w14:paraId="3FFE3AD5" w14:textId="77777777" w:rsidR="00C61E46" w:rsidRDefault="00C61E46"/>
    <w:p w14:paraId="1723C8D6" w14:textId="77777777" w:rsidR="00C61E46" w:rsidRDefault="00C61E46"/>
    <w:p w14:paraId="52DC69D8" w14:textId="77777777" w:rsidR="00C61E46" w:rsidRDefault="00C61E46"/>
    <w:p w14:paraId="6CD574D5" w14:textId="77777777" w:rsidR="00C61E46" w:rsidRDefault="00C61E46"/>
    <w:p w14:paraId="53F008C3" w14:textId="77777777" w:rsidR="00C61E46" w:rsidRDefault="00C61E46"/>
    <w:p w14:paraId="3A8D0492" w14:textId="77777777" w:rsidR="00C61E46" w:rsidRDefault="00C61E46"/>
    <w:p w14:paraId="4EF525D0" w14:textId="77777777" w:rsidR="00C61E46" w:rsidRDefault="00C61E46"/>
    <w:p w14:paraId="2DB86F0F" w14:textId="77777777" w:rsidR="00C61E46" w:rsidRDefault="00C61E46"/>
    <w:p w14:paraId="17896BC4" w14:textId="77777777" w:rsidR="00C61E46" w:rsidRDefault="00C61E46"/>
    <w:p w14:paraId="0DF80577" w14:textId="77777777" w:rsidR="00C61E46" w:rsidRDefault="00C61E46"/>
    <w:p w14:paraId="7EF64FBD" w14:textId="77777777" w:rsidR="00C61E46" w:rsidRDefault="00C61E46"/>
    <w:p w14:paraId="4A5DF7A0" w14:textId="77777777" w:rsidR="00C61E46" w:rsidRDefault="00C61E46"/>
    <w:p w14:paraId="11F1999B" w14:textId="77777777" w:rsidR="00C61E46" w:rsidRDefault="00C61E46"/>
    <w:p w14:paraId="7C9E9909" w14:textId="77777777" w:rsidR="00C61E46" w:rsidRDefault="00C61E46"/>
    <w:p w14:paraId="6B61E447" w14:textId="77777777" w:rsidR="00C61E46" w:rsidRDefault="00C61E46"/>
    <w:p w14:paraId="257F7B4B" w14:textId="77777777" w:rsidR="00C61E46" w:rsidRDefault="00C61E46"/>
    <w:p w14:paraId="26A9BDB2" w14:textId="77777777" w:rsidR="00C61E46" w:rsidRDefault="00C61E46"/>
    <w:p w14:paraId="58DF1A26" w14:textId="77777777" w:rsidR="00C61E46" w:rsidRDefault="00C61E46"/>
    <w:p w14:paraId="01FAFE66" w14:textId="77777777" w:rsidR="00C61E46" w:rsidRDefault="00C61E46"/>
    <w:p w14:paraId="14FE3353" w14:textId="77777777" w:rsidR="00C61E46" w:rsidRDefault="00C61E46"/>
    <w:p w14:paraId="7703A755" w14:textId="77777777" w:rsidR="00C61E46" w:rsidRDefault="00C61E46"/>
    <w:p w14:paraId="623750DA" w14:textId="77777777" w:rsidR="00C61E46" w:rsidRDefault="00C61E46"/>
    <w:p w14:paraId="7F25A777" w14:textId="77777777" w:rsidR="00C61E46" w:rsidRDefault="00C61E46"/>
    <w:p w14:paraId="62966C20" w14:textId="77777777" w:rsidR="00C61E46" w:rsidRDefault="00C61E46"/>
    <w:p w14:paraId="3FBEF70B" w14:textId="77777777" w:rsidR="00C61E46" w:rsidRDefault="00C61E46"/>
    <w:tbl>
      <w:tblPr>
        <w:tblStyle w:val="LightShading-Accent2"/>
        <w:tblpPr w:leftFromText="180" w:rightFromText="180" w:vertAnchor="text" w:horzAnchor="page" w:tblpX="1729" w:tblpY="-179"/>
        <w:tblW w:w="0" w:type="auto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235"/>
        <w:gridCol w:w="2126"/>
        <w:gridCol w:w="2126"/>
        <w:gridCol w:w="709"/>
        <w:gridCol w:w="850"/>
      </w:tblGrid>
      <w:tr w:rsidR="0023452D" w14:paraId="4FE4C836" w14:textId="77777777" w:rsidTr="002345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5"/>
            <w:shd w:val="clear" w:color="auto" w:fill="auto"/>
          </w:tcPr>
          <w:p w14:paraId="4835B81B" w14:textId="03A05A92" w:rsidR="0023452D" w:rsidRPr="008C5065" w:rsidRDefault="0023452D" w:rsidP="00B14292">
            <w:pPr>
              <w:jc w:val="both"/>
            </w:pPr>
            <w:r w:rsidRPr="000D0BCB">
              <w:rPr>
                <w:rFonts w:cs="Arial"/>
                <w:color w:val="000000"/>
                <w:sz w:val="16"/>
                <w:szCs w:val="16"/>
              </w:rPr>
              <w:t>Table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S3</w:t>
            </w:r>
            <w:r w:rsidRPr="008C5065">
              <w:rPr>
                <w:rFonts w:cs="Arial"/>
                <w:color w:val="000000"/>
                <w:sz w:val="16"/>
                <w:szCs w:val="16"/>
              </w:rPr>
              <w:t xml:space="preserve">. </w:t>
            </w:r>
            <w:r>
              <w:rPr>
                <w:rFonts w:cs="Arial"/>
                <w:color w:val="000000"/>
                <w:sz w:val="16"/>
                <w:szCs w:val="16"/>
              </w:rPr>
              <w:t>Comparison of the m</w:t>
            </w:r>
            <w:r w:rsidRPr="008C5065">
              <w:rPr>
                <w:rFonts w:cs="Arial"/>
                <w:color w:val="000000"/>
                <w:sz w:val="16"/>
                <w:szCs w:val="16"/>
              </w:rPr>
              <w:t xml:space="preserve">ean change in frequency of </w:t>
            </w:r>
            <w:r>
              <w:rPr>
                <w:rFonts w:cs="Arial"/>
                <w:color w:val="000000"/>
                <w:sz w:val="16"/>
                <w:szCs w:val="16"/>
              </w:rPr>
              <w:t>migraine</w:t>
            </w:r>
            <w:r w:rsidRPr="008C5065">
              <w:rPr>
                <w:rFonts w:cs="Arial"/>
                <w:color w:val="000000"/>
                <w:sz w:val="16"/>
                <w:szCs w:val="16"/>
              </w:rPr>
              <w:t xml:space="preserve"> days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in the </w:t>
            </w:r>
            <w:proofErr w:type="spellStart"/>
            <w:r w:rsidRPr="00217B2C">
              <w:rPr>
                <w:rFonts w:cs="Arial"/>
                <w:color w:val="000000"/>
                <w:sz w:val="16"/>
                <w:szCs w:val="16"/>
              </w:rPr>
              <w:t>OnabotulinumtoxinA</w:t>
            </w:r>
            <w:proofErr w:type="spellEnd"/>
            <w:r w:rsidRPr="00217B2C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</w:rPr>
              <w:t>155 U and 195 U treated groups.</w:t>
            </w:r>
          </w:p>
        </w:tc>
      </w:tr>
      <w:tr w:rsidR="0023452D" w14:paraId="6CEC5A3C" w14:textId="77777777" w:rsidTr="00234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16E1A8BF" w14:textId="77777777" w:rsidR="0023452D" w:rsidRDefault="0023452D" w:rsidP="0023452D"/>
        </w:tc>
        <w:tc>
          <w:tcPr>
            <w:tcW w:w="2126" w:type="dxa"/>
            <w:shd w:val="clear" w:color="auto" w:fill="auto"/>
          </w:tcPr>
          <w:p w14:paraId="6A1354CB" w14:textId="77777777" w:rsidR="0023452D" w:rsidRPr="00B140CF" w:rsidRDefault="0023452D" w:rsidP="0023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800000"/>
              </w:rPr>
            </w:pPr>
            <w:proofErr w:type="spellStart"/>
            <w:r w:rsidRPr="00B140CF">
              <w:rPr>
                <w:rFonts w:cs="Times"/>
                <w:b/>
                <w:color w:val="800000"/>
                <w:sz w:val="16"/>
                <w:szCs w:val="16"/>
              </w:rPr>
              <w:t>OnabotulinumtoxinA</w:t>
            </w:r>
            <w:proofErr w:type="spellEnd"/>
            <w:r w:rsidRPr="00B140CF">
              <w:rPr>
                <w:rFonts w:cs="Times"/>
                <w:b/>
                <w:color w:val="800000"/>
                <w:sz w:val="16"/>
                <w:szCs w:val="16"/>
              </w:rPr>
              <w:t xml:space="preserve"> 155 U (n=132)</w:t>
            </w:r>
          </w:p>
        </w:tc>
        <w:tc>
          <w:tcPr>
            <w:tcW w:w="2126" w:type="dxa"/>
            <w:shd w:val="clear" w:color="auto" w:fill="auto"/>
          </w:tcPr>
          <w:p w14:paraId="02A8CC70" w14:textId="77777777" w:rsidR="0023452D" w:rsidRPr="00B140CF" w:rsidRDefault="0023452D" w:rsidP="0023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800000"/>
              </w:rPr>
            </w:pPr>
            <w:proofErr w:type="spellStart"/>
            <w:r w:rsidRPr="00B140CF">
              <w:rPr>
                <w:rFonts w:cs="Times"/>
                <w:b/>
                <w:color w:val="800000"/>
                <w:sz w:val="16"/>
                <w:szCs w:val="16"/>
              </w:rPr>
              <w:t>OnabotulinumtoxinA</w:t>
            </w:r>
            <w:proofErr w:type="spellEnd"/>
            <w:r w:rsidRPr="00B140CF">
              <w:rPr>
                <w:rFonts w:cs="Times"/>
                <w:b/>
                <w:color w:val="800000"/>
                <w:sz w:val="16"/>
                <w:szCs w:val="16"/>
              </w:rPr>
              <w:t xml:space="preserve"> 195 U (n=143)</w:t>
            </w:r>
          </w:p>
        </w:tc>
        <w:tc>
          <w:tcPr>
            <w:tcW w:w="709" w:type="dxa"/>
            <w:shd w:val="clear" w:color="auto" w:fill="auto"/>
          </w:tcPr>
          <w:p w14:paraId="20B78C40" w14:textId="77777777" w:rsidR="0023452D" w:rsidRPr="00B140CF" w:rsidRDefault="0023452D" w:rsidP="0023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800000"/>
                <w:sz w:val="16"/>
                <w:szCs w:val="16"/>
              </w:rPr>
            </w:pPr>
            <w:proofErr w:type="gramStart"/>
            <w:r>
              <w:rPr>
                <w:b/>
                <w:color w:val="800000"/>
                <w:sz w:val="16"/>
                <w:szCs w:val="16"/>
              </w:rPr>
              <w:t>t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14:paraId="3C8C497F" w14:textId="77777777" w:rsidR="0023452D" w:rsidRPr="00B140CF" w:rsidRDefault="0023452D" w:rsidP="0023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800000"/>
              </w:rPr>
            </w:pPr>
            <w:r w:rsidRPr="00B140CF">
              <w:rPr>
                <w:rFonts w:cs="Times"/>
                <w:b/>
                <w:i/>
                <w:color w:val="800000"/>
                <w:sz w:val="16"/>
                <w:szCs w:val="16"/>
              </w:rPr>
              <w:t>P</w:t>
            </w:r>
            <w:r w:rsidRPr="00B140CF">
              <w:rPr>
                <w:rFonts w:cs="Times"/>
                <w:b/>
                <w:color w:val="800000"/>
                <w:sz w:val="16"/>
                <w:szCs w:val="16"/>
              </w:rPr>
              <w:t xml:space="preserve"> value</w:t>
            </w:r>
          </w:p>
        </w:tc>
      </w:tr>
      <w:tr w:rsidR="0023452D" w14:paraId="5EAE9C66" w14:textId="77777777" w:rsidTr="002345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424EAC7A" w14:textId="77777777" w:rsidR="0023452D" w:rsidRPr="00B140CF" w:rsidRDefault="0023452D" w:rsidP="0023452D">
            <w:pPr>
              <w:rPr>
                <w:color w:val="800000"/>
              </w:rPr>
            </w:pPr>
            <w:r w:rsidRPr="00B140CF">
              <w:rPr>
                <w:rFonts w:cs="Arial"/>
                <w:color w:val="800000"/>
                <w:sz w:val="16"/>
                <w:szCs w:val="16"/>
              </w:rPr>
              <w:t>Baseline        (1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st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</w:t>
            </w:r>
          </w:p>
        </w:tc>
        <w:tc>
          <w:tcPr>
            <w:tcW w:w="2126" w:type="dxa"/>
            <w:shd w:val="clear" w:color="auto" w:fill="auto"/>
          </w:tcPr>
          <w:p w14:paraId="5F3BA7C0" w14:textId="77777777" w:rsidR="0023452D" w:rsidRPr="00B140CF" w:rsidRDefault="0023452D" w:rsidP="0023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21.4 ± 4.3</w:t>
            </w:r>
          </w:p>
        </w:tc>
        <w:tc>
          <w:tcPr>
            <w:tcW w:w="2126" w:type="dxa"/>
            <w:shd w:val="clear" w:color="auto" w:fill="auto"/>
          </w:tcPr>
          <w:p w14:paraId="0E9F4C04" w14:textId="77777777" w:rsidR="0023452D" w:rsidRPr="00B140CF" w:rsidRDefault="0023452D" w:rsidP="0023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21.6 ± 4.8</w:t>
            </w:r>
          </w:p>
        </w:tc>
        <w:tc>
          <w:tcPr>
            <w:tcW w:w="709" w:type="dxa"/>
            <w:shd w:val="clear" w:color="auto" w:fill="auto"/>
          </w:tcPr>
          <w:p w14:paraId="1033F213" w14:textId="77777777" w:rsidR="0023452D" w:rsidRPr="00B140CF" w:rsidRDefault="0023452D" w:rsidP="0023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color w:val="auto"/>
                <w:sz w:val="16"/>
                <w:szCs w:val="16"/>
              </w:rPr>
              <w:t>0.34</w:t>
            </w:r>
          </w:p>
        </w:tc>
        <w:tc>
          <w:tcPr>
            <w:tcW w:w="850" w:type="dxa"/>
            <w:shd w:val="clear" w:color="auto" w:fill="auto"/>
          </w:tcPr>
          <w:p w14:paraId="33DA745B" w14:textId="77777777" w:rsidR="0023452D" w:rsidRPr="00B140CF" w:rsidRDefault="0023452D" w:rsidP="0023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0.734</w:t>
            </w:r>
          </w:p>
        </w:tc>
      </w:tr>
      <w:tr w:rsidR="0023452D" w14:paraId="5788E5A4" w14:textId="77777777" w:rsidTr="00234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6BB2F0FC" w14:textId="77777777" w:rsidR="0023452D" w:rsidRPr="00B140CF" w:rsidRDefault="0023452D" w:rsidP="0023452D">
            <w:pPr>
              <w:rPr>
                <w:rFonts w:cs="Arial"/>
                <w:color w:val="800000"/>
                <w:sz w:val="16"/>
                <w:szCs w:val="16"/>
              </w:rPr>
            </w:pPr>
            <w:r w:rsidRPr="00B140CF">
              <w:rPr>
                <w:rFonts w:cs="Arial"/>
                <w:color w:val="800000"/>
                <w:sz w:val="16"/>
                <w:szCs w:val="16"/>
              </w:rPr>
              <w:t>3 months      (2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 xml:space="preserve">nd 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>injection)</w:t>
            </w:r>
          </w:p>
        </w:tc>
        <w:tc>
          <w:tcPr>
            <w:tcW w:w="2126" w:type="dxa"/>
            <w:shd w:val="clear" w:color="auto" w:fill="auto"/>
          </w:tcPr>
          <w:p w14:paraId="4AD3DE05" w14:textId="77777777" w:rsidR="0023452D" w:rsidRPr="00B140CF" w:rsidRDefault="0023452D" w:rsidP="0023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15.9 ± 2.8</w:t>
            </w:r>
          </w:p>
        </w:tc>
        <w:tc>
          <w:tcPr>
            <w:tcW w:w="2126" w:type="dxa"/>
            <w:shd w:val="clear" w:color="auto" w:fill="auto"/>
          </w:tcPr>
          <w:p w14:paraId="3CF94400" w14:textId="77777777" w:rsidR="0023452D" w:rsidRPr="00B140CF" w:rsidRDefault="0023452D" w:rsidP="0023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cs="Arial"/>
                <w:color w:val="auto"/>
                <w:sz w:val="16"/>
                <w:szCs w:val="16"/>
              </w:rPr>
              <w:t>13.5 ± 3.6</w:t>
            </w:r>
          </w:p>
        </w:tc>
        <w:tc>
          <w:tcPr>
            <w:tcW w:w="709" w:type="dxa"/>
            <w:shd w:val="clear" w:color="auto" w:fill="auto"/>
          </w:tcPr>
          <w:p w14:paraId="41B29A34" w14:textId="77777777" w:rsidR="0023452D" w:rsidRPr="00B140CF" w:rsidRDefault="0023452D" w:rsidP="0023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  <w:sz w:val="16"/>
                <w:szCs w:val="16"/>
              </w:rPr>
              <w:t>5.16</w:t>
            </w:r>
          </w:p>
        </w:tc>
        <w:tc>
          <w:tcPr>
            <w:tcW w:w="850" w:type="dxa"/>
            <w:shd w:val="clear" w:color="auto" w:fill="auto"/>
          </w:tcPr>
          <w:p w14:paraId="7BD28D6F" w14:textId="77777777" w:rsidR="0023452D" w:rsidRPr="00B140CF" w:rsidRDefault="0023452D" w:rsidP="0023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&lt;0.001</w:t>
            </w:r>
          </w:p>
        </w:tc>
      </w:tr>
      <w:tr w:rsidR="0023452D" w14:paraId="046F0319" w14:textId="77777777" w:rsidTr="002345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39DEAA68" w14:textId="77777777" w:rsidR="0023452D" w:rsidRPr="00B140CF" w:rsidRDefault="0023452D" w:rsidP="0023452D">
            <w:pPr>
              <w:rPr>
                <w:rFonts w:cs="Arial"/>
                <w:color w:val="800000"/>
                <w:sz w:val="16"/>
                <w:szCs w:val="16"/>
              </w:rPr>
            </w:pPr>
            <w:r w:rsidRPr="00B140CF">
              <w:rPr>
                <w:rFonts w:cs="Arial"/>
                <w:color w:val="800000"/>
                <w:sz w:val="16"/>
                <w:szCs w:val="16"/>
              </w:rPr>
              <w:t>6 months      (3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rd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</w:t>
            </w:r>
          </w:p>
        </w:tc>
        <w:tc>
          <w:tcPr>
            <w:tcW w:w="2126" w:type="dxa"/>
            <w:shd w:val="clear" w:color="auto" w:fill="auto"/>
          </w:tcPr>
          <w:p w14:paraId="2E3C2BDA" w14:textId="77777777" w:rsidR="0023452D" w:rsidRPr="00B140CF" w:rsidRDefault="0023452D" w:rsidP="0023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cs="Arial"/>
                <w:color w:val="auto"/>
                <w:sz w:val="16"/>
                <w:szCs w:val="16"/>
              </w:rPr>
              <w:t>12.4</w:t>
            </w:r>
            <w:r w:rsidRPr="00B140CF">
              <w:rPr>
                <w:rFonts w:cs="Arial"/>
                <w:color w:val="auto"/>
                <w:sz w:val="16"/>
                <w:szCs w:val="16"/>
              </w:rPr>
              <w:t xml:space="preserve"> ± 2.</w:t>
            </w:r>
            <w:r>
              <w:rPr>
                <w:rFonts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2126" w:type="dxa"/>
            <w:shd w:val="clear" w:color="auto" w:fill="auto"/>
          </w:tcPr>
          <w:p w14:paraId="556B1C64" w14:textId="77777777" w:rsidR="0023452D" w:rsidRPr="00B140CF" w:rsidRDefault="0023452D" w:rsidP="0023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cs="Arial"/>
                <w:color w:val="auto"/>
                <w:sz w:val="16"/>
                <w:szCs w:val="16"/>
              </w:rPr>
              <w:t>9.7 ± 2.7</w:t>
            </w:r>
          </w:p>
        </w:tc>
        <w:tc>
          <w:tcPr>
            <w:tcW w:w="709" w:type="dxa"/>
            <w:shd w:val="clear" w:color="auto" w:fill="auto"/>
          </w:tcPr>
          <w:p w14:paraId="092D0C23" w14:textId="77777777" w:rsidR="0023452D" w:rsidRPr="00B140CF" w:rsidRDefault="0023452D" w:rsidP="0023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  <w:sz w:val="16"/>
                <w:szCs w:val="16"/>
              </w:rPr>
              <w:t>7.34</w:t>
            </w:r>
          </w:p>
        </w:tc>
        <w:tc>
          <w:tcPr>
            <w:tcW w:w="850" w:type="dxa"/>
            <w:shd w:val="clear" w:color="auto" w:fill="auto"/>
          </w:tcPr>
          <w:p w14:paraId="20374C18" w14:textId="77777777" w:rsidR="0023452D" w:rsidRPr="00B140CF" w:rsidRDefault="0023452D" w:rsidP="0023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&lt;0.001</w:t>
            </w:r>
          </w:p>
        </w:tc>
      </w:tr>
      <w:tr w:rsidR="0023452D" w14:paraId="4B698C65" w14:textId="77777777" w:rsidTr="00234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31D68969" w14:textId="77777777" w:rsidR="0023452D" w:rsidRPr="00B140CF" w:rsidRDefault="0023452D" w:rsidP="0023452D">
            <w:pPr>
              <w:rPr>
                <w:rFonts w:cs="Arial"/>
                <w:color w:val="800000"/>
                <w:sz w:val="16"/>
                <w:szCs w:val="16"/>
              </w:rPr>
            </w:pPr>
            <w:r w:rsidRPr="00B140CF">
              <w:rPr>
                <w:rFonts w:cs="Arial"/>
                <w:color w:val="800000"/>
                <w:sz w:val="16"/>
                <w:szCs w:val="16"/>
              </w:rPr>
              <w:t>9 months      (4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th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</w:t>
            </w:r>
          </w:p>
        </w:tc>
        <w:tc>
          <w:tcPr>
            <w:tcW w:w="2126" w:type="dxa"/>
            <w:shd w:val="clear" w:color="auto" w:fill="auto"/>
          </w:tcPr>
          <w:p w14:paraId="0E6244E2" w14:textId="77777777" w:rsidR="0023452D" w:rsidRPr="00B140CF" w:rsidRDefault="0023452D" w:rsidP="0023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cs="Arial"/>
                <w:color w:val="auto"/>
                <w:sz w:val="16"/>
                <w:szCs w:val="16"/>
              </w:rPr>
              <w:t>11.3</w:t>
            </w:r>
            <w:r w:rsidRPr="00B140CF">
              <w:rPr>
                <w:rFonts w:cs="Arial"/>
                <w:color w:val="auto"/>
                <w:sz w:val="16"/>
                <w:szCs w:val="16"/>
              </w:rPr>
              <w:t xml:space="preserve"> ± 2.</w:t>
            </w:r>
            <w:r>
              <w:rPr>
                <w:rFonts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2126" w:type="dxa"/>
            <w:shd w:val="clear" w:color="auto" w:fill="auto"/>
          </w:tcPr>
          <w:p w14:paraId="6AF94D5E" w14:textId="77777777" w:rsidR="0023452D" w:rsidRPr="00B140CF" w:rsidRDefault="0023452D" w:rsidP="0023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cs="Arial"/>
                <w:color w:val="auto"/>
                <w:sz w:val="16"/>
                <w:szCs w:val="16"/>
              </w:rPr>
              <w:t>6.9 ± 1.6</w:t>
            </w:r>
          </w:p>
        </w:tc>
        <w:tc>
          <w:tcPr>
            <w:tcW w:w="709" w:type="dxa"/>
            <w:shd w:val="clear" w:color="auto" w:fill="auto"/>
          </w:tcPr>
          <w:p w14:paraId="791A02FC" w14:textId="77777777" w:rsidR="0023452D" w:rsidRPr="00B140CF" w:rsidRDefault="0023452D" w:rsidP="0023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  <w:sz w:val="16"/>
                <w:szCs w:val="16"/>
              </w:rPr>
              <w:t>16.0</w:t>
            </w:r>
          </w:p>
        </w:tc>
        <w:tc>
          <w:tcPr>
            <w:tcW w:w="850" w:type="dxa"/>
            <w:shd w:val="clear" w:color="auto" w:fill="auto"/>
          </w:tcPr>
          <w:p w14:paraId="75F176DA" w14:textId="77777777" w:rsidR="0023452D" w:rsidRPr="00B140CF" w:rsidRDefault="0023452D" w:rsidP="0023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&lt;0.001</w:t>
            </w:r>
          </w:p>
        </w:tc>
      </w:tr>
      <w:tr w:rsidR="0023452D" w14:paraId="76669C4A" w14:textId="77777777" w:rsidTr="002345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2B3BDAA1" w14:textId="77777777" w:rsidR="0023452D" w:rsidRPr="00B140CF" w:rsidRDefault="0023452D" w:rsidP="0023452D">
            <w:pPr>
              <w:rPr>
                <w:rFonts w:cs="Arial"/>
                <w:color w:val="800000"/>
                <w:sz w:val="16"/>
                <w:szCs w:val="16"/>
              </w:rPr>
            </w:pPr>
            <w:r w:rsidRPr="00B140CF">
              <w:rPr>
                <w:rFonts w:cs="Arial"/>
                <w:color w:val="800000"/>
                <w:sz w:val="16"/>
                <w:szCs w:val="16"/>
              </w:rPr>
              <w:t>12 months    (5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th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</w:t>
            </w:r>
          </w:p>
        </w:tc>
        <w:tc>
          <w:tcPr>
            <w:tcW w:w="2126" w:type="dxa"/>
            <w:shd w:val="clear" w:color="auto" w:fill="auto"/>
          </w:tcPr>
          <w:p w14:paraId="323F2775" w14:textId="77777777" w:rsidR="0023452D" w:rsidRPr="00B140CF" w:rsidRDefault="0023452D" w:rsidP="0023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9.2 ± 2.8</w:t>
            </w:r>
          </w:p>
        </w:tc>
        <w:tc>
          <w:tcPr>
            <w:tcW w:w="2126" w:type="dxa"/>
            <w:shd w:val="clear" w:color="auto" w:fill="auto"/>
          </w:tcPr>
          <w:p w14:paraId="3BD98C98" w14:textId="77777777" w:rsidR="0023452D" w:rsidRPr="00B140CF" w:rsidRDefault="0023452D" w:rsidP="0023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5.</w:t>
            </w:r>
            <w:r>
              <w:rPr>
                <w:rFonts w:cs="Arial"/>
                <w:color w:val="auto"/>
                <w:sz w:val="16"/>
                <w:szCs w:val="16"/>
              </w:rPr>
              <w:t>4</w:t>
            </w:r>
            <w:r w:rsidRPr="00B140CF">
              <w:rPr>
                <w:rFonts w:cs="Arial"/>
                <w:color w:val="auto"/>
                <w:sz w:val="16"/>
                <w:szCs w:val="16"/>
              </w:rPr>
              <w:t xml:space="preserve"> ± 1.2</w:t>
            </w:r>
          </w:p>
        </w:tc>
        <w:tc>
          <w:tcPr>
            <w:tcW w:w="709" w:type="dxa"/>
            <w:shd w:val="clear" w:color="auto" w:fill="auto"/>
          </w:tcPr>
          <w:p w14:paraId="23F37BF0" w14:textId="77777777" w:rsidR="0023452D" w:rsidRPr="00B140CF" w:rsidRDefault="0023452D" w:rsidP="0023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  <w:sz w:val="16"/>
                <w:szCs w:val="16"/>
              </w:rPr>
              <w:t>12.2</w:t>
            </w:r>
          </w:p>
        </w:tc>
        <w:tc>
          <w:tcPr>
            <w:tcW w:w="850" w:type="dxa"/>
            <w:shd w:val="clear" w:color="auto" w:fill="auto"/>
          </w:tcPr>
          <w:p w14:paraId="4EE65C0F" w14:textId="77777777" w:rsidR="0023452D" w:rsidRPr="00B140CF" w:rsidRDefault="0023452D" w:rsidP="0023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&lt;0.001</w:t>
            </w:r>
          </w:p>
        </w:tc>
      </w:tr>
      <w:tr w:rsidR="0023452D" w14:paraId="60177342" w14:textId="77777777" w:rsidTr="00234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5986B1DA" w14:textId="77777777" w:rsidR="0023452D" w:rsidRPr="00B140CF" w:rsidRDefault="0023452D" w:rsidP="0023452D">
            <w:pPr>
              <w:rPr>
                <w:rFonts w:cs="Arial"/>
                <w:color w:val="800000"/>
                <w:sz w:val="16"/>
                <w:szCs w:val="16"/>
              </w:rPr>
            </w:pPr>
            <w:r w:rsidRPr="00B140CF">
              <w:rPr>
                <w:rFonts w:cs="Arial"/>
                <w:color w:val="800000"/>
                <w:sz w:val="16"/>
                <w:szCs w:val="16"/>
              </w:rPr>
              <w:t>15 months    (6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th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 </w:t>
            </w:r>
          </w:p>
        </w:tc>
        <w:tc>
          <w:tcPr>
            <w:tcW w:w="2126" w:type="dxa"/>
            <w:shd w:val="clear" w:color="auto" w:fill="auto"/>
          </w:tcPr>
          <w:p w14:paraId="1F61D27C" w14:textId="77777777" w:rsidR="0023452D" w:rsidRPr="00B140CF" w:rsidRDefault="0023452D" w:rsidP="0023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8.3 ± 3</w:t>
            </w:r>
            <w:r>
              <w:rPr>
                <w:rFonts w:cs="Arial"/>
                <w:color w:val="auto"/>
                <w:sz w:val="16"/>
                <w:szCs w:val="16"/>
              </w:rPr>
              <w:t>.0</w:t>
            </w:r>
          </w:p>
        </w:tc>
        <w:tc>
          <w:tcPr>
            <w:tcW w:w="2126" w:type="dxa"/>
            <w:shd w:val="clear" w:color="auto" w:fill="auto"/>
          </w:tcPr>
          <w:p w14:paraId="06D4B42B" w14:textId="77777777" w:rsidR="0023452D" w:rsidRPr="00B140CF" w:rsidRDefault="0023452D" w:rsidP="0023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cs="Arial"/>
                <w:color w:val="auto"/>
                <w:sz w:val="16"/>
                <w:szCs w:val="16"/>
              </w:rPr>
              <w:t>4.8 ± 1.0</w:t>
            </w:r>
          </w:p>
        </w:tc>
        <w:tc>
          <w:tcPr>
            <w:tcW w:w="709" w:type="dxa"/>
            <w:shd w:val="clear" w:color="auto" w:fill="auto"/>
          </w:tcPr>
          <w:p w14:paraId="29109649" w14:textId="77777777" w:rsidR="0023452D" w:rsidRPr="00B140CF" w:rsidRDefault="0023452D" w:rsidP="0023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  <w:sz w:val="16"/>
                <w:szCs w:val="16"/>
              </w:rPr>
              <w:t>11.1</w:t>
            </w:r>
          </w:p>
        </w:tc>
        <w:tc>
          <w:tcPr>
            <w:tcW w:w="850" w:type="dxa"/>
            <w:shd w:val="clear" w:color="auto" w:fill="auto"/>
          </w:tcPr>
          <w:p w14:paraId="7C623EFD" w14:textId="77777777" w:rsidR="0023452D" w:rsidRPr="00B140CF" w:rsidRDefault="0023452D" w:rsidP="0023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&lt;0.001</w:t>
            </w:r>
          </w:p>
        </w:tc>
      </w:tr>
      <w:tr w:rsidR="0023452D" w14:paraId="6E135478" w14:textId="77777777" w:rsidTr="002345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7EAD94D9" w14:textId="77777777" w:rsidR="0023452D" w:rsidRPr="00B140CF" w:rsidRDefault="0023452D" w:rsidP="0023452D">
            <w:pPr>
              <w:rPr>
                <w:rFonts w:cs="Arial"/>
                <w:color w:val="800000"/>
                <w:sz w:val="16"/>
                <w:szCs w:val="16"/>
              </w:rPr>
            </w:pPr>
            <w:r w:rsidRPr="00B140CF">
              <w:rPr>
                <w:rFonts w:cs="Arial"/>
                <w:color w:val="800000"/>
                <w:sz w:val="16"/>
                <w:szCs w:val="16"/>
              </w:rPr>
              <w:t>18 months    (7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th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 </w:t>
            </w:r>
          </w:p>
        </w:tc>
        <w:tc>
          <w:tcPr>
            <w:tcW w:w="2126" w:type="dxa"/>
            <w:shd w:val="clear" w:color="auto" w:fill="auto"/>
          </w:tcPr>
          <w:p w14:paraId="64343BEC" w14:textId="77777777" w:rsidR="0023452D" w:rsidRPr="00B140CF" w:rsidRDefault="0023452D" w:rsidP="0023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cs="Arial"/>
                <w:color w:val="auto"/>
                <w:sz w:val="16"/>
                <w:szCs w:val="16"/>
              </w:rPr>
              <w:t>7.9 ± 3.0</w:t>
            </w:r>
          </w:p>
        </w:tc>
        <w:tc>
          <w:tcPr>
            <w:tcW w:w="2126" w:type="dxa"/>
            <w:shd w:val="clear" w:color="auto" w:fill="auto"/>
          </w:tcPr>
          <w:p w14:paraId="42EBA693" w14:textId="77777777" w:rsidR="0023452D" w:rsidRPr="00B140CF" w:rsidRDefault="0023452D" w:rsidP="0023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cs="Arial"/>
                <w:color w:val="auto"/>
                <w:sz w:val="16"/>
                <w:szCs w:val="16"/>
              </w:rPr>
              <w:t xml:space="preserve">4.5 </w:t>
            </w:r>
            <w:r w:rsidRPr="00B140CF">
              <w:rPr>
                <w:rFonts w:cs="Arial"/>
                <w:color w:val="auto"/>
                <w:sz w:val="16"/>
                <w:szCs w:val="16"/>
              </w:rPr>
              <w:t>± 1</w:t>
            </w:r>
            <w:r>
              <w:rPr>
                <w:rFonts w:cs="Arial"/>
                <w:color w:val="auto"/>
                <w:sz w:val="16"/>
                <w:szCs w:val="16"/>
              </w:rPr>
              <w:t>.0</w:t>
            </w:r>
          </w:p>
        </w:tc>
        <w:tc>
          <w:tcPr>
            <w:tcW w:w="709" w:type="dxa"/>
            <w:shd w:val="clear" w:color="auto" w:fill="auto"/>
          </w:tcPr>
          <w:p w14:paraId="65622712" w14:textId="77777777" w:rsidR="0023452D" w:rsidRPr="00B140CF" w:rsidRDefault="0023452D" w:rsidP="0023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color w:val="auto"/>
                <w:sz w:val="16"/>
                <w:szCs w:val="16"/>
              </w:rPr>
              <w:t>10.</w:t>
            </w:r>
            <w:r>
              <w:rPr>
                <w:color w:val="auto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auto"/>
          </w:tcPr>
          <w:p w14:paraId="0181DD4C" w14:textId="77777777" w:rsidR="0023452D" w:rsidRPr="00B140CF" w:rsidRDefault="0023452D" w:rsidP="0023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&lt;0.001</w:t>
            </w:r>
          </w:p>
        </w:tc>
      </w:tr>
      <w:tr w:rsidR="0023452D" w14:paraId="1E55A8DA" w14:textId="77777777" w:rsidTr="00234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bottom w:val="nil"/>
            </w:tcBorders>
            <w:shd w:val="clear" w:color="auto" w:fill="auto"/>
          </w:tcPr>
          <w:p w14:paraId="769C71B5" w14:textId="77777777" w:rsidR="0023452D" w:rsidRPr="00B140CF" w:rsidRDefault="0023452D" w:rsidP="0023452D">
            <w:pPr>
              <w:rPr>
                <w:rFonts w:cs="Arial"/>
                <w:color w:val="800000"/>
                <w:sz w:val="16"/>
                <w:szCs w:val="16"/>
              </w:rPr>
            </w:pPr>
            <w:r w:rsidRPr="00B140CF">
              <w:rPr>
                <w:rFonts w:cs="Arial"/>
                <w:color w:val="800000"/>
                <w:sz w:val="16"/>
                <w:szCs w:val="16"/>
              </w:rPr>
              <w:t>21 months    (8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th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 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6AC32AB5" w14:textId="77777777" w:rsidR="0023452D" w:rsidRPr="00B140CF" w:rsidRDefault="0023452D" w:rsidP="0023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7.3 ± 2.7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5C4A48A1" w14:textId="77777777" w:rsidR="0023452D" w:rsidRPr="00B140CF" w:rsidRDefault="0023452D" w:rsidP="0023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cs="Arial"/>
                <w:color w:val="auto"/>
                <w:sz w:val="16"/>
                <w:szCs w:val="16"/>
              </w:rPr>
              <w:t>4.1</w:t>
            </w:r>
            <w:r w:rsidRPr="00B140CF">
              <w:rPr>
                <w:rFonts w:cs="Arial"/>
                <w:color w:val="auto"/>
                <w:sz w:val="16"/>
                <w:szCs w:val="16"/>
              </w:rPr>
              <w:t xml:space="preserve"> ± 1</w:t>
            </w:r>
            <w:r>
              <w:rPr>
                <w:rFonts w:cs="Arial"/>
                <w:color w:val="auto"/>
                <w:sz w:val="16"/>
                <w:szCs w:val="16"/>
              </w:rPr>
              <w:t>.0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28D13164" w14:textId="77777777" w:rsidR="0023452D" w:rsidRPr="00B140CF" w:rsidRDefault="0023452D" w:rsidP="0023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  <w:sz w:val="16"/>
                <w:szCs w:val="16"/>
              </w:rPr>
              <w:t>11.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7C608831" w14:textId="77777777" w:rsidR="0023452D" w:rsidRPr="00B140CF" w:rsidRDefault="0023452D" w:rsidP="0023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&lt;0.001</w:t>
            </w:r>
          </w:p>
        </w:tc>
      </w:tr>
      <w:tr w:rsidR="0023452D" w14:paraId="5B792E6D" w14:textId="77777777" w:rsidTr="002345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single" w:sz="8" w:space="0" w:color="C0504D" w:themeColor="accent2"/>
            </w:tcBorders>
            <w:shd w:val="clear" w:color="auto" w:fill="auto"/>
          </w:tcPr>
          <w:p w14:paraId="573B8025" w14:textId="77777777" w:rsidR="0023452D" w:rsidRPr="00B140CF" w:rsidRDefault="0023452D" w:rsidP="0023452D">
            <w:pPr>
              <w:rPr>
                <w:color w:val="800000"/>
              </w:rPr>
            </w:pP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24 months </w:t>
            </w:r>
          </w:p>
        </w:tc>
        <w:tc>
          <w:tcPr>
            <w:tcW w:w="2126" w:type="dxa"/>
            <w:tcBorders>
              <w:top w:val="nil"/>
              <w:bottom w:val="single" w:sz="8" w:space="0" w:color="C0504D" w:themeColor="accent2"/>
            </w:tcBorders>
            <w:shd w:val="clear" w:color="auto" w:fill="auto"/>
          </w:tcPr>
          <w:p w14:paraId="20AFFA30" w14:textId="77777777" w:rsidR="0023452D" w:rsidRPr="00B140CF" w:rsidRDefault="0023452D" w:rsidP="0023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6.8 ± 2.3</w:t>
            </w:r>
          </w:p>
        </w:tc>
        <w:tc>
          <w:tcPr>
            <w:tcW w:w="2126" w:type="dxa"/>
            <w:tcBorders>
              <w:top w:val="nil"/>
              <w:bottom w:val="single" w:sz="8" w:space="0" w:color="C0504D" w:themeColor="accent2"/>
            </w:tcBorders>
            <w:shd w:val="clear" w:color="auto" w:fill="auto"/>
          </w:tcPr>
          <w:p w14:paraId="1A1DC8C0" w14:textId="77777777" w:rsidR="0023452D" w:rsidRPr="00B140CF" w:rsidRDefault="0023452D" w:rsidP="0023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cs="Arial"/>
                <w:color w:val="auto"/>
                <w:sz w:val="16"/>
                <w:szCs w:val="16"/>
              </w:rPr>
              <w:t>3.8</w:t>
            </w:r>
            <w:r w:rsidRPr="00B140CF">
              <w:rPr>
                <w:rFonts w:cs="Arial"/>
                <w:color w:val="auto"/>
                <w:sz w:val="16"/>
                <w:szCs w:val="16"/>
              </w:rPr>
              <w:t xml:space="preserve"> ± 1</w:t>
            </w:r>
            <w:r>
              <w:rPr>
                <w:rFonts w:cs="Arial"/>
                <w:color w:val="auto"/>
                <w:sz w:val="16"/>
                <w:szCs w:val="16"/>
              </w:rPr>
              <w:t>.0</w:t>
            </w:r>
          </w:p>
        </w:tc>
        <w:tc>
          <w:tcPr>
            <w:tcW w:w="709" w:type="dxa"/>
            <w:tcBorders>
              <w:top w:val="nil"/>
              <w:bottom w:val="single" w:sz="8" w:space="0" w:color="C0504D" w:themeColor="accent2"/>
            </w:tcBorders>
            <w:shd w:val="clear" w:color="auto" w:fill="auto"/>
          </w:tcPr>
          <w:p w14:paraId="03AB21E7" w14:textId="77777777" w:rsidR="0023452D" w:rsidRPr="00B140CF" w:rsidRDefault="0023452D" w:rsidP="0023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color w:val="auto"/>
                <w:sz w:val="16"/>
                <w:szCs w:val="16"/>
              </w:rPr>
              <w:t>11.</w:t>
            </w:r>
            <w:r>
              <w:rPr>
                <w:color w:val="auto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nil"/>
              <w:bottom w:val="single" w:sz="8" w:space="0" w:color="C0504D" w:themeColor="accent2"/>
            </w:tcBorders>
            <w:shd w:val="clear" w:color="auto" w:fill="auto"/>
          </w:tcPr>
          <w:p w14:paraId="57405E94" w14:textId="77777777" w:rsidR="0023452D" w:rsidRPr="00B140CF" w:rsidRDefault="0023452D" w:rsidP="0023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140CF">
              <w:rPr>
                <w:rFonts w:cs="Arial"/>
                <w:color w:val="auto"/>
                <w:sz w:val="16"/>
                <w:szCs w:val="16"/>
              </w:rPr>
              <w:t>&lt;0.001</w:t>
            </w:r>
          </w:p>
        </w:tc>
      </w:tr>
      <w:tr w:rsidR="0023452D" w14:paraId="6950575E" w14:textId="77777777" w:rsidTr="00234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5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auto"/>
          </w:tcPr>
          <w:p w14:paraId="52F7038F" w14:textId="77777777" w:rsidR="0023452D" w:rsidRDefault="0023452D" w:rsidP="0023452D">
            <w:r>
              <w:rPr>
                <w:rFonts w:cs="Arial"/>
                <w:color w:val="000000"/>
                <w:sz w:val="16"/>
                <w:szCs w:val="16"/>
              </w:rPr>
              <w:t xml:space="preserve">Data are presented as </w:t>
            </w:r>
            <w:r w:rsidRPr="007D6C0F">
              <w:rPr>
                <w:rFonts w:cs="Arial"/>
                <w:color w:val="000000"/>
                <w:sz w:val="16"/>
                <w:szCs w:val="16"/>
              </w:rPr>
              <w:t>mean ± standard deviation</w:t>
            </w:r>
            <w:r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</w:tbl>
    <w:p w14:paraId="1C183EA9" w14:textId="77777777" w:rsidR="00C61E46" w:rsidRDefault="00C61E46"/>
    <w:p w14:paraId="69288ED1" w14:textId="77777777" w:rsidR="00C61E46" w:rsidRDefault="00C61E46"/>
    <w:p w14:paraId="4A34A9DC" w14:textId="77777777" w:rsidR="0023452D" w:rsidRDefault="0023452D"/>
    <w:p w14:paraId="6165284C" w14:textId="77777777" w:rsidR="0023452D" w:rsidRDefault="0023452D"/>
    <w:p w14:paraId="00C7E17A" w14:textId="77777777" w:rsidR="0023452D" w:rsidRDefault="0023452D"/>
    <w:p w14:paraId="0F21AE16" w14:textId="77777777" w:rsidR="0023452D" w:rsidRDefault="0023452D"/>
    <w:p w14:paraId="1A202E47" w14:textId="77777777" w:rsidR="0023452D" w:rsidRDefault="0023452D"/>
    <w:p w14:paraId="5F9C262E" w14:textId="77777777" w:rsidR="0023452D" w:rsidRDefault="0023452D"/>
    <w:p w14:paraId="0471A6BE" w14:textId="77777777" w:rsidR="0023452D" w:rsidRDefault="0023452D"/>
    <w:p w14:paraId="171671BC" w14:textId="77777777" w:rsidR="0023452D" w:rsidRDefault="0023452D"/>
    <w:p w14:paraId="5316014D" w14:textId="77777777" w:rsidR="0023452D" w:rsidRDefault="0023452D"/>
    <w:p w14:paraId="0E3CD62B" w14:textId="77777777" w:rsidR="0023452D" w:rsidRDefault="0023452D"/>
    <w:p w14:paraId="4EF0F860" w14:textId="77777777" w:rsidR="0023452D" w:rsidRDefault="0023452D"/>
    <w:p w14:paraId="0D756307" w14:textId="77777777" w:rsidR="0023452D" w:rsidRDefault="0023452D"/>
    <w:p w14:paraId="6B64C973" w14:textId="77777777" w:rsidR="0023452D" w:rsidRDefault="0023452D"/>
    <w:p w14:paraId="14912CAD" w14:textId="77777777" w:rsidR="0023452D" w:rsidRDefault="0023452D"/>
    <w:p w14:paraId="206BB1E8" w14:textId="77777777" w:rsidR="0023452D" w:rsidRDefault="0023452D"/>
    <w:p w14:paraId="5E94C894" w14:textId="77777777" w:rsidR="0023452D" w:rsidRDefault="0023452D"/>
    <w:p w14:paraId="0CDFB18E" w14:textId="77777777" w:rsidR="0023452D" w:rsidRDefault="0023452D"/>
    <w:p w14:paraId="7CAB5B9D" w14:textId="77777777" w:rsidR="0023452D" w:rsidRDefault="0023452D"/>
    <w:p w14:paraId="54E69DBB" w14:textId="77777777" w:rsidR="0023452D" w:rsidRDefault="0023452D"/>
    <w:p w14:paraId="2E3DE6FA" w14:textId="77777777" w:rsidR="0023452D" w:rsidRDefault="0023452D"/>
    <w:p w14:paraId="17D2C8B5" w14:textId="77777777" w:rsidR="0023452D" w:rsidRDefault="0023452D"/>
    <w:p w14:paraId="0C6A90F6" w14:textId="77777777" w:rsidR="0023452D" w:rsidRDefault="0023452D"/>
    <w:p w14:paraId="6F47F299" w14:textId="77777777" w:rsidR="0023452D" w:rsidRDefault="0023452D"/>
    <w:p w14:paraId="3632D17E" w14:textId="77777777" w:rsidR="0023452D" w:rsidRDefault="0023452D"/>
    <w:p w14:paraId="569B96A1" w14:textId="77777777" w:rsidR="0023452D" w:rsidRDefault="0023452D"/>
    <w:p w14:paraId="29EE7FBF" w14:textId="77777777" w:rsidR="0023452D" w:rsidRDefault="0023452D"/>
    <w:p w14:paraId="3DA79362" w14:textId="77777777" w:rsidR="0023452D" w:rsidRDefault="0023452D"/>
    <w:p w14:paraId="60CDFE00" w14:textId="77777777" w:rsidR="0023452D" w:rsidRDefault="0023452D"/>
    <w:p w14:paraId="59963950" w14:textId="77777777" w:rsidR="0023452D" w:rsidRDefault="0023452D"/>
    <w:p w14:paraId="7321A0CE" w14:textId="77777777" w:rsidR="0023452D" w:rsidRDefault="0023452D"/>
    <w:p w14:paraId="6C22EA81" w14:textId="77777777" w:rsidR="0023452D" w:rsidRDefault="0023452D"/>
    <w:p w14:paraId="128B57D1" w14:textId="77777777" w:rsidR="0023452D" w:rsidRDefault="0023452D"/>
    <w:p w14:paraId="06B4B7A2" w14:textId="77777777" w:rsidR="0023452D" w:rsidRDefault="0023452D"/>
    <w:p w14:paraId="5DF578FF" w14:textId="77777777" w:rsidR="0023452D" w:rsidRDefault="0023452D"/>
    <w:p w14:paraId="2D2FC2DA" w14:textId="77777777" w:rsidR="0023452D" w:rsidRDefault="0023452D"/>
    <w:p w14:paraId="1C52F479" w14:textId="77777777" w:rsidR="0023452D" w:rsidRDefault="0023452D"/>
    <w:p w14:paraId="3579802D" w14:textId="77777777" w:rsidR="0023452D" w:rsidRDefault="0023452D"/>
    <w:p w14:paraId="11371D5C" w14:textId="77777777" w:rsidR="0023452D" w:rsidRDefault="0023452D"/>
    <w:p w14:paraId="0A6E1230" w14:textId="77777777" w:rsidR="0023452D" w:rsidRDefault="0023452D"/>
    <w:p w14:paraId="3BBC8505" w14:textId="77777777" w:rsidR="0023452D" w:rsidRDefault="0023452D"/>
    <w:p w14:paraId="4A47D287" w14:textId="77777777" w:rsidR="0023452D" w:rsidRDefault="0023452D"/>
    <w:p w14:paraId="40646A59" w14:textId="77777777" w:rsidR="0023452D" w:rsidRDefault="0023452D"/>
    <w:p w14:paraId="6750A1FC" w14:textId="77777777" w:rsidR="0023452D" w:rsidRDefault="0023452D"/>
    <w:p w14:paraId="1B632F98" w14:textId="77777777" w:rsidR="0023452D" w:rsidRDefault="0023452D"/>
    <w:tbl>
      <w:tblPr>
        <w:tblStyle w:val="LightShading-Accent2"/>
        <w:tblpPr w:leftFromText="180" w:rightFromText="180" w:vertAnchor="text" w:horzAnchor="page" w:tblpX="1729" w:tblpY="-1011"/>
        <w:tblW w:w="0" w:type="auto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093"/>
        <w:gridCol w:w="2268"/>
        <w:gridCol w:w="2126"/>
        <w:gridCol w:w="709"/>
        <w:gridCol w:w="850"/>
      </w:tblGrid>
      <w:tr w:rsidR="0023452D" w:rsidRPr="008C5065" w14:paraId="7588C3F2" w14:textId="77777777" w:rsidTr="00DF3F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5"/>
            <w:shd w:val="clear" w:color="auto" w:fill="auto"/>
          </w:tcPr>
          <w:p w14:paraId="54AFC0EA" w14:textId="39F95B89" w:rsidR="0023452D" w:rsidRPr="008C5065" w:rsidRDefault="0023452D" w:rsidP="00A228D3">
            <w:pPr>
              <w:jc w:val="both"/>
              <w:rPr>
                <w:color w:val="auto"/>
              </w:rPr>
            </w:pPr>
            <w:r w:rsidRPr="000D0BCB">
              <w:rPr>
                <w:rFonts w:cs="Arial"/>
                <w:color w:val="000000"/>
                <w:sz w:val="16"/>
                <w:szCs w:val="16"/>
              </w:rPr>
              <w:t>Table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S4</w:t>
            </w:r>
            <w:r w:rsidRPr="008C5065">
              <w:rPr>
                <w:rFonts w:cs="Arial"/>
                <w:color w:val="000000"/>
                <w:sz w:val="16"/>
                <w:szCs w:val="16"/>
              </w:rPr>
              <w:t xml:space="preserve">. </w:t>
            </w:r>
            <w:r>
              <w:rPr>
                <w:rFonts w:cs="Arial"/>
                <w:color w:val="000000"/>
                <w:sz w:val="16"/>
                <w:szCs w:val="16"/>
              </w:rPr>
              <w:t>Comparison of the m</w:t>
            </w:r>
            <w:r w:rsidR="00B14292">
              <w:rPr>
                <w:rFonts w:cs="Arial"/>
                <w:color w:val="000000"/>
                <w:sz w:val="16"/>
                <w:szCs w:val="16"/>
              </w:rPr>
              <w:t xml:space="preserve">ean change </w:t>
            </w:r>
            <w:r w:rsidRPr="008C5065">
              <w:rPr>
                <w:rFonts w:cs="Arial"/>
                <w:color w:val="000000"/>
                <w:sz w:val="16"/>
                <w:szCs w:val="16"/>
              </w:rPr>
              <w:t xml:space="preserve">in </w:t>
            </w:r>
            <w:r>
              <w:rPr>
                <w:rFonts w:cs="Arial"/>
                <w:color w:val="000000"/>
                <w:sz w:val="16"/>
                <w:szCs w:val="16"/>
              </w:rPr>
              <w:t>pain medication intake</w:t>
            </w:r>
            <w:r w:rsidRPr="008C5065">
              <w:rPr>
                <w:rFonts w:cs="Arial"/>
                <w:color w:val="000000"/>
                <w:sz w:val="16"/>
                <w:szCs w:val="16"/>
              </w:rPr>
              <w:t xml:space="preserve"> days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in the </w:t>
            </w:r>
            <w:proofErr w:type="spellStart"/>
            <w:r w:rsidRPr="00217B2C">
              <w:rPr>
                <w:rFonts w:cs="Arial"/>
                <w:color w:val="000000"/>
                <w:sz w:val="16"/>
                <w:szCs w:val="16"/>
              </w:rPr>
              <w:t>OnabotulinumtoxinA</w:t>
            </w:r>
            <w:proofErr w:type="spellEnd"/>
            <w:r w:rsidRPr="00217B2C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</w:rPr>
              <w:t>155 U and 195 U treated groups.</w:t>
            </w:r>
          </w:p>
        </w:tc>
      </w:tr>
      <w:tr w:rsidR="0023452D" w:rsidRPr="00B140CF" w14:paraId="7681528C" w14:textId="77777777" w:rsidTr="00DF3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14:paraId="1AD20D2F" w14:textId="77777777" w:rsidR="0023452D" w:rsidRDefault="0023452D" w:rsidP="00DF3FD6"/>
        </w:tc>
        <w:tc>
          <w:tcPr>
            <w:tcW w:w="2268" w:type="dxa"/>
            <w:shd w:val="clear" w:color="auto" w:fill="auto"/>
          </w:tcPr>
          <w:p w14:paraId="075077B4" w14:textId="77777777" w:rsidR="0023452D" w:rsidRPr="00B140CF" w:rsidRDefault="0023452D" w:rsidP="00DF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800000"/>
              </w:rPr>
            </w:pPr>
            <w:proofErr w:type="spellStart"/>
            <w:r w:rsidRPr="00B140CF">
              <w:rPr>
                <w:rFonts w:cs="Times"/>
                <w:b/>
                <w:color w:val="800000"/>
                <w:sz w:val="16"/>
                <w:szCs w:val="16"/>
              </w:rPr>
              <w:t>OnabotulinumtoxinA</w:t>
            </w:r>
            <w:proofErr w:type="spellEnd"/>
            <w:r w:rsidRPr="00B140CF">
              <w:rPr>
                <w:rFonts w:cs="Times"/>
                <w:b/>
                <w:color w:val="800000"/>
                <w:sz w:val="16"/>
                <w:szCs w:val="16"/>
              </w:rPr>
              <w:t xml:space="preserve"> 155 U (n=132)</w:t>
            </w:r>
          </w:p>
        </w:tc>
        <w:tc>
          <w:tcPr>
            <w:tcW w:w="2126" w:type="dxa"/>
            <w:shd w:val="clear" w:color="auto" w:fill="auto"/>
          </w:tcPr>
          <w:p w14:paraId="350CEDA3" w14:textId="77777777" w:rsidR="0023452D" w:rsidRPr="00B140CF" w:rsidRDefault="0023452D" w:rsidP="00DF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800000"/>
              </w:rPr>
            </w:pPr>
            <w:proofErr w:type="spellStart"/>
            <w:r w:rsidRPr="00B140CF">
              <w:rPr>
                <w:rFonts w:cs="Times"/>
                <w:b/>
                <w:color w:val="800000"/>
                <w:sz w:val="16"/>
                <w:szCs w:val="16"/>
              </w:rPr>
              <w:t>OnabotulinumtoxinA</w:t>
            </w:r>
            <w:proofErr w:type="spellEnd"/>
            <w:r w:rsidRPr="00B140CF">
              <w:rPr>
                <w:rFonts w:cs="Times"/>
                <w:b/>
                <w:color w:val="800000"/>
                <w:sz w:val="16"/>
                <w:szCs w:val="16"/>
              </w:rPr>
              <w:t xml:space="preserve"> 195 U (n=143)</w:t>
            </w:r>
          </w:p>
        </w:tc>
        <w:tc>
          <w:tcPr>
            <w:tcW w:w="709" w:type="dxa"/>
            <w:shd w:val="clear" w:color="auto" w:fill="auto"/>
          </w:tcPr>
          <w:p w14:paraId="4C05575D" w14:textId="77777777" w:rsidR="0023452D" w:rsidRPr="00B140CF" w:rsidRDefault="0023452D" w:rsidP="00DF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800000"/>
                <w:sz w:val="16"/>
                <w:szCs w:val="16"/>
              </w:rPr>
            </w:pPr>
            <w:proofErr w:type="gramStart"/>
            <w:r>
              <w:rPr>
                <w:b/>
                <w:color w:val="800000"/>
                <w:sz w:val="16"/>
                <w:szCs w:val="16"/>
              </w:rPr>
              <w:t>t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14:paraId="03F559C3" w14:textId="77777777" w:rsidR="0023452D" w:rsidRPr="00B140CF" w:rsidRDefault="0023452D" w:rsidP="00DF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800000"/>
              </w:rPr>
            </w:pPr>
            <w:r w:rsidRPr="00B140CF">
              <w:rPr>
                <w:rFonts w:cs="Times"/>
                <w:b/>
                <w:i/>
                <w:color w:val="800000"/>
                <w:sz w:val="16"/>
                <w:szCs w:val="16"/>
              </w:rPr>
              <w:t>P</w:t>
            </w:r>
            <w:r w:rsidRPr="00B140CF">
              <w:rPr>
                <w:rFonts w:cs="Times"/>
                <w:b/>
                <w:color w:val="800000"/>
                <w:sz w:val="16"/>
                <w:szCs w:val="16"/>
              </w:rPr>
              <w:t xml:space="preserve"> value</w:t>
            </w:r>
          </w:p>
        </w:tc>
      </w:tr>
      <w:tr w:rsidR="0023452D" w:rsidRPr="00BD6C00" w14:paraId="533DDCAE" w14:textId="77777777" w:rsidTr="00DF3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14:paraId="5A48B45A" w14:textId="77777777" w:rsidR="0023452D" w:rsidRPr="00B140CF" w:rsidRDefault="0023452D" w:rsidP="00DF3FD6">
            <w:pPr>
              <w:rPr>
                <w:color w:val="800000"/>
              </w:rPr>
            </w:pPr>
            <w:r>
              <w:rPr>
                <w:rFonts w:cs="Arial"/>
                <w:color w:val="800000"/>
                <w:sz w:val="16"/>
                <w:szCs w:val="16"/>
              </w:rPr>
              <w:t xml:space="preserve">Baseline      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>(1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st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</w:t>
            </w:r>
          </w:p>
        </w:tc>
        <w:tc>
          <w:tcPr>
            <w:tcW w:w="2268" w:type="dxa"/>
            <w:shd w:val="clear" w:color="auto" w:fill="auto"/>
          </w:tcPr>
          <w:p w14:paraId="323BC553" w14:textId="77777777" w:rsidR="0023452D" w:rsidRPr="00BD6C00" w:rsidRDefault="0023452D" w:rsidP="00DF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20.8 ± 4.5</w:t>
            </w:r>
          </w:p>
        </w:tc>
        <w:tc>
          <w:tcPr>
            <w:tcW w:w="2126" w:type="dxa"/>
            <w:shd w:val="clear" w:color="auto" w:fill="auto"/>
          </w:tcPr>
          <w:p w14:paraId="3A0DD8D2" w14:textId="77777777" w:rsidR="0023452D" w:rsidRPr="00BD6C00" w:rsidRDefault="0023452D" w:rsidP="00DF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21</w:t>
            </w:r>
            <w:r>
              <w:rPr>
                <w:rFonts w:cs="Arial"/>
                <w:color w:val="auto"/>
                <w:sz w:val="16"/>
                <w:szCs w:val="16"/>
              </w:rPr>
              <w:t>.0</w:t>
            </w:r>
            <w:r w:rsidRPr="00BD6C00">
              <w:rPr>
                <w:rFonts w:cs="Arial"/>
                <w:color w:val="auto"/>
                <w:sz w:val="16"/>
                <w:szCs w:val="16"/>
              </w:rPr>
              <w:t xml:space="preserve"> ± 5.1</w:t>
            </w:r>
          </w:p>
        </w:tc>
        <w:tc>
          <w:tcPr>
            <w:tcW w:w="709" w:type="dxa"/>
            <w:shd w:val="clear" w:color="auto" w:fill="auto"/>
          </w:tcPr>
          <w:p w14:paraId="4043B7B2" w14:textId="77777777" w:rsidR="0023452D" w:rsidRPr="00BD6C00" w:rsidRDefault="0023452D" w:rsidP="00DF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D6C00">
              <w:rPr>
                <w:color w:val="auto"/>
                <w:sz w:val="16"/>
                <w:szCs w:val="16"/>
              </w:rPr>
              <w:t>0.31</w:t>
            </w:r>
          </w:p>
        </w:tc>
        <w:tc>
          <w:tcPr>
            <w:tcW w:w="850" w:type="dxa"/>
            <w:shd w:val="clear" w:color="auto" w:fill="auto"/>
          </w:tcPr>
          <w:p w14:paraId="00EB057A" w14:textId="77777777" w:rsidR="0023452D" w:rsidRPr="00BD6C00" w:rsidRDefault="0023452D" w:rsidP="00DF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0.757</w:t>
            </w:r>
          </w:p>
        </w:tc>
      </w:tr>
      <w:tr w:rsidR="0023452D" w:rsidRPr="00BD6C00" w14:paraId="4AD40A42" w14:textId="77777777" w:rsidTr="00DF3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14:paraId="0747E45E" w14:textId="77777777" w:rsidR="0023452D" w:rsidRPr="00B140CF" w:rsidRDefault="0023452D" w:rsidP="00DF3FD6">
            <w:pPr>
              <w:rPr>
                <w:rFonts w:cs="Arial"/>
                <w:color w:val="800000"/>
                <w:sz w:val="16"/>
                <w:szCs w:val="16"/>
              </w:rPr>
            </w:pPr>
            <w:r>
              <w:rPr>
                <w:rFonts w:cs="Arial"/>
                <w:color w:val="800000"/>
                <w:sz w:val="16"/>
                <w:szCs w:val="16"/>
              </w:rPr>
              <w:t xml:space="preserve">3 months    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>(2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 xml:space="preserve">nd 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>injection)</w:t>
            </w:r>
          </w:p>
        </w:tc>
        <w:tc>
          <w:tcPr>
            <w:tcW w:w="2268" w:type="dxa"/>
            <w:shd w:val="clear" w:color="auto" w:fill="auto"/>
          </w:tcPr>
          <w:p w14:paraId="6C10B154" w14:textId="77777777" w:rsidR="0023452D" w:rsidRPr="00BD6C00" w:rsidRDefault="0023452D" w:rsidP="00DF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14.2 ± 2.8</w:t>
            </w:r>
          </w:p>
        </w:tc>
        <w:tc>
          <w:tcPr>
            <w:tcW w:w="2126" w:type="dxa"/>
            <w:shd w:val="clear" w:color="auto" w:fill="auto"/>
          </w:tcPr>
          <w:p w14:paraId="576FD2C8" w14:textId="77777777" w:rsidR="0023452D" w:rsidRPr="00BD6C00" w:rsidRDefault="0023452D" w:rsidP="00DF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cs="Arial"/>
                <w:color w:val="auto"/>
                <w:sz w:val="16"/>
                <w:szCs w:val="16"/>
              </w:rPr>
              <w:t>13.8 ± 3.2</w:t>
            </w:r>
          </w:p>
        </w:tc>
        <w:tc>
          <w:tcPr>
            <w:tcW w:w="709" w:type="dxa"/>
            <w:shd w:val="clear" w:color="auto" w:fill="auto"/>
          </w:tcPr>
          <w:p w14:paraId="77F638D1" w14:textId="77777777" w:rsidR="0023452D" w:rsidRPr="00BD6C00" w:rsidRDefault="0023452D" w:rsidP="00DF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  <w:sz w:val="16"/>
                <w:szCs w:val="16"/>
              </w:rPr>
              <w:t>0.91</w:t>
            </w:r>
          </w:p>
        </w:tc>
        <w:tc>
          <w:tcPr>
            <w:tcW w:w="850" w:type="dxa"/>
            <w:shd w:val="clear" w:color="auto" w:fill="auto"/>
          </w:tcPr>
          <w:p w14:paraId="3BEE94ED" w14:textId="77777777" w:rsidR="0023452D" w:rsidRPr="00BD6C00" w:rsidRDefault="0023452D" w:rsidP="00DF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0.</w:t>
            </w:r>
            <w:r>
              <w:rPr>
                <w:rFonts w:cs="Arial"/>
                <w:color w:val="auto"/>
                <w:sz w:val="16"/>
                <w:szCs w:val="16"/>
              </w:rPr>
              <w:t>363</w:t>
            </w:r>
          </w:p>
        </w:tc>
      </w:tr>
      <w:tr w:rsidR="0023452D" w:rsidRPr="00BD6C00" w14:paraId="4A3027E0" w14:textId="77777777" w:rsidTr="00DF3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14:paraId="439A6EBA" w14:textId="77777777" w:rsidR="0023452D" w:rsidRPr="00B140CF" w:rsidRDefault="0023452D" w:rsidP="00DF3FD6">
            <w:pPr>
              <w:rPr>
                <w:rFonts w:cs="Arial"/>
                <w:color w:val="800000"/>
                <w:sz w:val="16"/>
                <w:szCs w:val="16"/>
              </w:rPr>
            </w:pPr>
            <w:r>
              <w:rPr>
                <w:rFonts w:cs="Arial"/>
                <w:color w:val="800000"/>
                <w:sz w:val="16"/>
                <w:szCs w:val="16"/>
              </w:rPr>
              <w:t xml:space="preserve">6 months    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>(3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rd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</w:t>
            </w:r>
          </w:p>
        </w:tc>
        <w:tc>
          <w:tcPr>
            <w:tcW w:w="2268" w:type="dxa"/>
            <w:shd w:val="clear" w:color="auto" w:fill="auto"/>
          </w:tcPr>
          <w:p w14:paraId="1696ACDD" w14:textId="77777777" w:rsidR="0023452D" w:rsidRPr="00BD6C00" w:rsidRDefault="0023452D" w:rsidP="00DF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11.8 ± 2.4</w:t>
            </w:r>
          </w:p>
        </w:tc>
        <w:tc>
          <w:tcPr>
            <w:tcW w:w="2126" w:type="dxa"/>
            <w:shd w:val="clear" w:color="auto" w:fill="auto"/>
          </w:tcPr>
          <w:p w14:paraId="2D726537" w14:textId="77777777" w:rsidR="0023452D" w:rsidRPr="00BD6C00" w:rsidRDefault="0023452D" w:rsidP="00DF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cs="Arial"/>
                <w:color w:val="auto"/>
                <w:sz w:val="16"/>
                <w:szCs w:val="16"/>
              </w:rPr>
              <w:t>9.9 ± 1.9</w:t>
            </w:r>
          </w:p>
        </w:tc>
        <w:tc>
          <w:tcPr>
            <w:tcW w:w="709" w:type="dxa"/>
            <w:shd w:val="clear" w:color="auto" w:fill="auto"/>
          </w:tcPr>
          <w:p w14:paraId="18A1BB09" w14:textId="77777777" w:rsidR="0023452D" w:rsidRPr="00BD6C00" w:rsidRDefault="0023452D" w:rsidP="00DF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  <w:sz w:val="16"/>
                <w:szCs w:val="16"/>
              </w:rPr>
              <w:t>6.29</w:t>
            </w:r>
          </w:p>
        </w:tc>
        <w:tc>
          <w:tcPr>
            <w:tcW w:w="850" w:type="dxa"/>
            <w:shd w:val="clear" w:color="auto" w:fill="auto"/>
          </w:tcPr>
          <w:p w14:paraId="0F9109C3" w14:textId="77777777" w:rsidR="0023452D" w:rsidRPr="00BD6C00" w:rsidRDefault="0023452D" w:rsidP="00DF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&lt;0.00</w:t>
            </w:r>
            <w:r>
              <w:rPr>
                <w:rFonts w:cs="Arial"/>
                <w:color w:val="auto"/>
                <w:sz w:val="16"/>
                <w:szCs w:val="16"/>
              </w:rPr>
              <w:t>1</w:t>
            </w:r>
          </w:p>
        </w:tc>
      </w:tr>
      <w:tr w:rsidR="0023452D" w:rsidRPr="00BD6C00" w14:paraId="297815B2" w14:textId="77777777" w:rsidTr="00DF3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14:paraId="34769265" w14:textId="77777777" w:rsidR="0023452D" w:rsidRPr="00B140CF" w:rsidRDefault="0023452D" w:rsidP="00DF3FD6">
            <w:pPr>
              <w:rPr>
                <w:rFonts w:cs="Arial"/>
                <w:color w:val="800000"/>
                <w:sz w:val="16"/>
                <w:szCs w:val="16"/>
              </w:rPr>
            </w:pPr>
            <w:r>
              <w:rPr>
                <w:rFonts w:cs="Arial"/>
                <w:color w:val="800000"/>
                <w:sz w:val="16"/>
                <w:szCs w:val="16"/>
              </w:rPr>
              <w:t xml:space="preserve">9 months    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>(4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th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</w:t>
            </w:r>
          </w:p>
        </w:tc>
        <w:tc>
          <w:tcPr>
            <w:tcW w:w="2268" w:type="dxa"/>
            <w:shd w:val="clear" w:color="auto" w:fill="auto"/>
          </w:tcPr>
          <w:p w14:paraId="43DAF43F" w14:textId="77777777" w:rsidR="0023452D" w:rsidRPr="00BD6C00" w:rsidRDefault="0023452D" w:rsidP="00DF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11 ± 2.1</w:t>
            </w:r>
          </w:p>
        </w:tc>
        <w:tc>
          <w:tcPr>
            <w:tcW w:w="2126" w:type="dxa"/>
            <w:shd w:val="clear" w:color="auto" w:fill="auto"/>
          </w:tcPr>
          <w:p w14:paraId="41D900A2" w14:textId="77777777" w:rsidR="0023452D" w:rsidRPr="00BD6C00" w:rsidRDefault="0023452D" w:rsidP="00DF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cs="Arial"/>
                <w:color w:val="auto"/>
                <w:sz w:val="16"/>
                <w:szCs w:val="16"/>
              </w:rPr>
              <w:t>7.0 ± 1.6</w:t>
            </w:r>
          </w:p>
        </w:tc>
        <w:tc>
          <w:tcPr>
            <w:tcW w:w="709" w:type="dxa"/>
            <w:shd w:val="clear" w:color="auto" w:fill="auto"/>
          </w:tcPr>
          <w:p w14:paraId="3CFA2855" w14:textId="6CDF951B" w:rsidR="0023452D" w:rsidRPr="00BD6C00" w:rsidRDefault="0023452D" w:rsidP="00DF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  <w:sz w:val="16"/>
                <w:szCs w:val="16"/>
              </w:rPr>
              <w:t>15.1</w:t>
            </w:r>
          </w:p>
        </w:tc>
        <w:tc>
          <w:tcPr>
            <w:tcW w:w="850" w:type="dxa"/>
            <w:shd w:val="clear" w:color="auto" w:fill="auto"/>
          </w:tcPr>
          <w:p w14:paraId="63EA2AC8" w14:textId="77777777" w:rsidR="0023452D" w:rsidRPr="00BD6C00" w:rsidRDefault="0023452D" w:rsidP="00DF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&lt;0.001</w:t>
            </w:r>
          </w:p>
        </w:tc>
      </w:tr>
      <w:tr w:rsidR="0023452D" w:rsidRPr="00BD6C00" w14:paraId="57C7A253" w14:textId="77777777" w:rsidTr="00DF3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14:paraId="7EE51BBC" w14:textId="77777777" w:rsidR="0023452D" w:rsidRPr="00B140CF" w:rsidRDefault="0023452D" w:rsidP="00DF3FD6">
            <w:pPr>
              <w:rPr>
                <w:rFonts w:cs="Arial"/>
                <w:color w:val="800000"/>
                <w:sz w:val="16"/>
                <w:szCs w:val="16"/>
              </w:rPr>
            </w:pPr>
            <w:r>
              <w:rPr>
                <w:rFonts w:cs="Arial"/>
                <w:color w:val="800000"/>
                <w:sz w:val="16"/>
                <w:szCs w:val="16"/>
              </w:rPr>
              <w:t xml:space="preserve">12 months  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>(5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th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</w:t>
            </w:r>
          </w:p>
        </w:tc>
        <w:tc>
          <w:tcPr>
            <w:tcW w:w="2268" w:type="dxa"/>
            <w:shd w:val="clear" w:color="auto" w:fill="auto"/>
          </w:tcPr>
          <w:p w14:paraId="366605D7" w14:textId="77777777" w:rsidR="0023452D" w:rsidRPr="00BD6C00" w:rsidRDefault="0023452D" w:rsidP="00DF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8.7 ± 2.7</w:t>
            </w:r>
          </w:p>
        </w:tc>
        <w:tc>
          <w:tcPr>
            <w:tcW w:w="2126" w:type="dxa"/>
            <w:shd w:val="clear" w:color="auto" w:fill="auto"/>
          </w:tcPr>
          <w:p w14:paraId="02FADD67" w14:textId="77777777" w:rsidR="0023452D" w:rsidRPr="00BD6C00" w:rsidRDefault="0023452D" w:rsidP="00DF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cs="Arial"/>
                <w:color w:val="auto"/>
                <w:sz w:val="16"/>
                <w:szCs w:val="16"/>
              </w:rPr>
              <w:t>5.6 ± 1.4</w:t>
            </w:r>
          </w:p>
        </w:tc>
        <w:tc>
          <w:tcPr>
            <w:tcW w:w="709" w:type="dxa"/>
            <w:shd w:val="clear" w:color="auto" w:fill="auto"/>
          </w:tcPr>
          <w:p w14:paraId="6D0C7927" w14:textId="32200AC2" w:rsidR="0023452D" w:rsidRPr="00BD6C00" w:rsidRDefault="0023452D" w:rsidP="00DF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  <w:sz w:val="16"/>
                <w:szCs w:val="16"/>
              </w:rPr>
              <w:t>10.5</w:t>
            </w:r>
          </w:p>
        </w:tc>
        <w:tc>
          <w:tcPr>
            <w:tcW w:w="850" w:type="dxa"/>
            <w:shd w:val="clear" w:color="auto" w:fill="auto"/>
          </w:tcPr>
          <w:p w14:paraId="1290CAFA" w14:textId="77777777" w:rsidR="0023452D" w:rsidRPr="00BD6C00" w:rsidRDefault="0023452D" w:rsidP="00DF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&lt;0.001</w:t>
            </w:r>
          </w:p>
        </w:tc>
      </w:tr>
      <w:tr w:rsidR="0023452D" w:rsidRPr="00BD6C00" w14:paraId="2DA10906" w14:textId="77777777" w:rsidTr="00DF3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14:paraId="20AB2B43" w14:textId="77777777" w:rsidR="0023452D" w:rsidRPr="00B140CF" w:rsidRDefault="0023452D" w:rsidP="00DF3FD6">
            <w:pPr>
              <w:rPr>
                <w:rFonts w:cs="Arial"/>
                <w:color w:val="800000"/>
                <w:sz w:val="16"/>
                <w:szCs w:val="16"/>
              </w:rPr>
            </w:pPr>
            <w:r>
              <w:rPr>
                <w:rFonts w:cs="Arial"/>
                <w:color w:val="800000"/>
                <w:sz w:val="16"/>
                <w:szCs w:val="16"/>
              </w:rPr>
              <w:t xml:space="preserve">15 months  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>(6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th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 </w:t>
            </w:r>
          </w:p>
        </w:tc>
        <w:tc>
          <w:tcPr>
            <w:tcW w:w="2268" w:type="dxa"/>
            <w:shd w:val="clear" w:color="auto" w:fill="auto"/>
          </w:tcPr>
          <w:p w14:paraId="61A76C66" w14:textId="0102FD18" w:rsidR="0023452D" w:rsidRPr="00BD6C00" w:rsidRDefault="0023452D" w:rsidP="00DF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8.3 ± 3</w:t>
            </w:r>
            <w:r>
              <w:rPr>
                <w:rFonts w:cs="Arial"/>
                <w:color w:val="auto"/>
                <w:sz w:val="16"/>
                <w:szCs w:val="16"/>
              </w:rPr>
              <w:t>.0</w:t>
            </w:r>
          </w:p>
        </w:tc>
        <w:tc>
          <w:tcPr>
            <w:tcW w:w="2126" w:type="dxa"/>
            <w:shd w:val="clear" w:color="auto" w:fill="auto"/>
          </w:tcPr>
          <w:p w14:paraId="6EF674B2" w14:textId="77777777" w:rsidR="0023452D" w:rsidRPr="00BD6C00" w:rsidRDefault="0023452D" w:rsidP="00DF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cs="Arial"/>
                <w:color w:val="auto"/>
                <w:sz w:val="16"/>
                <w:szCs w:val="16"/>
              </w:rPr>
              <w:t>5.1</w:t>
            </w:r>
            <w:r w:rsidRPr="00BD6C00">
              <w:rPr>
                <w:rFonts w:cs="Arial"/>
                <w:color w:val="auto"/>
                <w:sz w:val="16"/>
                <w:szCs w:val="16"/>
              </w:rPr>
              <w:t xml:space="preserve"> ±</w:t>
            </w:r>
            <w:r>
              <w:rPr>
                <w:rFonts w:cs="Arial"/>
                <w:color w:val="auto"/>
                <w:sz w:val="16"/>
                <w:szCs w:val="16"/>
              </w:rPr>
              <w:t xml:space="preserve"> 1.3</w:t>
            </w:r>
          </w:p>
        </w:tc>
        <w:tc>
          <w:tcPr>
            <w:tcW w:w="709" w:type="dxa"/>
            <w:shd w:val="clear" w:color="auto" w:fill="auto"/>
          </w:tcPr>
          <w:p w14:paraId="7FE7C33A" w14:textId="77777777" w:rsidR="0023452D" w:rsidRPr="00BD6C00" w:rsidRDefault="0023452D" w:rsidP="00DF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  <w:sz w:val="16"/>
                <w:szCs w:val="16"/>
              </w:rPr>
              <w:t>9.85</w:t>
            </w:r>
          </w:p>
        </w:tc>
        <w:tc>
          <w:tcPr>
            <w:tcW w:w="850" w:type="dxa"/>
            <w:shd w:val="clear" w:color="auto" w:fill="auto"/>
          </w:tcPr>
          <w:p w14:paraId="79397DEE" w14:textId="77777777" w:rsidR="0023452D" w:rsidRPr="00BD6C00" w:rsidRDefault="0023452D" w:rsidP="00DF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&lt;0.001</w:t>
            </w:r>
          </w:p>
        </w:tc>
      </w:tr>
      <w:tr w:rsidR="0023452D" w:rsidRPr="00BD6C00" w14:paraId="32BDC0D2" w14:textId="77777777" w:rsidTr="00DF3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14:paraId="15E404DF" w14:textId="77777777" w:rsidR="0023452D" w:rsidRPr="00B140CF" w:rsidRDefault="0023452D" w:rsidP="00DF3FD6">
            <w:pPr>
              <w:rPr>
                <w:rFonts w:cs="Arial"/>
                <w:color w:val="800000"/>
                <w:sz w:val="16"/>
                <w:szCs w:val="16"/>
              </w:rPr>
            </w:pPr>
            <w:r>
              <w:rPr>
                <w:rFonts w:cs="Arial"/>
                <w:color w:val="800000"/>
                <w:sz w:val="16"/>
                <w:szCs w:val="16"/>
              </w:rPr>
              <w:t xml:space="preserve">18 months  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>(7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th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 </w:t>
            </w:r>
          </w:p>
        </w:tc>
        <w:tc>
          <w:tcPr>
            <w:tcW w:w="2268" w:type="dxa"/>
            <w:shd w:val="clear" w:color="auto" w:fill="auto"/>
          </w:tcPr>
          <w:p w14:paraId="679BA2BF" w14:textId="77777777" w:rsidR="0023452D" w:rsidRPr="00BD6C00" w:rsidRDefault="0023452D" w:rsidP="00DF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7.6 ± 2.9</w:t>
            </w:r>
          </w:p>
        </w:tc>
        <w:tc>
          <w:tcPr>
            <w:tcW w:w="2126" w:type="dxa"/>
            <w:shd w:val="clear" w:color="auto" w:fill="auto"/>
          </w:tcPr>
          <w:p w14:paraId="58BF5B04" w14:textId="77777777" w:rsidR="0023452D" w:rsidRPr="00BD6C00" w:rsidRDefault="0023452D" w:rsidP="00DF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cs="Arial"/>
                <w:color w:val="auto"/>
                <w:sz w:val="16"/>
                <w:szCs w:val="16"/>
              </w:rPr>
              <w:t>4.7 ± 1.3</w:t>
            </w:r>
          </w:p>
        </w:tc>
        <w:tc>
          <w:tcPr>
            <w:tcW w:w="709" w:type="dxa"/>
            <w:shd w:val="clear" w:color="auto" w:fill="auto"/>
          </w:tcPr>
          <w:p w14:paraId="40139C4B" w14:textId="77777777" w:rsidR="0023452D" w:rsidRPr="00BD6C00" w:rsidRDefault="0023452D" w:rsidP="00DF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  <w:sz w:val="16"/>
                <w:szCs w:val="16"/>
              </w:rPr>
              <w:t>9.12</w:t>
            </w:r>
          </w:p>
        </w:tc>
        <w:tc>
          <w:tcPr>
            <w:tcW w:w="850" w:type="dxa"/>
            <w:shd w:val="clear" w:color="auto" w:fill="auto"/>
          </w:tcPr>
          <w:p w14:paraId="4B5FBC0B" w14:textId="77777777" w:rsidR="0023452D" w:rsidRPr="00BD6C00" w:rsidRDefault="0023452D" w:rsidP="00DF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&lt;0.001</w:t>
            </w:r>
          </w:p>
        </w:tc>
      </w:tr>
      <w:tr w:rsidR="0023452D" w:rsidRPr="00BD6C00" w14:paraId="173D7971" w14:textId="77777777" w:rsidTr="00DF3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nil"/>
            </w:tcBorders>
            <w:shd w:val="clear" w:color="auto" w:fill="auto"/>
          </w:tcPr>
          <w:p w14:paraId="349B156D" w14:textId="77777777" w:rsidR="0023452D" w:rsidRPr="00B140CF" w:rsidRDefault="0023452D" w:rsidP="00DF3FD6">
            <w:pPr>
              <w:rPr>
                <w:rFonts w:cs="Arial"/>
                <w:color w:val="800000"/>
                <w:sz w:val="16"/>
                <w:szCs w:val="16"/>
              </w:rPr>
            </w:pPr>
            <w:r>
              <w:rPr>
                <w:rFonts w:cs="Arial"/>
                <w:color w:val="800000"/>
                <w:sz w:val="16"/>
                <w:szCs w:val="16"/>
              </w:rPr>
              <w:t xml:space="preserve">21 months  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>(8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th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 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3C91C7F8" w14:textId="77777777" w:rsidR="0023452D" w:rsidRPr="00BD6C00" w:rsidRDefault="0023452D" w:rsidP="00DF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6</w:t>
            </w:r>
            <w:r>
              <w:rPr>
                <w:rFonts w:cs="Arial"/>
                <w:color w:val="auto"/>
                <w:sz w:val="16"/>
                <w:szCs w:val="16"/>
              </w:rPr>
              <w:t>.0</w:t>
            </w:r>
            <w:r w:rsidRPr="00BD6C00">
              <w:rPr>
                <w:rFonts w:cs="Arial"/>
                <w:color w:val="auto"/>
                <w:sz w:val="16"/>
                <w:szCs w:val="16"/>
              </w:rPr>
              <w:t xml:space="preserve"> ± 2.3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3FB158F9" w14:textId="77777777" w:rsidR="0023452D" w:rsidRPr="00BD6C00" w:rsidRDefault="0023452D" w:rsidP="00DF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4.</w:t>
            </w:r>
            <w:r>
              <w:rPr>
                <w:rFonts w:cs="Arial"/>
                <w:color w:val="auto"/>
                <w:sz w:val="16"/>
                <w:szCs w:val="16"/>
              </w:rPr>
              <w:t>2</w:t>
            </w:r>
            <w:r w:rsidRPr="00BD6C00">
              <w:rPr>
                <w:rFonts w:cs="Arial"/>
                <w:color w:val="auto"/>
                <w:sz w:val="16"/>
                <w:szCs w:val="16"/>
              </w:rPr>
              <w:t xml:space="preserve"> ± 1.</w:t>
            </w:r>
            <w:r>
              <w:rPr>
                <w:rFonts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11AF272B" w14:textId="77777777" w:rsidR="0023452D" w:rsidRPr="00BD6C00" w:rsidRDefault="0023452D" w:rsidP="00DF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  <w:sz w:val="16"/>
                <w:szCs w:val="16"/>
              </w:rPr>
              <w:t>6.8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077E66E1" w14:textId="77777777" w:rsidR="0023452D" w:rsidRPr="00BD6C00" w:rsidRDefault="0023452D" w:rsidP="00DF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&lt;0.001</w:t>
            </w:r>
          </w:p>
        </w:tc>
      </w:tr>
      <w:tr w:rsidR="0023452D" w:rsidRPr="00BD6C00" w14:paraId="2221CF15" w14:textId="77777777" w:rsidTr="00DF3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single" w:sz="8" w:space="0" w:color="C0504D" w:themeColor="accent2"/>
            </w:tcBorders>
            <w:shd w:val="clear" w:color="auto" w:fill="auto"/>
          </w:tcPr>
          <w:p w14:paraId="2C68A444" w14:textId="77777777" w:rsidR="0023452D" w:rsidRPr="00B140CF" w:rsidRDefault="0023452D" w:rsidP="00DF3FD6">
            <w:pPr>
              <w:rPr>
                <w:color w:val="800000"/>
              </w:rPr>
            </w:pP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24 months </w:t>
            </w:r>
          </w:p>
        </w:tc>
        <w:tc>
          <w:tcPr>
            <w:tcW w:w="2268" w:type="dxa"/>
            <w:tcBorders>
              <w:top w:val="nil"/>
              <w:bottom w:val="single" w:sz="8" w:space="0" w:color="C0504D" w:themeColor="accent2"/>
            </w:tcBorders>
            <w:shd w:val="clear" w:color="auto" w:fill="auto"/>
          </w:tcPr>
          <w:p w14:paraId="457291BB" w14:textId="77777777" w:rsidR="0023452D" w:rsidRPr="00BD6C00" w:rsidRDefault="0023452D" w:rsidP="00DF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5.3 ± 1.7</w:t>
            </w:r>
          </w:p>
        </w:tc>
        <w:tc>
          <w:tcPr>
            <w:tcW w:w="2126" w:type="dxa"/>
            <w:tcBorders>
              <w:top w:val="nil"/>
              <w:bottom w:val="single" w:sz="8" w:space="0" w:color="C0504D" w:themeColor="accent2"/>
            </w:tcBorders>
            <w:shd w:val="clear" w:color="auto" w:fill="auto"/>
          </w:tcPr>
          <w:p w14:paraId="574D8248" w14:textId="77777777" w:rsidR="0023452D" w:rsidRPr="00BD6C00" w:rsidRDefault="0023452D" w:rsidP="00DF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cs="Arial"/>
                <w:color w:val="auto"/>
                <w:sz w:val="16"/>
                <w:szCs w:val="16"/>
              </w:rPr>
              <w:t>3.7</w:t>
            </w:r>
            <w:r w:rsidRPr="00BD6C00">
              <w:rPr>
                <w:rFonts w:cs="Arial"/>
                <w:color w:val="auto"/>
                <w:sz w:val="16"/>
                <w:szCs w:val="16"/>
              </w:rPr>
              <w:t xml:space="preserve"> ± 1.</w:t>
            </w:r>
            <w:r>
              <w:rPr>
                <w:rFonts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bottom w:val="single" w:sz="8" w:space="0" w:color="C0504D" w:themeColor="accent2"/>
            </w:tcBorders>
            <w:shd w:val="clear" w:color="auto" w:fill="auto"/>
          </w:tcPr>
          <w:p w14:paraId="538BEBB5" w14:textId="77777777" w:rsidR="0023452D" w:rsidRPr="00BD6C00" w:rsidRDefault="0023452D" w:rsidP="00DF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  <w:sz w:val="16"/>
                <w:szCs w:val="16"/>
              </w:rPr>
              <w:t>7.05</w:t>
            </w:r>
          </w:p>
        </w:tc>
        <w:tc>
          <w:tcPr>
            <w:tcW w:w="850" w:type="dxa"/>
            <w:tcBorders>
              <w:top w:val="nil"/>
              <w:bottom w:val="single" w:sz="8" w:space="0" w:color="C0504D" w:themeColor="accent2"/>
            </w:tcBorders>
            <w:shd w:val="clear" w:color="auto" w:fill="auto"/>
          </w:tcPr>
          <w:p w14:paraId="39DE59A5" w14:textId="77777777" w:rsidR="0023452D" w:rsidRPr="00BD6C00" w:rsidRDefault="0023452D" w:rsidP="00DF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&lt;0.001</w:t>
            </w:r>
          </w:p>
        </w:tc>
      </w:tr>
      <w:tr w:rsidR="0023452D" w14:paraId="00301969" w14:textId="77777777" w:rsidTr="00DF3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5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auto"/>
          </w:tcPr>
          <w:p w14:paraId="06121EB1" w14:textId="77777777" w:rsidR="0023452D" w:rsidRDefault="0023452D" w:rsidP="00DF3FD6">
            <w:r>
              <w:rPr>
                <w:rFonts w:cs="Arial"/>
                <w:color w:val="000000"/>
                <w:sz w:val="16"/>
                <w:szCs w:val="16"/>
              </w:rPr>
              <w:t xml:space="preserve">Data are presented as </w:t>
            </w:r>
            <w:r w:rsidRPr="007D6C0F">
              <w:rPr>
                <w:rFonts w:cs="Arial"/>
                <w:color w:val="000000"/>
                <w:sz w:val="16"/>
                <w:szCs w:val="16"/>
              </w:rPr>
              <w:t>mean ± standard deviation</w:t>
            </w:r>
          </w:p>
        </w:tc>
      </w:tr>
    </w:tbl>
    <w:p w14:paraId="07D36AAA" w14:textId="77777777" w:rsidR="0023452D" w:rsidRDefault="0023452D"/>
    <w:p w14:paraId="191D92BA" w14:textId="77777777" w:rsidR="00B839E0" w:rsidRDefault="00B839E0"/>
    <w:p w14:paraId="1E9295A1" w14:textId="77777777" w:rsidR="00B839E0" w:rsidRDefault="00B839E0"/>
    <w:p w14:paraId="788313D5" w14:textId="77777777" w:rsidR="00B839E0" w:rsidRDefault="00B839E0"/>
    <w:p w14:paraId="579CC41E" w14:textId="77777777" w:rsidR="00B839E0" w:rsidRDefault="00B839E0"/>
    <w:p w14:paraId="341CA8E9" w14:textId="77777777" w:rsidR="00B839E0" w:rsidRDefault="00B839E0"/>
    <w:p w14:paraId="4A88CFB5" w14:textId="77777777" w:rsidR="00B839E0" w:rsidRDefault="00B839E0"/>
    <w:p w14:paraId="7D951D27" w14:textId="77777777" w:rsidR="00B839E0" w:rsidRDefault="00B839E0"/>
    <w:p w14:paraId="5C8C6F88" w14:textId="77777777" w:rsidR="00B839E0" w:rsidRDefault="00B839E0"/>
    <w:p w14:paraId="129F92BE" w14:textId="77777777" w:rsidR="00B839E0" w:rsidRDefault="00B839E0"/>
    <w:p w14:paraId="0ECD50CD" w14:textId="77777777" w:rsidR="00B839E0" w:rsidRDefault="00B839E0"/>
    <w:p w14:paraId="75A190C7" w14:textId="77777777" w:rsidR="00B839E0" w:rsidRDefault="00B839E0"/>
    <w:p w14:paraId="523C06FF" w14:textId="77777777" w:rsidR="00B839E0" w:rsidRDefault="00B839E0"/>
    <w:p w14:paraId="63E54345" w14:textId="77777777" w:rsidR="00B839E0" w:rsidRDefault="00B839E0"/>
    <w:p w14:paraId="6D5297B6" w14:textId="77777777" w:rsidR="00B839E0" w:rsidRDefault="00B839E0"/>
    <w:p w14:paraId="149325AB" w14:textId="77777777" w:rsidR="00B839E0" w:rsidRDefault="00B839E0"/>
    <w:p w14:paraId="6C18D108" w14:textId="77777777" w:rsidR="00B839E0" w:rsidRDefault="00B839E0"/>
    <w:p w14:paraId="0F181DCA" w14:textId="77777777" w:rsidR="00B839E0" w:rsidRDefault="00B839E0"/>
    <w:p w14:paraId="2B3B87DB" w14:textId="77777777" w:rsidR="00B839E0" w:rsidRDefault="00B839E0"/>
    <w:p w14:paraId="25D79C40" w14:textId="77777777" w:rsidR="00B839E0" w:rsidRDefault="00B839E0"/>
    <w:p w14:paraId="5B9205DC" w14:textId="77777777" w:rsidR="00B839E0" w:rsidRDefault="00B839E0"/>
    <w:p w14:paraId="0BF7B51F" w14:textId="77777777" w:rsidR="00B839E0" w:rsidRDefault="00B839E0"/>
    <w:p w14:paraId="38EC24D4" w14:textId="77777777" w:rsidR="00B839E0" w:rsidRDefault="00B839E0"/>
    <w:p w14:paraId="564DA631" w14:textId="77777777" w:rsidR="00B839E0" w:rsidRDefault="00B839E0"/>
    <w:p w14:paraId="7BED8315" w14:textId="77777777" w:rsidR="00B839E0" w:rsidRDefault="00B839E0"/>
    <w:p w14:paraId="61CAC24D" w14:textId="77777777" w:rsidR="00B839E0" w:rsidRDefault="00B839E0"/>
    <w:p w14:paraId="3A8CDF9C" w14:textId="77777777" w:rsidR="00B839E0" w:rsidRDefault="00B839E0"/>
    <w:p w14:paraId="496B4321" w14:textId="77777777" w:rsidR="00B839E0" w:rsidRDefault="00B839E0"/>
    <w:p w14:paraId="32FB3290" w14:textId="77777777" w:rsidR="00B839E0" w:rsidRDefault="00B839E0"/>
    <w:p w14:paraId="69CF9587" w14:textId="77777777" w:rsidR="00B839E0" w:rsidRDefault="00B839E0"/>
    <w:p w14:paraId="5BA8465D" w14:textId="77777777" w:rsidR="00B839E0" w:rsidRDefault="00B839E0"/>
    <w:p w14:paraId="61A05452" w14:textId="77777777" w:rsidR="00B839E0" w:rsidRDefault="00B839E0"/>
    <w:p w14:paraId="5ECFB543" w14:textId="77777777" w:rsidR="00B839E0" w:rsidRDefault="00B839E0"/>
    <w:p w14:paraId="6169C59F" w14:textId="77777777" w:rsidR="00B839E0" w:rsidRDefault="00B839E0"/>
    <w:p w14:paraId="31CF4F63" w14:textId="77777777" w:rsidR="00B839E0" w:rsidRDefault="00B839E0"/>
    <w:p w14:paraId="79254EA5" w14:textId="77777777" w:rsidR="00B839E0" w:rsidRDefault="00B839E0"/>
    <w:p w14:paraId="27470D4C" w14:textId="77777777" w:rsidR="00B839E0" w:rsidRDefault="00B839E0"/>
    <w:p w14:paraId="6BD5F21A" w14:textId="77777777" w:rsidR="00B839E0" w:rsidRDefault="00B839E0"/>
    <w:p w14:paraId="09B5B2F4" w14:textId="77777777" w:rsidR="00B839E0" w:rsidRDefault="00B839E0"/>
    <w:p w14:paraId="1A9EF683" w14:textId="77777777" w:rsidR="00B839E0" w:rsidRDefault="00B839E0"/>
    <w:p w14:paraId="5F63B816" w14:textId="77777777" w:rsidR="00B839E0" w:rsidRDefault="00B839E0"/>
    <w:p w14:paraId="0F99FC30" w14:textId="77777777" w:rsidR="00B839E0" w:rsidRDefault="00B839E0"/>
    <w:p w14:paraId="216C68E6" w14:textId="77777777" w:rsidR="00B839E0" w:rsidRDefault="00B839E0"/>
    <w:p w14:paraId="57010084" w14:textId="77777777" w:rsidR="00B839E0" w:rsidRDefault="00B839E0"/>
    <w:p w14:paraId="5C7DB44C" w14:textId="77777777" w:rsidR="00B839E0" w:rsidRDefault="00B839E0"/>
    <w:p w14:paraId="5D7ABA79" w14:textId="77777777" w:rsidR="00B839E0" w:rsidRDefault="00B839E0"/>
    <w:tbl>
      <w:tblPr>
        <w:tblStyle w:val="LightShading-Accent2"/>
        <w:tblW w:w="0" w:type="auto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235"/>
        <w:gridCol w:w="2268"/>
        <w:gridCol w:w="2268"/>
        <w:gridCol w:w="567"/>
        <w:gridCol w:w="850"/>
      </w:tblGrid>
      <w:tr w:rsidR="00C40792" w14:paraId="796132BE" w14:textId="77777777" w:rsidTr="00DF3F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8" w:type="dxa"/>
            <w:gridSpan w:val="5"/>
            <w:shd w:val="clear" w:color="auto" w:fill="auto"/>
          </w:tcPr>
          <w:p w14:paraId="7FF1C6B6" w14:textId="2E397482" w:rsidR="00C40792" w:rsidRPr="00B140CF" w:rsidRDefault="00C40792" w:rsidP="00A228D3">
            <w:r w:rsidRPr="000D0BCB">
              <w:rPr>
                <w:rFonts w:cs="Arial"/>
                <w:color w:val="000000"/>
                <w:sz w:val="16"/>
                <w:szCs w:val="16"/>
              </w:rPr>
              <w:t>Table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S5</w:t>
            </w:r>
            <w:r w:rsidRPr="008C5065">
              <w:rPr>
                <w:rFonts w:cs="Arial"/>
                <w:color w:val="000000"/>
                <w:sz w:val="16"/>
                <w:szCs w:val="16"/>
              </w:rPr>
              <w:t xml:space="preserve">. </w:t>
            </w:r>
            <w:proofErr w:type="gramStart"/>
            <w:r>
              <w:rPr>
                <w:rFonts w:cs="Arial"/>
                <w:color w:val="000000"/>
                <w:sz w:val="16"/>
                <w:szCs w:val="16"/>
              </w:rPr>
              <w:t>Comparison of the m</w:t>
            </w:r>
            <w:r w:rsidRPr="008C5065">
              <w:rPr>
                <w:rFonts w:cs="Arial"/>
                <w:color w:val="000000"/>
                <w:sz w:val="16"/>
                <w:szCs w:val="16"/>
              </w:rPr>
              <w:t xml:space="preserve">ean change in </w:t>
            </w:r>
            <w:bookmarkStart w:id="0" w:name="_GoBack"/>
            <w:bookmarkEnd w:id="0"/>
            <w:r>
              <w:rPr>
                <w:rFonts w:cs="Arial"/>
                <w:color w:val="000000"/>
                <w:sz w:val="16"/>
                <w:szCs w:val="16"/>
              </w:rPr>
              <w:t>HIT-6 score</w:t>
            </w:r>
            <w:proofErr w:type="gramEnd"/>
            <w:r>
              <w:rPr>
                <w:rFonts w:cs="Arial"/>
                <w:color w:val="000000"/>
                <w:sz w:val="16"/>
                <w:szCs w:val="16"/>
              </w:rPr>
              <w:t xml:space="preserve"> in the </w:t>
            </w:r>
            <w:proofErr w:type="spellStart"/>
            <w:r w:rsidRPr="00217B2C">
              <w:rPr>
                <w:rFonts w:cs="Arial"/>
                <w:color w:val="000000"/>
                <w:sz w:val="16"/>
                <w:szCs w:val="16"/>
              </w:rPr>
              <w:t>OnabotulinumtoxinA</w:t>
            </w:r>
            <w:proofErr w:type="spellEnd"/>
            <w:r w:rsidRPr="00217B2C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</w:rPr>
              <w:t>155 U and 195 U treated groups.</w:t>
            </w:r>
          </w:p>
        </w:tc>
      </w:tr>
      <w:tr w:rsidR="00C40792" w14:paraId="62B431F9" w14:textId="77777777" w:rsidTr="00DF3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20E4A254" w14:textId="77777777" w:rsidR="00C40792" w:rsidRDefault="00C40792" w:rsidP="00DF3FD6"/>
        </w:tc>
        <w:tc>
          <w:tcPr>
            <w:tcW w:w="2268" w:type="dxa"/>
            <w:shd w:val="clear" w:color="auto" w:fill="auto"/>
          </w:tcPr>
          <w:p w14:paraId="7E343B5E" w14:textId="77777777" w:rsidR="00C40792" w:rsidRPr="00B140CF" w:rsidRDefault="00C40792" w:rsidP="00DF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800000"/>
              </w:rPr>
            </w:pPr>
            <w:proofErr w:type="spellStart"/>
            <w:r w:rsidRPr="00B140CF">
              <w:rPr>
                <w:rFonts w:cs="Times"/>
                <w:b/>
                <w:color w:val="800000"/>
                <w:sz w:val="16"/>
                <w:szCs w:val="16"/>
              </w:rPr>
              <w:t>OnabotulinumtoxinA</w:t>
            </w:r>
            <w:proofErr w:type="spellEnd"/>
            <w:r w:rsidRPr="00B140CF">
              <w:rPr>
                <w:rFonts w:cs="Times"/>
                <w:b/>
                <w:color w:val="800000"/>
                <w:sz w:val="16"/>
                <w:szCs w:val="16"/>
              </w:rPr>
              <w:t xml:space="preserve"> 155 U (n=132)</w:t>
            </w:r>
          </w:p>
        </w:tc>
        <w:tc>
          <w:tcPr>
            <w:tcW w:w="2268" w:type="dxa"/>
            <w:shd w:val="clear" w:color="auto" w:fill="auto"/>
          </w:tcPr>
          <w:p w14:paraId="34D67099" w14:textId="77777777" w:rsidR="00C40792" w:rsidRPr="00B140CF" w:rsidRDefault="00C40792" w:rsidP="00DF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800000"/>
              </w:rPr>
            </w:pPr>
            <w:proofErr w:type="spellStart"/>
            <w:r w:rsidRPr="00B140CF">
              <w:rPr>
                <w:rFonts w:cs="Times"/>
                <w:b/>
                <w:color w:val="800000"/>
                <w:sz w:val="16"/>
                <w:szCs w:val="16"/>
              </w:rPr>
              <w:t>OnabotulinumtoxinA</w:t>
            </w:r>
            <w:proofErr w:type="spellEnd"/>
            <w:r w:rsidRPr="00B140CF">
              <w:rPr>
                <w:rFonts w:cs="Times"/>
                <w:b/>
                <w:color w:val="800000"/>
                <w:sz w:val="16"/>
                <w:szCs w:val="16"/>
              </w:rPr>
              <w:t xml:space="preserve"> 195 U (n=143)</w:t>
            </w:r>
          </w:p>
        </w:tc>
        <w:tc>
          <w:tcPr>
            <w:tcW w:w="567" w:type="dxa"/>
            <w:shd w:val="clear" w:color="auto" w:fill="auto"/>
          </w:tcPr>
          <w:p w14:paraId="21AA6358" w14:textId="77777777" w:rsidR="00C40792" w:rsidRPr="00B140CF" w:rsidRDefault="00C40792" w:rsidP="00DF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800000"/>
                <w:sz w:val="16"/>
                <w:szCs w:val="16"/>
              </w:rPr>
            </w:pPr>
            <w:proofErr w:type="gramStart"/>
            <w:r>
              <w:rPr>
                <w:b/>
                <w:color w:val="800000"/>
                <w:sz w:val="16"/>
                <w:szCs w:val="16"/>
              </w:rPr>
              <w:t>t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14:paraId="20B1DE91" w14:textId="77777777" w:rsidR="00C40792" w:rsidRPr="00B140CF" w:rsidRDefault="00C40792" w:rsidP="00DF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800000"/>
              </w:rPr>
            </w:pPr>
            <w:r w:rsidRPr="00B140CF">
              <w:rPr>
                <w:rFonts w:cs="Times"/>
                <w:b/>
                <w:i/>
                <w:color w:val="800000"/>
                <w:sz w:val="16"/>
                <w:szCs w:val="16"/>
              </w:rPr>
              <w:t>P</w:t>
            </w:r>
            <w:r w:rsidRPr="00B140CF">
              <w:rPr>
                <w:rFonts w:cs="Times"/>
                <w:b/>
                <w:color w:val="800000"/>
                <w:sz w:val="16"/>
                <w:szCs w:val="16"/>
              </w:rPr>
              <w:t xml:space="preserve"> value</w:t>
            </w:r>
          </w:p>
        </w:tc>
      </w:tr>
      <w:tr w:rsidR="00C40792" w14:paraId="064E6D88" w14:textId="77777777" w:rsidTr="00DF3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35EDFA5E" w14:textId="77777777" w:rsidR="00C40792" w:rsidRPr="00B140CF" w:rsidRDefault="00C40792" w:rsidP="00DF3FD6">
            <w:pPr>
              <w:rPr>
                <w:color w:val="800000"/>
              </w:rPr>
            </w:pPr>
            <w:r>
              <w:rPr>
                <w:rFonts w:cs="Arial"/>
                <w:color w:val="800000"/>
                <w:sz w:val="16"/>
                <w:szCs w:val="16"/>
              </w:rPr>
              <w:t xml:space="preserve">Baseline       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>(1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st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</w:t>
            </w:r>
          </w:p>
        </w:tc>
        <w:tc>
          <w:tcPr>
            <w:tcW w:w="2268" w:type="dxa"/>
            <w:shd w:val="clear" w:color="auto" w:fill="auto"/>
          </w:tcPr>
          <w:p w14:paraId="05AACAFC" w14:textId="77777777" w:rsidR="00C40792" w:rsidRPr="00BD6C00" w:rsidRDefault="00C40792" w:rsidP="00DF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68.9 ± 4.3</w:t>
            </w:r>
          </w:p>
        </w:tc>
        <w:tc>
          <w:tcPr>
            <w:tcW w:w="2268" w:type="dxa"/>
            <w:shd w:val="clear" w:color="auto" w:fill="auto"/>
          </w:tcPr>
          <w:p w14:paraId="0439C911" w14:textId="77777777" w:rsidR="00C40792" w:rsidRPr="00BD6C00" w:rsidRDefault="00C40792" w:rsidP="00DF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67.9 ± 4.2</w:t>
            </w:r>
          </w:p>
        </w:tc>
        <w:tc>
          <w:tcPr>
            <w:tcW w:w="567" w:type="dxa"/>
            <w:shd w:val="clear" w:color="auto" w:fill="auto"/>
          </w:tcPr>
          <w:p w14:paraId="37E34866" w14:textId="77777777" w:rsidR="00C40792" w:rsidRPr="00BD6C00" w:rsidRDefault="00C40792" w:rsidP="00DF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D6C00">
              <w:rPr>
                <w:color w:val="auto"/>
                <w:sz w:val="16"/>
                <w:szCs w:val="16"/>
              </w:rPr>
              <w:t>1.64</w:t>
            </w:r>
          </w:p>
        </w:tc>
        <w:tc>
          <w:tcPr>
            <w:tcW w:w="850" w:type="dxa"/>
            <w:shd w:val="clear" w:color="auto" w:fill="auto"/>
          </w:tcPr>
          <w:p w14:paraId="255D45E0" w14:textId="77777777" w:rsidR="00C40792" w:rsidRDefault="00C40792" w:rsidP="00DF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D58">
              <w:rPr>
                <w:rFonts w:cs="Arial"/>
                <w:color w:val="000000"/>
                <w:sz w:val="16"/>
                <w:szCs w:val="16"/>
              </w:rPr>
              <w:t>0.102</w:t>
            </w:r>
          </w:p>
        </w:tc>
      </w:tr>
      <w:tr w:rsidR="00C40792" w14:paraId="2F19BB58" w14:textId="77777777" w:rsidTr="00DF3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09CCB501" w14:textId="77777777" w:rsidR="00C40792" w:rsidRPr="00B140CF" w:rsidRDefault="00C40792" w:rsidP="00DF3FD6">
            <w:pPr>
              <w:rPr>
                <w:rFonts w:cs="Arial"/>
                <w:color w:val="800000"/>
                <w:sz w:val="16"/>
                <w:szCs w:val="16"/>
              </w:rPr>
            </w:pPr>
            <w:r>
              <w:rPr>
                <w:rFonts w:cs="Arial"/>
                <w:color w:val="800000"/>
                <w:sz w:val="16"/>
                <w:szCs w:val="16"/>
              </w:rPr>
              <w:t xml:space="preserve">6 months     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>(3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rd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</w:t>
            </w:r>
          </w:p>
        </w:tc>
        <w:tc>
          <w:tcPr>
            <w:tcW w:w="2268" w:type="dxa"/>
            <w:shd w:val="clear" w:color="auto" w:fill="auto"/>
          </w:tcPr>
          <w:p w14:paraId="0D489C7E" w14:textId="7D44D898" w:rsidR="00C40792" w:rsidRPr="00BD6C00" w:rsidRDefault="00C40792" w:rsidP="00DF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64.4 ± 5</w:t>
            </w:r>
            <w:r>
              <w:rPr>
                <w:rFonts w:cs="Arial"/>
                <w:color w:val="auto"/>
                <w:sz w:val="16"/>
                <w:szCs w:val="16"/>
              </w:rPr>
              <w:t>.0</w:t>
            </w:r>
          </w:p>
        </w:tc>
        <w:tc>
          <w:tcPr>
            <w:tcW w:w="2268" w:type="dxa"/>
            <w:shd w:val="clear" w:color="auto" w:fill="auto"/>
          </w:tcPr>
          <w:p w14:paraId="35A838EF" w14:textId="1F062E92" w:rsidR="00C40792" w:rsidRPr="00BD6C00" w:rsidRDefault="00C40792" w:rsidP="00DF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61</w:t>
            </w:r>
            <w:r>
              <w:rPr>
                <w:rFonts w:cs="Arial"/>
                <w:color w:val="auto"/>
                <w:sz w:val="16"/>
                <w:szCs w:val="16"/>
              </w:rPr>
              <w:t>.0</w:t>
            </w:r>
            <w:r w:rsidRPr="00BD6C00">
              <w:rPr>
                <w:rFonts w:cs="Arial"/>
                <w:color w:val="auto"/>
                <w:sz w:val="16"/>
                <w:szCs w:val="16"/>
              </w:rPr>
              <w:t xml:space="preserve"> ± 3.9</w:t>
            </w:r>
          </w:p>
        </w:tc>
        <w:tc>
          <w:tcPr>
            <w:tcW w:w="567" w:type="dxa"/>
            <w:shd w:val="clear" w:color="auto" w:fill="auto"/>
          </w:tcPr>
          <w:p w14:paraId="119CF448" w14:textId="77777777" w:rsidR="00C40792" w:rsidRPr="00BD6C00" w:rsidRDefault="00C40792" w:rsidP="00DF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D6C00">
              <w:rPr>
                <w:color w:val="auto"/>
                <w:sz w:val="16"/>
                <w:szCs w:val="16"/>
              </w:rPr>
              <w:t>5.36</w:t>
            </w:r>
          </w:p>
        </w:tc>
        <w:tc>
          <w:tcPr>
            <w:tcW w:w="850" w:type="dxa"/>
            <w:shd w:val="clear" w:color="auto" w:fill="auto"/>
          </w:tcPr>
          <w:p w14:paraId="4D541E42" w14:textId="77777777" w:rsidR="00C40792" w:rsidRDefault="00C40792" w:rsidP="00DF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0D58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C40792" w14:paraId="39768828" w14:textId="77777777" w:rsidTr="00DF3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0934F1FE" w14:textId="77777777" w:rsidR="00C40792" w:rsidRPr="00B140CF" w:rsidRDefault="00C40792" w:rsidP="00DF3FD6">
            <w:pPr>
              <w:rPr>
                <w:rFonts w:cs="Arial"/>
                <w:color w:val="800000"/>
                <w:sz w:val="16"/>
                <w:szCs w:val="16"/>
              </w:rPr>
            </w:pPr>
            <w:r>
              <w:rPr>
                <w:rFonts w:cs="Arial"/>
                <w:color w:val="800000"/>
                <w:sz w:val="16"/>
                <w:szCs w:val="16"/>
              </w:rPr>
              <w:t xml:space="preserve">12 months   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>(5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th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</w:t>
            </w:r>
          </w:p>
        </w:tc>
        <w:tc>
          <w:tcPr>
            <w:tcW w:w="2268" w:type="dxa"/>
            <w:shd w:val="clear" w:color="auto" w:fill="auto"/>
          </w:tcPr>
          <w:p w14:paraId="4F345AA4" w14:textId="77777777" w:rsidR="00C40792" w:rsidRPr="00BD6C00" w:rsidRDefault="00C40792" w:rsidP="00DF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58.5 ± 3.7</w:t>
            </w:r>
          </w:p>
        </w:tc>
        <w:tc>
          <w:tcPr>
            <w:tcW w:w="2268" w:type="dxa"/>
            <w:shd w:val="clear" w:color="auto" w:fill="auto"/>
          </w:tcPr>
          <w:p w14:paraId="2686165A" w14:textId="77777777" w:rsidR="00C40792" w:rsidRPr="00BD6C00" w:rsidRDefault="00C40792" w:rsidP="00DF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56.8 ± 3.8</w:t>
            </w:r>
          </w:p>
        </w:tc>
        <w:tc>
          <w:tcPr>
            <w:tcW w:w="567" w:type="dxa"/>
            <w:shd w:val="clear" w:color="auto" w:fill="auto"/>
          </w:tcPr>
          <w:p w14:paraId="01144D32" w14:textId="77777777" w:rsidR="00C40792" w:rsidRPr="00BD6C00" w:rsidRDefault="00C40792" w:rsidP="00DF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D6C00">
              <w:rPr>
                <w:color w:val="auto"/>
                <w:sz w:val="16"/>
                <w:szCs w:val="16"/>
              </w:rPr>
              <w:t>3.24</w:t>
            </w:r>
          </w:p>
        </w:tc>
        <w:tc>
          <w:tcPr>
            <w:tcW w:w="850" w:type="dxa"/>
            <w:shd w:val="clear" w:color="auto" w:fill="auto"/>
          </w:tcPr>
          <w:p w14:paraId="02E22A1F" w14:textId="77777777" w:rsidR="00C40792" w:rsidRDefault="00C40792" w:rsidP="00DF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D58">
              <w:rPr>
                <w:rFonts w:cs="Arial"/>
                <w:color w:val="000000"/>
                <w:sz w:val="16"/>
                <w:szCs w:val="16"/>
              </w:rPr>
              <w:t>0.002</w:t>
            </w:r>
          </w:p>
        </w:tc>
      </w:tr>
      <w:tr w:rsidR="00C40792" w14:paraId="63F7D203" w14:textId="77777777" w:rsidTr="00DF3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bottom w:val="nil"/>
            </w:tcBorders>
            <w:shd w:val="clear" w:color="auto" w:fill="auto"/>
          </w:tcPr>
          <w:p w14:paraId="135241E8" w14:textId="77777777" w:rsidR="00C40792" w:rsidRPr="00B140CF" w:rsidRDefault="00C40792" w:rsidP="00DF3FD6">
            <w:pPr>
              <w:rPr>
                <w:rFonts w:cs="Arial"/>
                <w:color w:val="800000"/>
                <w:sz w:val="16"/>
                <w:szCs w:val="16"/>
              </w:rPr>
            </w:pPr>
            <w:r>
              <w:rPr>
                <w:rFonts w:cs="Arial"/>
                <w:color w:val="800000"/>
                <w:sz w:val="16"/>
                <w:szCs w:val="16"/>
              </w:rPr>
              <w:t xml:space="preserve">18 months   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>(7</w:t>
            </w:r>
            <w:r w:rsidRPr="00B140CF">
              <w:rPr>
                <w:rFonts w:cs="Arial"/>
                <w:color w:val="800000"/>
                <w:sz w:val="16"/>
                <w:szCs w:val="16"/>
                <w:vertAlign w:val="superscript"/>
              </w:rPr>
              <w:t>th</w:t>
            </w: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 injection) 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55B72491" w14:textId="77777777" w:rsidR="00C40792" w:rsidRPr="00BD6C00" w:rsidRDefault="00C40792" w:rsidP="00DF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55.4 ± 4.9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6E02ACDC" w14:textId="4B3554A1" w:rsidR="00C40792" w:rsidRPr="00BD6C00" w:rsidRDefault="00C40792" w:rsidP="00DF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54</w:t>
            </w:r>
            <w:r>
              <w:rPr>
                <w:rFonts w:cs="Arial"/>
                <w:color w:val="auto"/>
                <w:sz w:val="16"/>
                <w:szCs w:val="16"/>
              </w:rPr>
              <w:t>.0</w:t>
            </w:r>
            <w:r w:rsidRPr="00BD6C00">
              <w:rPr>
                <w:rFonts w:cs="Arial"/>
                <w:color w:val="auto"/>
                <w:sz w:val="16"/>
                <w:szCs w:val="16"/>
              </w:rPr>
              <w:t xml:space="preserve"> ± 4.6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14:paraId="77AE5A1F" w14:textId="77777777" w:rsidR="00C40792" w:rsidRPr="00BD6C00" w:rsidRDefault="00C40792" w:rsidP="00DF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D6C00">
              <w:rPr>
                <w:color w:val="auto"/>
                <w:sz w:val="16"/>
                <w:szCs w:val="16"/>
              </w:rPr>
              <w:t>2.09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76C44E2B" w14:textId="77777777" w:rsidR="00C40792" w:rsidRDefault="00C40792" w:rsidP="00DF3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0D58">
              <w:rPr>
                <w:rFonts w:cs="Arial"/>
                <w:color w:val="000000"/>
                <w:sz w:val="16"/>
                <w:szCs w:val="16"/>
              </w:rPr>
              <w:t>0.038</w:t>
            </w:r>
          </w:p>
        </w:tc>
      </w:tr>
      <w:tr w:rsidR="00C40792" w14:paraId="616C53C3" w14:textId="77777777" w:rsidTr="00DF3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single" w:sz="8" w:space="0" w:color="C0504D" w:themeColor="accent2"/>
            </w:tcBorders>
            <w:shd w:val="clear" w:color="auto" w:fill="auto"/>
          </w:tcPr>
          <w:p w14:paraId="3540A9D0" w14:textId="77777777" w:rsidR="00C40792" w:rsidRPr="00B140CF" w:rsidRDefault="00C40792" w:rsidP="00DF3FD6">
            <w:pPr>
              <w:rPr>
                <w:color w:val="800000"/>
              </w:rPr>
            </w:pPr>
            <w:r w:rsidRPr="00B140CF">
              <w:rPr>
                <w:rFonts w:cs="Arial"/>
                <w:color w:val="800000"/>
                <w:sz w:val="16"/>
                <w:szCs w:val="16"/>
              </w:rPr>
              <w:t xml:space="preserve">24 months </w:t>
            </w:r>
          </w:p>
        </w:tc>
        <w:tc>
          <w:tcPr>
            <w:tcW w:w="2268" w:type="dxa"/>
            <w:tcBorders>
              <w:top w:val="nil"/>
              <w:bottom w:val="single" w:sz="8" w:space="0" w:color="C0504D" w:themeColor="accent2"/>
            </w:tcBorders>
            <w:shd w:val="clear" w:color="auto" w:fill="auto"/>
          </w:tcPr>
          <w:p w14:paraId="0CBF598C" w14:textId="55364BC9" w:rsidR="00C40792" w:rsidRPr="00BD6C00" w:rsidRDefault="00C40792" w:rsidP="00DF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52</w:t>
            </w:r>
            <w:r>
              <w:rPr>
                <w:rFonts w:cs="Arial"/>
                <w:color w:val="auto"/>
                <w:sz w:val="16"/>
                <w:szCs w:val="16"/>
              </w:rPr>
              <w:t>.0</w:t>
            </w:r>
            <w:r w:rsidRPr="00BD6C00">
              <w:rPr>
                <w:rFonts w:cs="Arial"/>
                <w:color w:val="auto"/>
                <w:sz w:val="16"/>
                <w:szCs w:val="16"/>
              </w:rPr>
              <w:t xml:space="preserve"> ± 5.6</w:t>
            </w:r>
          </w:p>
        </w:tc>
        <w:tc>
          <w:tcPr>
            <w:tcW w:w="2268" w:type="dxa"/>
            <w:tcBorders>
              <w:top w:val="nil"/>
              <w:bottom w:val="single" w:sz="8" w:space="0" w:color="C0504D" w:themeColor="accent2"/>
            </w:tcBorders>
            <w:shd w:val="clear" w:color="auto" w:fill="auto"/>
          </w:tcPr>
          <w:p w14:paraId="23DB0031" w14:textId="57FC8A2A" w:rsidR="00C40792" w:rsidRPr="00BD6C00" w:rsidRDefault="00C40792" w:rsidP="00DF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D6C00">
              <w:rPr>
                <w:rFonts w:cs="Arial"/>
                <w:color w:val="auto"/>
                <w:sz w:val="16"/>
                <w:szCs w:val="16"/>
              </w:rPr>
              <w:t>49</w:t>
            </w:r>
            <w:r>
              <w:rPr>
                <w:rFonts w:cs="Arial"/>
                <w:color w:val="auto"/>
                <w:sz w:val="16"/>
                <w:szCs w:val="16"/>
              </w:rPr>
              <w:t>.0</w:t>
            </w:r>
            <w:r w:rsidRPr="00BD6C00">
              <w:rPr>
                <w:rFonts w:cs="Arial"/>
                <w:color w:val="auto"/>
                <w:sz w:val="16"/>
                <w:szCs w:val="16"/>
              </w:rPr>
              <w:t xml:space="preserve"> ± 6.7</w:t>
            </w:r>
          </w:p>
        </w:tc>
        <w:tc>
          <w:tcPr>
            <w:tcW w:w="567" w:type="dxa"/>
            <w:tcBorders>
              <w:top w:val="nil"/>
              <w:bottom w:val="single" w:sz="8" w:space="0" w:color="C0504D" w:themeColor="accent2"/>
            </w:tcBorders>
            <w:shd w:val="clear" w:color="auto" w:fill="auto"/>
          </w:tcPr>
          <w:p w14:paraId="23A31159" w14:textId="77777777" w:rsidR="00C40792" w:rsidRPr="00BD6C00" w:rsidRDefault="00C40792" w:rsidP="00DF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D6C00">
              <w:rPr>
                <w:color w:val="auto"/>
                <w:sz w:val="16"/>
                <w:szCs w:val="16"/>
              </w:rPr>
              <w:t>3.38</w:t>
            </w:r>
          </w:p>
        </w:tc>
        <w:tc>
          <w:tcPr>
            <w:tcW w:w="850" w:type="dxa"/>
            <w:tcBorders>
              <w:top w:val="nil"/>
              <w:bottom w:val="single" w:sz="8" w:space="0" w:color="C0504D" w:themeColor="accent2"/>
            </w:tcBorders>
            <w:shd w:val="clear" w:color="auto" w:fill="auto"/>
          </w:tcPr>
          <w:p w14:paraId="41DD49FD" w14:textId="77777777" w:rsidR="00C40792" w:rsidRDefault="00C40792" w:rsidP="00DF3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D58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C40792" w14:paraId="1F3E398E" w14:textId="77777777" w:rsidTr="00DF3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8" w:type="dxa"/>
            <w:gridSpan w:val="5"/>
            <w:tcBorders>
              <w:top w:val="single" w:sz="8" w:space="0" w:color="C0504D" w:themeColor="accent2"/>
              <w:bottom w:val="single" w:sz="8" w:space="0" w:color="C0504D" w:themeColor="accent2"/>
            </w:tcBorders>
            <w:shd w:val="clear" w:color="auto" w:fill="auto"/>
          </w:tcPr>
          <w:p w14:paraId="13D64C6A" w14:textId="77777777" w:rsidR="00C40792" w:rsidRPr="00B140CF" w:rsidRDefault="00C40792" w:rsidP="00DF3FD6">
            <w:pPr>
              <w:rPr>
                <w:color w:val="auto"/>
              </w:rPr>
            </w:pPr>
            <w:r>
              <w:rPr>
                <w:rFonts w:cs="Arial"/>
                <w:color w:val="auto"/>
                <w:sz w:val="16"/>
                <w:szCs w:val="16"/>
              </w:rPr>
              <w:t xml:space="preserve">Data are presented as </w:t>
            </w:r>
            <w:r w:rsidRPr="00B140CF">
              <w:rPr>
                <w:rFonts w:cs="Arial"/>
                <w:color w:val="auto"/>
                <w:sz w:val="16"/>
                <w:szCs w:val="16"/>
              </w:rPr>
              <w:t>mean ± standard deviation</w:t>
            </w:r>
            <w:r>
              <w:rPr>
                <w:rFonts w:cs="Arial"/>
                <w:color w:val="auto"/>
                <w:sz w:val="16"/>
                <w:szCs w:val="16"/>
              </w:rPr>
              <w:t>;</w:t>
            </w:r>
            <w:r w:rsidRPr="00B140CF">
              <w:rPr>
                <w:color w:val="auto"/>
                <w:sz w:val="16"/>
                <w:szCs w:val="16"/>
              </w:rPr>
              <w:t xml:space="preserve"> </w:t>
            </w:r>
            <w:r>
              <w:rPr>
                <w:color w:val="auto"/>
                <w:sz w:val="16"/>
                <w:szCs w:val="16"/>
              </w:rPr>
              <w:t>HIT, Headache Impact Test</w:t>
            </w:r>
            <w:r>
              <w:rPr>
                <w:rFonts w:cs="Arial"/>
                <w:color w:val="auto"/>
                <w:sz w:val="16"/>
                <w:szCs w:val="16"/>
              </w:rPr>
              <w:t xml:space="preserve"> </w:t>
            </w:r>
          </w:p>
        </w:tc>
      </w:tr>
    </w:tbl>
    <w:p w14:paraId="57FA5EA6" w14:textId="77777777" w:rsidR="00B839E0" w:rsidRDefault="00B839E0"/>
    <w:sectPr w:rsidR="00B839E0" w:rsidSect="0073030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027"/>
    <w:rsid w:val="000809CB"/>
    <w:rsid w:val="000D0BCB"/>
    <w:rsid w:val="001C669F"/>
    <w:rsid w:val="00217B2C"/>
    <w:rsid w:val="00221546"/>
    <w:rsid w:val="0023452D"/>
    <w:rsid w:val="00730304"/>
    <w:rsid w:val="00A228D3"/>
    <w:rsid w:val="00B14292"/>
    <w:rsid w:val="00B839E0"/>
    <w:rsid w:val="00B94027"/>
    <w:rsid w:val="00C40792"/>
    <w:rsid w:val="00C61E46"/>
    <w:rsid w:val="00CE7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4FD88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0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2">
    <w:name w:val="Light Shading Accent 2"/>
    <w:basedOn w:val="TableNormal"/>
    <w:uiPriority w:val="60"/>
    <w:rsid w:val="00B94027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0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2">
    <w:name w:val="Light Shading Accent 2"/>
    <w:basedOn w:val="TableNormal"/>
    <w:uiPriority w:val="60"/>
    <w:rsid w:val="00B94027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B3CC00C-F89D-D944-9BBC-95E2E778CD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553</Words>
  <Characters>3158</Characters>
  <Application>Microsoft Macintosh Word</Application>
  <DocSecurity>0</DocSecurity>
  <Lines>26</Lines>
  <Paragraphs>7</Paragraphs>
  <ScaleCrop>false</ScaleCrop>
  <Company/>
  <LinksUpToDate>false</LinksUpToDate>
  <CharactersWithSpaces>3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tners HealthCare System</dc:creator>
  <cp:keywords/>
  <dc:description/>
  <cp:lastModifiedBy>Partners HealthCare System</cp:lastModifiedBy>
  <cp:revision>11</cp:revision>
  <dcterms:created xsi:type="dcterms:W3CDTF">2015-11-19T16:04:00Z</dcterms:created>
  <dcterms:modified xsi:type="dcterms:W3CDTF">2015-11-19T17:55:00Z</dcterms:modified>
</cp:coreProperties>
</file>